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1D9ED" w14:textId="2726A5A1" w:rsidR="00ED7545" w:rsidRPr="00DB2EF3" w:rsidRDefault="00620CBC" w:rsidP="00DB2EF3">
      <w:pPr>
        <w:jc w:val="center"/>
        <w:rPr>
          <w:rFonts w:asciiTheme="majorHAnsi" w:hAnsiTheme="majorHAnsi" w:cstheme="majorHAnsi"/>
          <w:b/>
          <w:bCs/>
          <w:sz w:val="32"/>
          <w:lang w:val="en-US"/>
        </w:rPr>
      </w:pPr>
      <w:r w:rsidRPr="00DB2EF3">
        <w:rPr>
          <w:rFonts w:asciiTheme="majorHAnsi" w:hAnsiTheme="majorHAnsi" w:cstheme="majorHAnsi"/>
          <w:b/>
          <w:bCs/>
          <w:sz w:val="32"/>
          <w:lang w:val="en-US"/>
        </w:rPr>
        <w:t xml:space="preserve">SUPPLEMENTARY </w:t>
      </w:r>
      <w:r w:rsidR="00DB2EF3" w:rsidRPr="00DB2EF3">
        <w:rPr>
          <w:rFonts w:asciiTheme="majorHAnsi" w:hAnsiTheme="majorHAnsi" w:cstheme="majorHAnsi"/>
          <w:b/>
          <w:bCs/>
          <w:sz w:val="32"/>
          <w:lang w:val="en-US"/>
        </w:rPr>
        <w:t>MATERIAL</w:t>
      </w:r>
    </w:p>
    <w:p w14:paraId="47C6173D" w14:textId="77777777" w:rsidR="00ED7545" w:rsidRDefault="00ED7545" w:rsidP="0004196C">
      <w:pPr>
        <w:rPr>
          <w:rFonts w:asciiTheme="majorHAnsi" w:hAnsiTheme="majorHAnsi" w:cstheme="majorHAnsi"/>
          <w:b/>
          <w:bCs/>
          <w:lang w:val="en-US"/>
        </w:rPr>
      </w:pPr>
    </w:p>
    <w:p w14:paraId="2E89058D" w14:textId="77777777" w:rsidR="002E49A2" w:rsidRDefault="002E49A2" w:rsidP="0004196C">
      <w:pPr>
        <w:rPr>
          <w:rFonts w:asciiTheme="majorHAnsi" w:hAnsiTheme="majorHAnsi" w:cstheme="majorHAnsi"/>
          <w:b/>
          <w:bCs/>
          <w:lang w:val="en-US"/>
        </w:rPr>
      </w:pPr>
    </w:p>
    <w:p w14:paraId="5C773E0B" w14:textId="77777777" w:rsidR="00DB2EF3" w:rsidRDefault="00DB2EF3" w:rsidP="0004196C">
      <w:pPr>
        <w:rPr>
          <w:rFonts w:asciiTheme="majorHAnsi" w:hAnsiTheme="majorHAnsi" w:cstheme="majorHAnsi"/>
          <w:b/>
          <w:bCs/>
          <w:lang w:val="en-US"/>
        </w:rPr>
      </w:pPr>
    </w:p>
    <w:p w14:paraId="22F21DA2" w14:textId="7D0C5073" w:rsidR="0004196C" w:rsidRPr="0004196C" w:rsidRDefault="0004196C" w:rsidP="0004196C">
      <w:pPr>
        <w:rPr>
          <w:rFonts w:asciiTheme="majorHAnsi" w:hAnsiTheme="majorHAnsi" w:cstheme="majorHAnsi"/>
          <w:b/>
          <w:bCs/>
          <w:lang w:val="en-US"/>
        </w:rPr>
      </w:pPr>
      <w:r w:rsidRPr="0004196C">
        <w:rPr>
          <w:rFonts w:asciiTheme="majorHAnsi" w:hAnsiTheme="majorHAnsi" w:cstheme="majorHAnsi"/>
          <w:b/>
          <w:bCs/>
          <w:lang w:val="en-US"/>
        </w:rPr>
        <w:t>High rates of impaired quality of life</w:t>
      </w:r>
      <w:r w:rsidR="00CD4138">
        <w:rPr>
          <w:rFonts w:asciiTheme="majorHAnsi" w:hAnsiTheme="majorHAnsi" w:cstheme="majorHAnsi"/>
          <w:b/>
          <w:bCs/>
          <w:lang w:val="en-US"/>
        </w:rPr>
        <w:t xml:space="preserve"> and </w:t>
      </w:r>
      <w:r w:rsidRPr="0004196C">
        <w:rPr>
          <w:rFonts w:asciiTheme="majorHAnsi" w:hAnsiTheme="majorHAnsi" w:cstheme="majorHAnsi"/>
          <w:b/>
          <w:bCs/>
          <w:lang w:val="en-US"/>
        </w:rPr>
        <w:t>social and economic problems at six months after COVID-19</w:t>
      </w:r>
      <w:r w:rsidR="00D02E8F">
        <w:rPr>
          <w:rFonts w:asciiTheme="majorHAnsi" w:hAnsiTheme="majorHAnsi" w:cstheme="majorHAnsi"/>
          <w:b/>
          <w:bCs/>
          <w:lang w:val="en-US"/>
        </w:rPr>
        <w:t xml:space="preserve"> related ARDS</w:t>
      </w:r>
    </w:p>
    <w:p w14:paraId="3D678367" w14:textId="77777777" w:rsidR="0004196C" w:rsidRPr="0004196C" w:rsidRDefault="0004196C" w:rsidP="0004196C">
      <w:pPr>
        <w:rPr>
          <w:rFonts w:asciiTheme="majorHAnsi" w:hAnsiTheme="majorHAnsi" w:cstheme="majorHAnsi"/>
          <w:bCs/>
          <w:lang w:val="en-US"/>
        </w:rPr>
      </w:pPr>
    </w:p>
    <w:p w14:paraId="4728DF0F" w14:textId="77777777" w:rsidR="0004196C" w:rsidRPr="0004196C" w:rsidRDefault="0004196C" w:rsidP="0004196C">
      <w:pPr>
        <w:rPr>
          <w:rFonts w:asciiTheme="majorHAnsi" w:hAnsiTheme="majorHAnsi" w:cstheme="majorHAnsi"/>
          <w:bCs/>
          <w:lang w:val="en-US"/>
        </w:rPr>
      </w:pPr>
    </w:p>
    <w:p w14:paraId="060217B9" w14:textId="3D6E00DF" w:rsidR="0004196C" w:rsidRPr="0004196C" w:rsidRDefault="0004196C" w:rsidP="0004196C">
      <w:pPr>
        <w:jc w:val="center"/>
        <w:rPr>
          <w:rFonts w:asciiTheme="majorHAnsi" w:hAnsiTheme="majorHAnsi" w:cstheme="majorHAnsi"/>
          <w:bCs/>
        </w:rPr>
      </w:pPr>
      <w:r w:rsidRPr="0004196C">
        <w:rPr>
          <w:rFonts w:asciiTheme="majorHAnsi" w:hAnsiTheme="majorHAnsi" w:cstheme="majorHAnsi"/>
          <w:bCs/>
        </w:rPr>
        <w:t>Michele Umbrello</w:t>
      </w:r>
      <w:r w:rsidRPr="0004196C">
        <w:rPr>
          <w:rFonts w:asciiTheme="majorHAnsi" w:hAnsiTheme="majorHAnsi" w:cstheme="majorHAnsi"/>
          <w:bCs/>
          <w:vertAlign w:val="superscript"/>
        </w:rPr>
        <w:t>1</w:t>
      </w:r>
      <w:r w:rsidRPr="0004196C">
        <w:rPr>
          <w:rFonts w:asciiTheme="majorHAnsi" w:hAnsiTheme="majorHAnsi" w:cstheme="majorHAnsi"/>
          <w:bCs/>
        </w:rPr>
        <w:t>, Sara Miori</w:t>
      </w:r>
      <w:r w:rsidRPr="0004196C">
        <w:rPr>
          <w:rFonts w:asciiTheme="majorHAnsi" w:hAnsiTheme="majorHAnsi" w:cstheme="majorHAnsi"/>
          <w:bCs/>
          <w:vertAlign w:val="superscript"/>
        </w:rPr>
        <w:t>2</w:t>
      </w:r>
      <w:r w:rsidRPr="0004196C">
        <w:rPr>
          <w:rFonts w:asciiTheme="majorHAnsi" w:hAnsiTheme="majorHAnsi" w:cstheme="majorHAnsi"/>
          <w:bCs/>
        </w:rPr>
        <w:t>, Andrea Sanna</w:t>
      </w:r>
      <w:r w:rsidRPr="0004196C">
        <w:rPr>
          <w:rFonts w:asciiTheme="majorHAnsi" w:hAnsiTheme="majorHAnsi" w:cstheme="majorHAnsi"/>
          <w:bCs/>
          <w:vertAlign w:val="superscript"/>
        </w:rPr>
        <w:t>2</w:t>
      </w:r>
      <w:r w:rsidRPr="0004196C">
        <w:rPr>
          <w:rFonts w:asciiTheme="majorHAnsi" w:hAnsiTheme="majorHAnsi" w:cstheme="majorHAnsi"/>
          <w:bCs/>
        </w:rPr>
        <w:t>, Sergio Lassola</w:t>
      </w:r>
      <w:r w:rsidRPr="0004196C">
        <w:rPr>
          <w:rFonts w:asciiTheme="majorHAnsi" w:hAnsiTheme="majorHAnsi" w:cstheme="majorHAnsi"/>
          <w:bCs/>
          <w:vertAlign w:val="superscript"/>
        </w:rPr>
        <w:t>2</w:t>
      </w:r>
      <w:r w:rsidRPr="0004196C">
        <w:rPr>
          <w:rFonts w:asciiTheme="majorHAnsi" w:hAnsiTheme="majorHAnsi" w:cstheme="majorHAnsi"/>
          <w:bCs/>
        </w:rPr>
        <w:t>, Elena Baruzzo</w:t>
      </w:r>
      <w:r w:rsidRPr="0004196C">
        <w:rPr>
          <w:rFonts w:asciiTheme="majorHAnsi" w:hAnsiTheme="majorHAnsi" w:cstheme="majorHAnsi"/>
          <w:bCs/>
          <w:vertAlign w:val="superscript"/>
        </w:rPr>
        <w:t>3</w:t>
      </w:r>
      <w:r w:rsidRPr="0004196C">
        <w:rPr>
          <w:rFonts w:asciiTheme="majorHAnsi" w:hAnsiTheme="majorHAnsi" w:cstheme="majorHAnsi"/>
          <w:bCs/>
        </w:rPr>
        <w:t>, Daniele Penzo</w:t>
      </w:r>
      <w:r w:rsidRPr="0004196C">
        <w:rPr>
          <w:rFonts w:asciiTheme="majorHAnsi" w:hAnsiTheme="majorHAnsi" w:cstheme="majorHAnsi"/>
          <w:bCs/>
          <w:vertAlign w:val="superscript"/>
        </w:rPr>
        <w:t>2</w:t>
      </w:r>
      <w:r w:rsidRPr="0004196C">
        <w:rPr>
          <w:rFonts w:asciiTheme="majorHAnsi" w:hAnsiTheme="majorHAnsi" w:cstheme="majorHAnsi"/>
          <w:bCs/>
        </w:rPr>
        <w:t>, Giovanni Pedrotti</w:t>
      </w:r>
      <w:r w:rsidRPr="0004196C">
        <w:rPr>
          <w:rFonts w:asciiTheme="majorHAnsi" w:hAnsiTheme="majorHAnsi" w:cstheme="majorHAnsi"/>
          <w:bCs/>
          <w:vertAlign w:val="superscript"/>
        </w:rPr>
        <w:t>5</w:t>
      </w:r>
      <w:r w:rsidRPr="0004196C">
        <w:rPr>
          <w:rFonts w:asciiTheme="majorHAnsi" w:hAnsiTheme="majorHAnsi" w:cstheme="majorHAnsi"/>
          <w:bCs/>
        </w:rPr>
        <w:t>, Annamaria Perino</w:t>
      </w:r>
      <w:r w:rsidRPr="0004196C">
        <w:rPr>
          <w:rFonts w:asciiTheme="majorHAnsi" w:hAnsiTheme="majorHAnsi" w:cstheme="majorHAnsi"/>
          <w:bCs/>
          <w:vertAlign w:val="superscript"/>
        </w:rPr>
        <w:t>4</w:t>
      </w:r>
      <w:r w:rsidRPr="0004196C">
        <w:rPr>
          <w:rFonts w:asciiTheme="majorHAnsi" w:hAnsiTheme="majorHAnsi" w:cstheme="majorHAnsi"/>
          <w:bCs/>
        </w:rPr>
        <w:t>,</w:t>
      </w:r>
      <w:r w:rsidRPr="0004196C">
        <w:rPr>
          <w:rFonts w:asciiTheme="majorHAnsi" w:hAnsiTheme="majorHAnsi" w:cstheme="majorHAnsi"/>
          <w:bCs/>
          <w:vertAlign w:val="superscript"/>
        </w:rPr>
        <w:t xml:space="preserve"> </w:t>
      </w:r>
      <w:r w:rsidRPr="0004196C">
        <w:rPr>
          <w:rFonts w:asciiTheme="majorHAnsi" w:hAnsiTheme="majorHAnsi" w:cstheme="majorHAnsi"/>
          <w:bCs/>
        </w:rPr>
        <w:t>Angelo Colombo</w:t>
      </w:r>
      <w:r w:rsidRPr="0004196C">
        <w:rPr>
          <w:rFonts w:asciiTheme="majorHAnsi" w:hAnsiTheme="majorHAnsi" w:cstheme="majorHAnsi"/>
          <w:bCs/>
          <w:vertAlign w:val="superscript"/>
        </w:rPr>
        <w:t>5</w:t>
      </w:r>
      <w:r w:rsidRPr="0004196C">
        <w:rPr>
          <w:rFonts w:asciiTheme="majorHAnsi" w:hAnsiTheme="majorHAnsi" w:cstheme="majorHAnsi"/>
          <w:bCs/>
        </w:rPr>
        <w:t xml:space="preserve">, </w:t>
      </w:r>
      <w:r w:rsidR="00D325BC">
        <w:rPr>
          <w:rFonts w:asciiTheme="majorHAnsi" w:hAnsiTheme="majorHAnsi" w:cstheme="majorHAnsi"/>
          <w:bCs/>
        </w:rPr>
        <w:t>Rocco Pace</w:t>
      </w:r>
      <w:r w:rsidR="00D325BC" w:rsidRPr="0004196C">
        <w:rPr>
          <w:rFonts w:asciiTheme="majorHAnsi" w:hAnsiTheme="majorHAnsi" w:cstheme="majorHAnsi"/>
          <w:bCs/>
          <w:vertAlign w:val="superscript"/>
        </w:rPr>
        <w:t>2</w:t>
      </w:r>
      <w:r w:rsidRPr="0004196C">
        <w:rPr>
          <w:rFonts w:asciiTheme="majorHAnsi" w:hAnsiTheme="majorHAnsi" w:cstheme="majorHAnsi"/>
          <w:bCs/>
        </w:rPr>
        <w:t>, Sandra Magnoni</w:t>
      </w:r>
      <w:r w:rsidRPr="0004196C">
        <w:rPr>
          <w:rFonts w:asciiTheme="majorHAnsi" w:hAnsiTheme="majorHAnsi" w:cstheme="majorHAnsi"/>
          <w:bCs/>
          <w:vertAlign w:val="superscript"/>
        </w:rPr>
        <w:t>2</w:t>
      </w:r>
    </w:p>
    <w:p w14:paraId="1954BC72" w14:textId="77777777" w:rsidR="0004196C" w:rsidRPr="0004196C" w:rsidRDefault="0004196C" w:rsidP="0004196C">
      <w:pPr>
        <w:rPr>
          <w:rFonts w:asciiTheme="majorHAnsi" w:hAnsiTheme="majorHAnsi" w:cstheme="majorHAnsi"/>
          <w:bCs/>
        </w:rPr>
      </w:pPr>
    </w:p>
    <w:p w14:paraId="62CE29A5" w14:textId="77777777" w:rsidR="0004196C" w:rsidRPr="0004196C" w:rsidRDefault="0004196C" w:rsidP="0004196C">
      <w:pPr>
        <w:rPr>
          <w:rFonts w:asciiTheme="majorHAnsi" w:hAnsiTheme="majorHAnsi" w:cstheme="majorHAnsi"/>
          <w:bCs/>
        </w:rPr>
      </w:pPr>
    </w:p>
    <w:p w14:paraId="1A207CAE" w14:textId="77777777" w:rsidR="0004196C" w:rsidRPr="0004196C" w:rsidRDefault="0004196C" w:rsidP="0004196C">
      <w:pPr>
        <w:rPr>
          <w:rFonts w:asciiTheme="majorHAnsi" w:hAnsiTheme="majorHAnsi" w:cstheme="majorHAnsi"/>
          <w:bCs/>
        </w:rPr>
      </w:pPr>
    </w:p>
    <w:p w14:paraId="6B5BDB9A" w14:textId="77777777" w:rsidR="0004196C" w:rsidRPr="0004196C" w:rsidRDefault="0004196C" w:rsidP="0004196C">
      <w:pPr>
        <w:rPr>
          <w:rFonts w:asciiTheme="majorHAnsi" w:hAnsiTheme="majorHAnsi" w:cstheme="majorHAnsi"/>
          <w:bCs/>
        </w:rPr>
      </w:pPr>
    </w:p>
    <w:p w14:paraId="3E048C38" w14:textId="77777777" w:rsidR="0004196C" w:rsidRPr="0004196C" w:rsidRDefault="0004196C" w:rsidP="0004196C">
      <w:pPr>
        <w:rPr>
          <w:rFonts w:asciiTheme="majorHAnsi" w:hAnsiTheme="majorHAnsi" w:cstheme="majorHAnsi"/>
          <w:bCs/>
          <w:lang w:val="en-US"/>
        </w:rPr>
      </w:pPr>
      <w:r w:rsidRPr="0004196C">
        <w:rPr>
          <w:rFonts w:asciiTheme="majorHAnsi" w:hAnsiTheme="majorHAnsi" w:cstheme="majorHAnsi"/>
          <w:bCs/>
          <w:lang w:val="en-US"/>
        </w:rPr>
        <w:t>From the:</w:t>
      </w:r>
    </w:p>
    <w:p w14:paraId="4F842220" w14:textId="6F71631F" w:rsidR="0004196C" w:rsidRPr="001F0C51" w:rsidRDefault="0004196C" w:rsidP="0004196C">
      <w:pPr>
        <w:rPr>
          <w:rFonts w:asciiTheme="majorHAnsi" w:hAnsiTheme="majorHAnsi" w:cstheme="majorHAnsi"/>
          <w:bCs/>
          <w:lang w:val="en-US"/>
        </w:rPr>
      </w:pPr>
      <w:r w:rsidRPr="0004196C">
        <w:rPr>
          <w:rFonts w:asciiTheme="majorHAnsi" w:hAnsiTheme="majorHAnsi" w:cstheme="majorHAnsi"/>
          <w:bCs/>
          <w:vertAlign w:val="superscript"/>
          <w:lang w:val="en-US"/>
        </w:rPr>
        <w:t>1</w:t>
      </w:r>
      <w:r w:rsidRPr="0004196C">
        <w:rPr>
          <w:rFonts w:asciiTheme="majorHAnsi" w:hAnsiTheme="majorHAnsi" w:cstheme="majorHAnsi"/>
          <w:bCs/>
          <w:lang w:val="en-US"/>
        </w:rPr>
        <w:t xml:space="preserve"> Department of An</w:t>
      </w:r>
      <w:r w:rsidRPr="00D325BC">
        <w:rPr>
          <w:rFonts w:asciiTheme="majorHAnsi" w:hAnsiTheme="majorHAnsi" w:cstheme="majorHAnsi"/>
          <w:bCs/>
          <w:lang w:val="en-US"/>
        </w:rPr>
        <w:t xml:space="preserve">esthesia and Intensive Care II, San Carlo Borromeo Hospital, ASST Santi Paolo e Carlo; Milano, Italy </w:t>
      </w:r>
    </w:p>
    <w:p w14:paraId="1B1E010A" w14:textId="77777777" w:rsidR="0004196C" w:rsidRPr="0004196C" w:rsidRDefault="0004196C" w:rsidP="0004196C">
      <w:pPr>
        <w:rPr>
          <w:rFonts w:asciiTheme="majorHAnsi" w:hAnsiTheme="majorHAnsi" w:cstheme="majorHAnsi"/>
          <w:bCs/>
          <w:lang w:val="en-US"/>
        </w:rPr>
      </w:pPr>
      <w:r w:rsidRPr="0004196C">
        <w:rPr>
          <w:rFonts w:asciiTheme="majorHAnsi" w:hAnsiTheme="majorHAnsi" w:cstheme="majorHAnsi"/>
          <w:bCs/>
          <w:vertAlign w:val="superscript"/>
          <w:lang w:val="en-US"/>
        </w:rPr>
        <w:t>2</w:t>
      </w:r>
      <w:r w:rsidRPr="0004196C">
        <w:rPr>
          <w:rFonts w:asciiTheme="majorHAnsi" w:hAnsiTheme="majorHAnsi" w:cstheme="majorHAnsi"/>
          <w:bCs/>
          <w:lang w:val="en-US"/>
        </w:rPr>
        <w:t xml:space="preserve"> Department of Anesthesia and Intensive Care, Santa Chiara Hospital; Trento, Italy</w:t>
      </w:r>
    </w:p>
    <w:p w14:paraId="691AA72F" w14:textId="77777777" w:rsidR="0004196C" w:rsidRPr="0004196C" w:rsidRDefault="0004196C" w:rsidP="0004196C">
      <w:pPr>
        <w:rPr>
          <w:rFonts w:asciiTheme="majorHAnsi" w:hAnsiTheme="majorHAnsi" w:cstheme="majorHAnsi"/>
          <w:bCs/>
          <w:lang w:val="en-US"/>
        </w:rPr>
      </w:pPr>
      <w:r w:rsidRPr="0004196C">
        <w:rPr>
          <w:rFonts w:asciiTheme="majorHAnsi" w:hAnsiTheme="majorHAnsi" w:cstheme="majorHAnsi"/>
          <w:bCs/>
          <w:vertAlign w:val="superscript"/>
          <w:lang w:val="en-US"/>
        </w:rPr>
        <w:t>3</w:t>
      </w:r>
      <w:r w:rsidRPr="0004196C">
        <w:rPr>
          <w:lang w:val="en-US"/>
        </w:rPr>
        <w:t xml:space="preserve"> </w:t>
      </w:r>
      <w:r w:rsidRPr="0004196C">
        <w:rPr>
          <w:rFonts w:asciiTheme="majorHAnsi" w:hAnsiTheme="majorHAnsi" w:cstheme="majorHAnsi"/>
          <w:bCs/>
          <w:lang w:val="en-US"/>
        </w:rPr>
        <w:t>Center for Neurocognitive Rehabilitation (</w:t>
      </w:r>
      <w:proofErr w:type="spellStart"/>
      <w:r w:rsidRPr="0004196C">
        <w:rPr>
          <w:rFonts w:asciiTheme="majorHAnsi" w:hAnsiTheme="majorHAnsi" w:cstheme="majorHAnsi"/>
          <w:bCs/>
          <w:lang w:val="en-US"/>
        </w:rPr>
        <w:t>CeRiN</w:t>
      </w:r>
      <w:proofErr w:type="spellEnd"/>
      <w:r w:rsidRPr="0004196C">
        <w:rPr>
          <w:rFonts w:asciiTheme="majorHAnsi" w:hAnsiTheme="majorHAnsi" w:cstheme="majorHAnsi"/>
          <w:bCs/>
          <w:lang w:val="en-US"/>
        </w:rPr>
        <w:t xml:space="preserve">)- </w:t>
      </w:r>
      <w:proofErr w:type="spellStart"/>
      <w:r w:rsidRPr="0004196C">
        <w:rPr>
          <w:rFonts w:asciiTheme="majorHAnsi" w:hAnsiTheme="majorHAnsi" w:cstheme="majorHAnsi"/>
          <w:bCs/>
          <w:lang w:val="en-US"/>
        </w:rPr>
        <w:t>CeRiN-CIMeC</w:t>
      </w:r>
      <w:proofErr w:type="spellEnd"/>
      <w:r w:rsidRPr="0004196C">
        <w:rPr>
          <w:rFonts w:asciiTheme="majorHAnsi" w:hAnsiTheme="majorHAnsi" w:cstheme="majorHAnsi"/>
          <w:bCs/>
          <w:lang w:val="en-US"/>
        </w:rPr>
        <w:t>, Trento University; Trento, Italy</w:t>
      </w:r>
    </w:p>
    <w:p w14:paraId="3E8CAC03" w14:textId="77777777" w:rsidR="0004196C" w:rsidRPr="0004196C" w:rsidRDefault="0004196C" w:rsidP="0004196C">
      <w:pPr>
        <w:rPr>
          <w:rFonts w:asciiTheme="majorHAnsi" w:hAnsiTheme="majorHAnsi" w:cstheme="majorHAnsi"/>
          <w:bCs/>
          <w:lang w:val="en-US"/>
        </w:rPr>
      </w:pPr>
      <w:r w:rsidRPr="0004196C">
        <w:rPr>
          <w:rFonts w:asciiTheme="majorHAnsi" w:hAnsiTheme="majorHAnsi" w:cstheme="majorHAnsi"/>
          <w:bCs/>
          <w:vertAlign w:val="superscript"/>
          <w:lang w:val="en-US"/>
        </w:rPr>
        <w:t>4</w:t>
      </w:r>
      <w:r w:rsidRPr="0004196C">
        <w:rPr>
          <w:rFonts w:asciiTheme="majorHAnsi" w:hAnsiTheme="majorHAnsi" w:cstheme="majorHAnsi"/>
          <w:bCs/>
          <w:lang w:val="en-US"/>
        </w:rPr>
        <w:t xml:space="preserve"> </w:t>
      </w:r>
      <w:r w:rsidRPr="0004196C">
        <w:rPr>
          <w:rFonts w:asciiTheme="majorHAnsi" w:hAnsiTheme="majorHAnsi" w:cstheme="majorHAnsi"/>
          <w:lang w:val="en-GB"/>
        </w:rPr>
        <w:t>Department of Sociology and Social Research</w:t>
      </w:r>
      <w:r w:rsidRPr="0004196C">
        <w:rPr>
          <w:rFonts w:asciiTheme="majorHAnsi" w:hAnsiTheme="majorHAnsi" w:cstheme="majorHAnsi"/>
          <w:bCs/>
          <w:lang w:val="en-US"/>
        </w:rPr>
        <w:t>, Trento University; Trento, Italy</w:t>
      </w:r>
    </w:p>
    <w:p w14:paraId="35AFC52F" w14:textId="77777777" w:rsidR="0004196C" w:rsidRPr="0004196C" w:rsidRDefault="0004196C" w:rsidP="0004196C">
      <w:pPr>
        <w:rPr>
          <w:rFonts w:asciiTheme="majorHAnsi" w:hAnsiTheme="majorHAnsi" w:cstheme="majorHAnsi"/>
          <w:bCs/>
          <w:lang w:val="en-US"/>
        </w:rPr>
      </w:pPr>
      <w:r w:rsidRPr="0004196C">
        <w:rPr>
          <w:rFonts w:asciiTheme="majorHAnsi" w:hAnsiTheme="majorHAnsi" w:cstheme="majorHAnsi"/>
          <w:bCs/>
          <w:vertAlign w:val="superscript"/>
          <w:lang w:val="en-US"/>
        </w:rPr>
        <w:t xml:space="preserve">5 </w:t>
      </w:r>
      <w:r w:rsidRPr="0004196C">
        <w:rPr>
          <w:rFonts w:asciiTheme="majorHAnsi" w:hAnsiTheme="majorHAnsi" w:cstheme="majorHAnsi"/>
          <w:bCs/>
          <w:lang w:val="en-US"/>
        </w:rPr>
        <w:t xml:space="preserve">Department of Anesthesia and Intensive Care, S. Maria del Carmine Hospital; </w:t>
      </w:r>
      <w:proofErr w:type="spellStart"/>
      <w:r w:rsidRPr="0004196C">
        <w:rPr>
          <w:rFonts w:asciiTheme="majorHAnsi" w:hAnsiTheme="majorHAnsi" w:cstheme="majorHAnsi"/>
          <w:bCs/>
          <w:lang w:val="en-US"/>
        </w:rPr>
        <w:t>Rovereto</w:t>
      </w:r>
      <w:proofErr w:type="spellEnd"/>
      <w:r w:rsidRPr="0004196C">
        <w:rPr>
          <w:rFonts w:asciiTheme="majorHAnsi" w:hAnsiTheme="majorHAnsi" w:cstheme="majorHAnsi"/>
          <w:bCs/>
          <w:lang w:val="en-US"/>
        </w:rPr>
        <w:t>, Italy</w:t>
      </w:r>
    </w:p>
    <w:p w14:paraId="56D86E1C" w14:textId="77777777" w:rsidR="0004196C" w:rsidRPr="0004196C" w:rsidRDefault="0004196C" w:rsidP="0004196C">
      <w:pPr>
        <w:rPr>
          <w:rFonts w:asciiTheme="majorHAnsi" w:hAnsiTheme="majorHAnsi" w:cstheme="majorHAnsi"/>
          <w:bCs/>
          <w:lang w:val="en-US"/>
        </w:rPr>
      </w:pPr>
    </w:p>
    <w:p w14:paraId="48050A8D" w14:textId="77777777" w:rsidR="0004196C" w:rsidRPr="0004196C" w:rsidRDefault="0004196C" w:rsidP="0004196C">
      <w:pPr>
        <w:rPr>
          <w:rFonts w:asciiTheme="majorHAnsi" w:hAnsiTheme="majorHAnsi" w:cstheme="majorHAnsi"/>
          <w:bCs/>
          <w:lang w:val="en-US"/>
        </w:rPr>
      </w:pPr>
    </w:p>
    <w:p w14:paraId="0472B006" w14:textId="77777777" w:rsidR="0004196C" w:rsidRPr="0004196C" w:rsidRDefault="0004196C" w:rsidP="0004196C">
      <w:pPr>
        <w:rPr>
          <w:rFonts w:asciiTheme="majorHAnsi" w:hAnsiTheme="majorHAnsi" w:cstheme="majorHAnsi"/>
          <w:bCs/>
          <w:lang w:val="en-US"/>
        </w:rPr>
      </w:pPr>
    </w:p>
    <w:p w14:paraId="3ED77FC4" w14:textId="77777777" w:rsidR="0004196C" w:rsidRPr="0004196C" w:rsidRDefault="0004196C" w:rsidP="0004196C">
      <w:pPr>
        <w:rPr>
          <w:rFonts w:asciiTheme="majorHAnsi" w:hAnsiTheme="majorHAnsi" w:cstheme="majorHAnsi"/>
          <w:bCs/>
          <w:lang w:val="en-US"/>
        </w:rPr>
      </w:pPr>
    </w:p>
    <w:p w14:paraId="6C4D54C6" w14:textId="77777777" w:rsidR="0004196C" w:rsidRPr="0004196C" w:rsidRDefault="0004196C" w:rsidP="0004196C">
      <w:pPr>
        <w:rPr>
          <w:rFonts w:asciiTheme="majorHAnsi" w:hAnsiTheme="majorHAnsi" w:cstheme="majorHAnsi"/>
          <w:bCs/>
          <w:lang w:val="en-US"/>
        </w:rPr>
      </w:pPr>
    </w:p>
    <w:p w14:paraId="22379436" w14:textId="77777777" w:rsidR="0004196C" w:rsidRDefault="0004196C" w:rsidP="000A20B9">
      <w:pPr>
        <w:spacing w:line="480" w:lineRule="auto"/>
        <w:rPr>
          <w:rFonts w:asciiTheme="majorHAnsi" w:hAnsiTheme="majorHAnsi" w:cstheme="majorHAnsi"/>
          <w:b/>
          <w:bCs/>
          <w:lang w:val="en-US"/>
        </w:rPr>
      </w:pPr>
    </w:p>
    <w:p w14:paraId="6B0F3C28" w14:textId="77777777" w:rsidR="002E49A2" w:rsidRDefault="002E49A2" w:rsidP="000A20B9">
      <w:pPr>
        <w:spacing w:line="480" w:lineRule="auto"/>
        <w:rPr>
          <w:rFonts w:asciiTheme="majorHAnsi" w:hAnsiTheme="majorHAnsi" w:cstheme="majorHAnsi"/>
          <w:b/>
          <w:bCs/>
          <w:lang w:val="en-US"/>
        </w:rPr>
      </w:pPr>
    </w:p>
    <w:p w14:paraId="4283C770" w14:textId="03A4739D" w:rsidR="002E49A2" w:rsidRPr="0004196C" w:rsidRDefault="002E49A2" w:rsidP="002E49A2">
      <w:pPr>
        <w:rPr>
          <w:rFonts w:asciiTheme="majorHAnsi" w:hAnsiTheme="majorHAnsi" w:cstheme="majorHAnsi"/>
          <w:bCs/>
          <w:lang w:val="en-US"/>
        </w:rPr>
      </w:pPr>
      <w:r w:rsidRPr="0004196C">
        <w:rPr>
          <w:rFonts w:asciiTheme="majorHAnsi" w:hAnsiTheme="majorHAnsi" w:cstheme="majorHAnsi"/>
          <w:bCs/>
          <w:lang w:val="en-US"/>
        </w:rPr>
        <w:t>Corresponding author and address for reprints</w:t>
      </w:r>
      <w:r>
        <w:rPr>
          <w:rFonts w:asciiTheme="majorHAnsi" w:hAnsiTheme="majorHAnsi" w:cstheme="majorHAnsi"/>
          <w:bCs/>
          <w:lang w:val="en-US"/>
        </w:rPr>
        <w:t xml:space="preserve">: </w:t>
      </w:r>
    </w:p>
    <w:p w14:paraId="5486E5BC" w14:textId="77777777" w:rsidR="002E49A2" w:rsidRPr="0004196C" w:rsidRDefault="002E49A2" w:rsidP="002E49A2">
      <w:pPr>
        <w:rPr>
          <w:rFonts w:asciiTheme="majorHAnsi" w:hAnsiTheme="majorHAnsi" w:cstheme="majorHAnsi"/>
          <w:bCs/>
          <w:lang w:val="en-US"/>
        </w:rPr>
      </w:pPr>
    </w:p>
    <w:p w14:paraId="5628332A" w14:textId="77777777" w:rsidR="002E49A2" w:rsidRPr="0004196C" w:rsidRDefault="002E49A2" w:rsidP="002E49A2">
      <w:pPr>
        <w:rPr>
          <w:rFonts w:asciiTheme="majorHAnsi" w:hAnsiTheme="majorHAnsi" w:cstheme="majorHAnsi"/>
          <w:bCs/>
          <w:lang w:val="en-US"/>
        </w:rPr>
      </w:pPr>
      <w:r w:rsidRPr="0004196C">
        <w:rPr>
          <w:rFonts w:asciiTheme="majorHAnsi" w:hAnsiTheme="majorHAnsi" w:cstheme="majorHAnsi"/>
          <w:bCs/>
          <w:lang w:val="en-US"/>
        </w:rPr>
        <w:t xml:space="preserve">Dr. </w:t>
      </w:r>
      <w:r>
        <w:rPr>
          <w:rFonts w:asciiTheme="majorHAnsi" w:hAnsiTheme="majorHAnsi" w:cstheme="majorHAnsi"/>
          <w:bCs/>
          <w:lang w:val="en-US"/>
        </w:rPr>
        <w:t>Sandra Magnoni</w:t>
      </w:r>
    </w:p>
    <w:p w14:paraId="5F3FB23D" w14:textId="77777777" w:rsidR="002E49A2" w:rsidRPr="0004196C" w:rsidRDefault="002E49A2" w:rsidP="002E49A2">
      <w:pPr>
        <w:rPr>
          <w:rFonts w:asciiTheme="majorHAnsi" w:hAnsiTheme="majorHAnsi" w:cstheme="majorHAnsi"/>
          <w:bCs/>
          <w:lang w:val="en-US"/>
        </w:rPr>
      </w:pPr>
      <w:r w:rsidRPr="0004196C">
        <w:rPr>
          <w:rFonts w:asciiTheme="majorHAnsi" w:hAnsiTheme="majorHAnsi" w:cstheme="majorHAnsi"/>
          <w:bCs/>
          <w:lang w:val="en-US"/>
        </w:rPr>
        <w:t xml:space="preserve">Department of Anesthesia and Intensive Care, </w:t>
      </w:r>
    </w:p>
    <w:p w14:paraId="29A5C227" w14:textId="77777777" w:rsidR="002E49A2" w:rsidRPr="0004196C" w:rsidRDefault="002E49A2" w:rsidP="002E49A2">
      <w:pPr>
        <w:rPr>
          <w:rFonts w:asciiTheme="majorHAnsi" w:hAnsiTheme="majorHAnsi" w:cstheme="majorHAnsi"/>
          <w:bCs/>
        </w:rPr>
      </w:pPr>
      <w:r w:rsidRPr="0004196C">
        <w:rPr>
          <w:rFonts w:asciiTheme="majorHAnsi" w:hAnsiTheme="majorHAnsi" w:cstheme="majorHAnsi"/>
          <w:bCs/>
        </w:rPr>
        <w:t xml:space="preserve">Santa Chiara Hospital, </w:t>
      </w:r>
    </w:p>
    <w:p w14:paraId="57160C89" w14:textId="77777777" w:rsidR="002E49A2" w:rsidRPr="0004196C" w:rsidRDefault="002E49A2" w:rsidP="002E49A2">
      <w:pPr>
        <w:rPr>
          <w:rFonts w:asciiTheme="majorHAnsi" w:hAnsiTheme="majorHAnsi" w:cstheme="majorHAnsi"/>
          <w:bCs/>
        </w:rPr>
      </w:pPr>
      <w:r>
        <w:rPr>
          <w:rFonts w:asciiTheme="majorHAnsi" w:hAnsiTheme="majorHAnsi" w:cstheme="majorHAnsi"/>
          <w:bCs/>
        </w:rPr>
        <w:t xml:space="preserve">APSS, </w:t>
      </w:r>
      <w:r w:rsidRPr="0004196C">
        <w:rPr>
          <w:rFonts w:asciiTheme="majorHAnsi" w:hAnsiTheme="majorHAnsi" w:cstheme="majorHAnsi"/>
          <w:bCs/>
        </w:rPr>
        <w:t>Trento, Italy</w:t>
      </w:r>
    </w:p>
    <w:p w14:paraId="03EBD0B8" w14:textId="77777777" w:rsidR="002E49A2" w:rsidRPr="008F79C8" w:rsidRDefault="002E49A2" w:rsidP="002E49A2">
      <w:pPr>
        <w:rPr>
          <w:rFonts w:asciiTheme="majorHAnsi" w:hAnsiTheme="majorHAnsi" w:cstheme="majorHAnsi"/>
          <w:bCs/>
        </w:rPr>
      </w:pPr>
      <w:r>
        <w:rPr>
          <w:rFonts w:asciiTheme="majorHAnsi" w:hAnsiTheme="majorHAnsi" w:cstheme="majorHAnsi"/>
        </w:rPr>
        <w:t>sandra.magnoni</w:t>
      </w:r>
      <w:r w:rsidRPr="008F79C8">
        <w:rPr>
          <w:rFonts w:asciiTheme="majorHAnsi" w:hAnsiTheme="majorHAnsi" w:cstheme="majorHAnsi"/>
        </w:rPr>
        <w:t>@</w:t>
      </w:r>
      <w:r>
        <w:rPr>
          <w:rFonts w:asciiTheme="majorHAnsi" w:hAnsiTheme="majorHAnsi" w:cstheme="majorHAnsi"/>
        </w:rPr>
        <w:t>apss.tn.it</w:t>
      </w:r>
    </w:p>
    <w:p w14:paraId="08B2DA5F" w14:textId="77777777" w:rsidR="002E49A2" w:rsidRDefault="002E49A2" w:rsidP="002E49A2">
      <w:pPr>
        <w:rPr>
          <w:rFonts w:asciiTheme="majorHAnsi" w:hAnsiTheme="majorHAnsi" w:cstheme="majorHAnsi"/>
          <w:bCs/>
        </w:rPr>
      </w:pPr>
      <w:proofErr w:type="spellStart"/>
      <w:r>
        <w:rPr>
          <w:rFonts w:asciiTheme="majorHAnsi" w:hAnsiTheme="majorHAnsi" w:cstheme="majorHAnsi"/>
          <w:bCs/>
        </w:rPr>
        <w:t>tel</w:t>
      </w:r>
      <w:proofErr w:type="spellEnd"/>
      <w:r>
        <w:rPr>
          <w:rFonts w:asciiTheme="majorHAnsi" w:hAnsiTheme="majorHAnsi" w:cstheme="majorHAnsi"/>
          <w:bCs/>
        </w:rPr>
        <w:t xml:space="preserve"> 0039 903687</w:t>
      </w:r>
    </w:p>
    <w:p w14:paraId="5070127A" w14:textId="77777777" w:rsidR="002E49A2" w:rsidRPr="001F0C51" w:rsidRDefault="002E49A2" w:rsidP="002E49A2">
      <w:pPr>
        <w:rPr>
          <w:rFonts w:asciiTheme="majorHAnsi" w:hAnsiTheme="majorHAnsi" w:cstheme="majorHAnsi"/>
          <w:bCs/>
          <w:lang w:val="en-US"/>
        </w:rPr>
      </w:pPr>
      <w:r w:rsidRPr="001F0C51">
        <w:rPr>
          <w:rFonts w:asciiTheme="majorHAnsi" w:hAnsiTheme="majorHAnsi" w:cstheme="majorHAnsi"/>
          <w:bCs/>
          <w:lang w:val="en-US"/>
        </w:rPr>
        <w:t>Fax 0039 902692</w:t>
      </w:r>
    </w:p>
    <w:p w14:paraId="6D560F06" w14:textId="0EE10F28" w:rsidR="002E49A2" w:rsidRPr="001F0C51" w:rsidRDefault="002E49A2" w:rsidP="000A20B9">
      <w:pPr>
        <w:spacing w:line="480" w:lineRule="auto"/>
        <w:rPr>
          <w:rFonts w:asciiTheme="majorHAnsi" w:hAnsiTheme="majorHAnsi" w:cstheme="majorHAnsi"/>
          <w:b/>
          <w:bCs/>
          <w:lang w:val="en-US"/>
        </w:rPr>
        <w:sectPr w:rsidR="002E49A2" w:rsidRPr="001F0C51" w:rsidSect="008B506B">
          <w:footerReference w:type="even" r:id="rId8"/>
          <w:footerReference w:type="default" r:id="rId9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415E842" w14:textId="2210BC7D" w:rsidR="0004196C" w:rsidRDefault="00563BE1" w:rsidP="0004196C">
      <w:pPr>
        <w:spacing w:after="120"/>
        <w:rPr>
          <w:rFonts w:asciiTheme="majorHAnsi" w:hAnsiTheme="majorHAnsi" w:cstheme="majorHAnsi"/>
          <w:b/>
          <w:bCs/>
          <w:szCs w:val="22"/>
          <w:lang w:val="en-US"/>
        </w:rPr>
      </w:pPr>
      <w:r>
        <w:rPr>
          <w:rFonts w:asciiTheme="majorHAnsi" w:hAnsiTheme="majorHAnsi" w:cstheme="majorHAnsi"/>
          <w:b/>
          <w:bCs/>
          <w:szCs w:val="22"/>
          <w:lang w:val="en-US"/>
        </w:rPr>
        <w:lastRenderedPageBreak/>
        <w:t xml:space="preserve">Supplementary </w:t>
      </w:r>
      <w:r w:rsidR="0004196C" w:rsidRPr="00B426E9">
        <w:rPr>
          <w:rFonts w:asciiTheme="majorHAnsi" w:hAnsiTheme="majorHAnsi" w:cstheme="majorHAnsi"/>
          <w:b/>
          <w:bCs/>
          <w:szCs w:val="22"/>
          <w:lang w:val="en-US"/>
        </w:rPr>
        <w:t xml:space="preserve">Table </w:t>
      </w:r>
      <w:r>
        <w:rPr>
          <w:rFonts w:asciiTheme="majorHAnsi" w:hAnsiTheme="majorHAnsi" w:cstheme="majorHAnsi"/>
          <w:b/>
          <w:bCs/>
          <w:szCs w:val="22"/>
          <w:lang w:val="en-US"/>
        </w:rPr>
        <w:t>S</w:t>
      </w:r>
      <w:r w:rsidR="0004196C" w:rsidRPr="00B426E9">
        <w:rPr>
          <w:rFonts w:asciiTheme="majorHAnsi" w:hAnsiTheme="majorHAnsi" w:cstheme="majorHAnsi"/>
          <w:b/>
          <w:bCs/>
          <w:szCs w:val="22"/>
          <w:lang w:val="en-US"/>
        </w:rPr>
        <w:t>1.</w:t>
      </w:r>
      <w:r w:rsidR="0004196C" w:rsidRPr="00B426E9">
        <w:rPr>
          <w:rFonts w:asciiTheme="majorHAnsi" w:hAnsiTheme="majorHAnsi" w:cstheme="majorHAnsi"/>
          <w:szCs w:val="22"/>
          <w:lang w:val="en-US"/>
        </w:rPr>
        <w:t xml:space="preserve"> </w:t>
      </w:r>
      <w:r w:rsidR="0004196C" w:rsidRPr="00B426E9">
        <w:rPr>
          <w:rFonts w:asciiTheme="majorHAnsi" w:hAnsiTheme="majorHAnsi" w:cstheme="majorHAnsi"/>
          <w:b/>
          <w:bCs/>
          <w:szCs w:val="22"/>
          <w:lang w:val="en-US"/>
        </w:rPr>
        <w:t xml:space="preserve">Demographic, </w:t>
      </w:r>
      <w:proofErr w:type="gramStart"/>
      <w:r w:rsidR="0004196C" w:rsidRPr="00B426E9">
        <w:rPr>
          <w:rFonts w:asciiTheme="majorHAnsi" w:hAnsiTheme="majorHAnsi" w:cstheme="majorHAnsi"/>
          <w:b/>
          <w:bCs/>
          <w:szCs w:val="22"/>
          <w:lang w:val="en-US"/>
        </w:rPr>
        <w:t>socio-economic</w:t>
      </w:r>
      <w:proofErr w:type="gramEnd"/>
      <w:r w:rsidR="0004196C" w:rsidRPr="00B426E9">
        <w:rPr>
          <w:rFonts w:asciiTheme="majorHAnsi" w:hAnsiTheme="majorHAnsi" w:cstheme="majorHAnsi"/>
          <w:b/>
          <w:bCs/>
          <w:szCs w:val="22"/>
          <w:lang w:val="en-US"/>
        </w:rPr>
        <w:t xml:space="preserve"> and clinical characteristics of </w:t>
      </w:r>
      <w:r w:rsidR="001630A0">
        <w:rPr>
          <w:rFonts w:asciiTheme="majorHAnsi" w:hAnsiTheme="majorHAnsi" w:cstheme="majorHAnsi"/>
          <w:b/>
          <w:bCs/>
          <w:szCs w:val="22"/>
          <w:lang w:val="en-US"/>
        </w:rPr>
        <w:t>invasively</w:t>
      </w:r>
      <w:r w:rsidR="00FE15D2">
        <w:rPr>
          <w:rFonts w:asciiTheme="majorHAnsi" w:hAnsiTheme="majorHAnsi" w:cstheme="majorHAnsi"/>
          <w:b/>
          <w:bCs/>
          <w:szCs w:val="22"/>
          <w:lang w:val="en-US"/>
        </w:rPr>
        <w:t xml:space="preserve"> and non-</w:t>
      </w:r>
      <w:r w:rsidR="001630A0">
        <w:rPr>
          <w:rFonts w:asciiTheme="majorHAnsi" w:hAnsiTheme="majorHAnsi" w:cstheme="majorHAnsi"/>
          <w:b/>
          <w:bCs/>
          <w:szCs w:val="22"/>
          <w:lang w:val="en-US"/>
        </w:rPr>
        <w:t>invasively</w:t>
      </w:r>
      <w:r w:rsidR="00FE15D2">
        <w:rPr>
          <w:rFonts w:asciiTheme="majorHAnsi" w:hAnsiTheme="majorHAnsi" w:cstheme="majorHAnsi"/>
          <w:b/>
          <w:bCs/>
          <w:szCs w:val="22"/>
          <w:lang w:val="en-US"/>
        </w:rPr>
        <w:t xml:space="preserve"> ventilated </w:t>
      </w:r>
      <w:r w:rsidR="002F0DD6">
        <w:rPr>
          <w:rFonts w:asciiTheme="majorHAnsi" w:hAnsiTheme="majorHAnsi" w:cstheme="majorHAnsi"/>
          <w:b/>
          <w:bCs/>
          <w:szCs w:val="22"/>
          <w:lang w:val="en-US"/>
        </w:rPr>
        <w:t>C-ARDS</w:t>
      </w:r>
      <w:r w:rsidR="0004196C" w:rsidRPr="00B426E9">
        <w:rPr>
          <w:rFonts w:asciiTheme="majorHAnsi" w:hAnsiTheme="majorHAnsi" w:cstheme="majorHAnsi"/>
          <w:b/>
          <w:bCs/>
          <w:szCs w:val="22"/>
          <w:lang w:val="en-US"/>
        </w:rPr>
        <w:t xml:space="preserve"> survivors</w:t>
      </w:r>
    </w:p>
    <w:p w14:paraId="7A5A7DBA" w14:textId="77777777" w:rsidR="00040645" w:rsidRPr="00B426E9" w:rsidRDefault="00040645" w:rsidP="0004196C">
      <w:pPr>
        <w:spacing w:after="120"/>
        <w:rPr>
          <w:rFonts w:asciiTheme="majorHAnsi" w:hAnsiTheme="majorHAnsi" w:cstheme="majorHAnsi"/>
          <w:b/>
          <w:bCs/>
          <w:szCs w:val="22"/>
          <w:lang w:val="en-US"/>
        </w:rPr>
      </w:pPr>
    </w:p>
    <w:tbl>
      <w:tblPr>
        <w:tblW w:w="9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80"/>
        <w:gridCol w:w="2500"/>
        <w:gridCol w:w="2500"/>
      </w:tblGrid>
      <w:tr w:rsidR="00040645" w:rsidRPr="00040645" w14:paraId="5BDBAE9A" w14:textId="77777777" w:rsidTr="00040645">
        <w:trPr>
          <w:trHeight w:val="800"/>
        </w:trPr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01C61" w14:textId="77777777" w:rsidR="00040645" w:rsidRPr="00040645" w:rsidRDefault="00040645" w:rsidP="0004064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040645">
              <w:rPr>
                <w:rFonts w:ascii="Calibri" w:hAnsi="Calibri" w:cs="Calibri"/>
                <w:b/>
                <w:bCs/>
                <w:color w:val="000000"/>
              </w:rPr>
              <w:t>Demografic</w:t>
            </w:r>
            <w:proofErr w:type="spellEnd"/>
            <w:r w:rsidRPr="00040645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040645">
              <w:rPr>
                <w:rFonts w:ascii="Calibri" w:hAnsi="Calibri" w:cs="Calibri"/>
                <w:b/>
                <w:bCs/>
                <w:color w:val="000000"/>
              </w:rPr>
              <w:t>characteristic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01BAEA" w14:textId="77777777" w:rsidR="001630A0" w:rsidRDefault="001630A0" w:rsidP="000406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Invasively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  <w:p w14:paraId="1B3D820B" w14:textId="4914FB83" w:rsidR="00040645" w:rsidRPr="00040645" w:rsidRDefault="00040645" w:rsidP="000406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040645">
              <w:rPr>
                <w:rFonts w:ascii="Calibri" w:hAnsi="Calibri" w:cs="Calibri"/>
                <w:b/>
                <w:bCs/>
                <w:color w:val="000000"/>
              </w:rPr>
              <w:t>ventilated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B29A71" w14:textId="57B6FC43" w:rsidR="00040645" w:rsidRPr="00040645" w:rsidRDefault="00040645" w:rsidP="000406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0645">
              <w:rPr>
                <w:rFonts w:ascii="Calibri" w:hAnsi="Calibri" w:cs="Calibri"/>
                <w:b/>
                <w:bCs/>
                <w:color w:val="000000"/>
              </w:rPr>
              <w:t xml:space="preserve">Non- </w:t>
            </w:r>
            <w:proofErr w:type="spellStart"/>
            <w:r w:rsidR="001630A0">
              <w:rPr>
                <w:rFonts w:ascii="Calibri" w:hAnsi="Calibri" w:cs="Calibri"/>
                <w:b/>
                <w:bCs/>
                <w:color w:val="000000"/>
              </w:rPr>
              <w:t>invasivel</w:t>
            </w:r>
            <w:r w:rsidRPr="00040645">
              <w:rPr>
                <w:rFonts w:ascii="Calibri" w:hAnsi="Calibri" w:cs="Calibri"/>
                <w:b/>
                <w:bCs/>
                <w:color w:val="000000"/>
              </w:rPr>
              <w:t>y</w:t>
            </w:r>
            <w:proofErr w:type="spellEnd"/>
            <w:r w:rsidRPr="00040645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040645">
              <w:rPr>
                <w:rFonts w:ascii="Calibri" w:hAnsi="Calibri" w:cs="Calibri"/>
                <w:b/>
                <w:bCs/>
                <w:color w:val="000000"/>
              </w:rPr>
              <w:t>ventilated</w:t>
            </w:r>
            <w:proofErr w:type="spellEnd"/>
          </w:p>
        </w:tc>
      </w:tr>
      <w:tr w:rsidR="00040645" w:rsidRPr="00040645" w14:paraId="765FA652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623B6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Number</w:t>
            </w:r>
            <w:proofErr w:type="spellEnd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patient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C7D1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A0CC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10</w:t>
            </w:r>
          </w:p>
        </w:tc>
      </w:tr>
      <w:tr w:rsidR="00040645" w:rsidRPr="00040645" w14:paraId="6F394AC0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C8D6D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Age (</w:t>
            </w: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years</w:t>
            </w:r>
            <w:proofErr w:type="spellEnd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A6F55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63 (57-7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DD677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61 (57-63)</w:t>
            </w:r>
          </w:p>
        </w:tc>
      </w:tr>
      <w:tr w:rsidR="00040645" w:rsidRPr="00040645" w14:paraId="0897498C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59872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Sex N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60814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F016" w14:textId="77777777" w:rsidR="00040645" w:rsidRPr="00040645" w:rsidRDefault="00040645" w:rsidP="00040645">
            <w:pPr>
              <w:rPr>
                <w:sz w:val="20"/>
                <w:szCs w:val="20"/>
              </w:rPr>
            </w:pPr>
          </w:p>
        </w:tc>
      </w:tr>
      <w:tr w:rsidR="00040645" w:rsidRPr="00040645" w14:paraId="65801C13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D3343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5C0B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59 (86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BEF81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7 (70%)</w:t>
            </w:r>
          </w:p>
        </w:tc>
      </w:tr>
      <w:tr w:rsidR="00040645" w:rsidRPr="00040645" w14:paraId="0C30207D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1FA89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560B6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10 (14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2B91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3 (30%)</w:t>
            </w:r>
          </w:p>
        </w:tc>
      </w:tr>
      <w:tr w:rsidR="00040645" w:rsidRPr="00040645" w14:paraId="7752C9BC" w14:textId="77777777" w:rsidTr="00040645">
        <w:trPr>
          <w:trHeight w:val="600"/>
        </w:trPr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B017A" w14:textId="77777777" w:rsidR="00040645" w:rsidRPr="00040645" w:rsidRDefault="00040645" w:rsidP="00040645">
            <w:pPr>
              <w:rPr>
                <w:rFonts w:ascii="Calibri Light" w:hAnsi="Calibri Light" w:cs="Calibri Light"/>
                <w:b/>
                <w:bCs/>
                <w:color w:val="000000"/>
              </w:rPr>
            </w:pPr>
            <w:proofErr w:type="spellStart"/>
            <w:r w:rsidRPr="00040645">
              <w:rPr>
                <w:rFonts w:ascii="Calibri Light" w:hAnsi="Calibri Light" w:cs="Calibri Light"/>
                <w:b/>
                <w:bCs/>
                <w:color w:val="000000"/>
              </w:rPr>
              <w:t>Socio-economic</w:t>
            </w:r>
            <w:proofErr w:type="spellEnd"/>
            <w:r w:rsidRPr="00040645">
              <w:rPr>
                <w:rFonts w:ascii="Calibri Light" w:hAnsi="Calibri Light" w:cs="Calibri Light"/>
                <w:b/>
                <w:bCs/>
                <w:color w:val="000000"/>
              </w:rPr>
              <w:t xml:space="preserve"> </w:t>
            </w:r>
            <w:proofErr w:type="spellStart"/>
            <w:r w:rsidRPr="00040645">
              <w:rPr>
                <w:rFonts w:ascii="Calibri Light" w:hAnsi="Calibri Light" w:cs="Calibri Light"/>
                <w:b/>
                <w:bCs/>
                <w:color w:val="000000"/>
              </w:rPr>
              <w:t>characteristic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754634A" w14:textId="77777777" w:rsidR="00040645" w:rsidRPr="00040645" w:rsidRDefault="00040645" w:rsidP="00040645">
            <w:pPr>
              <w:rPr>
                <w:rFonts w:ascii="Calibri" w:hAnsi="Calibri" w:cs="Calibri"/>
                <w:color w:val="000000"/>
              </w:rPr>
            </w:pPr>
            <w:r w:rsidRPr="0004064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1C9AE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 </w:t>
            </w:r>
          </w:p>
        </w:tc>
      </w:tr>
      <w:tr w:rsidR="00040645" w:rsidRPr="00040645" w14:paraId="7C8A89CA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233F9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Family </w:t>
            </w: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unit</w:t>
            </w:r>
            <w:proofErr w:type="spellEnd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composition</w:t>
            </w:r>
            <w:proofErr w:type="spellEnd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0A8E7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90C5" w14:textId="77777777" w:rsidR="00040645" w:rsidRPr="00040645" w:rsidRDefault="00040645" w:rsidP="00040645">
            <w:pPr>
              <w:rPr>
                <w:sz w:val="20"/>
                <w:szCs w:val="20"/>
              </w:rPr>
            </w:pPr>
          </w:p>
        </w:tc>
      </w:tr>
      <w:tr w:rsidR="00040645" w:rsidRPr="00040645" w14:paraId="7BBA075D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4FB5F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  Sing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686B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9 (11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EA2D8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2 (10%)</w:t>
            </w:r>
          </w:p>
        </w:tc>
      </w:tr>
      <w:tr w:rsidR="00040645" w:rsidRPr="00040645" w14:paraId="12403653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98541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  ≥ </w:t>
            </w: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two</w:t>
            </w:r>
            <w:proofErr w:type="spellEnd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people</w:t>
            </w:r>
            <w:proofErr w:type="spellEnd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DBDE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70 (89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4918B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9 (90%)</w:t>
            </w:r>
          </w:p>
        </w:tc>
      </w:tr>
      <w:tr w:rsidR="00040645" w:rsidRPr="002A6DEF" w14:paraId="46FEE1A0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0C3CD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Population of the municipality of residenc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46B69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701C" w14:textId="77777777" w:rsidR="00040645" w:rsidRPr="00040645" w:rsidRDefault="00040645" w:rsidP="00040645">
            <w:pPr>
              <w:rPr>
                <w:sz w:val="20"/>
                <w:szCs w:val="20"/>
                <w:lang w:val="en-US"/>
              </w:rPr>
            </w:pPr>
          </w:p>
        </w:tc>
      </w:tr>
      <w:tr w:rsidR="00040645" w:rsidRPr="00040645" w14:paraId="6083A595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28FEA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 xml:space="preserve">   </w:t>
            </w: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&lt; 15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E737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66 (84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DEF57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8 (80%)</w:t>
            </w:r>
          </w:p>
        </w:tc>
      </w:tr>
      <w:tr w:rsidR="00040645" w:rsidRPr="00040645" w14:paraId="4E26D5BE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4422F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  &gt;100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BE4FB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13 (16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C5E34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2 (20%)</w:t>
            </w:r>
          </w:p>
        </w:tc>
      </w:tr>
      <w:tr w:rsidR="00040645" w:rsidRPr="00040645" w14:paraId="1B655A04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2C6BF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Employment</w:t>
            </w:r>
            <w:proofErr w:type="spellEnd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status </w:t>
            </w: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vertAlign w:val="superscript"/>
              </w:rPr>
              <w:t xml:space="preserve">b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F565F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12AD7" w14:textId="77777777" w:rsidR="00040645" w:rsidRPr="00040645" w:rsidRDefault="00040645" w:rsidP="00040645">
            <w:pPr>
              <w:rPr>
                <w:sz w:val="20"/>
                <w:szCs w:val="20"/>
              </w:rPr>
            </w:pPr>
          </w:p>
        </w:tc>
      </w:tr>
      <w:tr w:rsidR="00040645" w:rsidRPr="00040645" w14:paraId="02F85A29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B121D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  Active </w:t>
            </w: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worker</w:t>
            </w:r>
            <w:proofErr w:type="spellEnd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2A106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33 (42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4FC1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3 (30%)</w:t>
            </w:r>
          </w:p>
        </w:tc>
      </w:tr>
      <w:tr w:rsidR="00040645" w:rsidRPr="00040645" w14:paraId="5D919191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78F78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Retired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7A765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43 (54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8C05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7 (70%)</w:t>
            </w:r>
          </w:p>
        </w:tc>
      </w:tr>
      <w:tr w:rsidR="00040645" w:rsidRPr="00040645" w14:paraId="36CF2DB4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A3F7E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Monthly</w:t>
            </w:r>
            <w:proofErr w:type="spellEnd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come</w:t>
            </w:r>
            <w:proofErr w:type="spellEnd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(€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29A1E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F4677" w14:textId="77777777" w:rsidR="00040645" w:rsidRPr="00040645" w:rsidRDefault="00040645" w:rsidP="00040645">
            <w:pPr>
              <w:rPr>
                <w:sz w:val="20"/>
                <w:szCs w:val="20"/>
              </w:rPr>
            </w:pPr>
          </w:p>
        </w:tc>
      </w:tr>
      <w:tr w:rsidR="00040645" w:rsidRPr="00040645" w14:paraId="52245C96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93093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  <w:u w:val="single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  </w:t>
            </w: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u w:val="single"/>
              </w:rPr>
              <w:t>&lt;</w:t>
            </w: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15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5D9A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37 (56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8D3DB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4 (44%)</w:t>
            </w:r>
          </w:p>
        </w:tc>
      </w:tr>
      <w:tr w:rsidR="00040645" w:rsidRPr="00040645" w14:paraId="62550827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0D323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  &gt; 15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CE17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29 (44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232B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5 (56%)</w:t>
            </w:r>
          </w:p>
        </w:tc>
      </w:tr>
      <w:tr w:rsidR="00040645" w:rsidRPr="00040645" w14:paraId="2D3B9AF3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6B0B5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60937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C4764" w14:textId="77777777" w:rsidR="00040645" w:rsidRPr="00040645" w:rsidRDefault="00040645" w:rsidP="00040645">
            <w:pPr>
              <w:rPr>
                <w:sz w:val="20"/>
                <w:szCs w:val="20"/>
              </w:rPr>
            </w:pPr>
          </w:p>
        </w:tc>
      </w:tr>
      <w:tr w:rsidR="00040645" w:rsidRPr="00040645" w14:paraId="28955C2E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42B06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  ISCED 0-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81B6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23 (33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F89D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5 (50%)</w:t>
            </w:r>
          </w:p>
        </w:tc>
      </w:tr>
      <w:tr w:rsidR="00040645" w:rsidRPr="00040645" w14:paraId="075BE740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E0C95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  ISCED &gt; 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68A1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46 (67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9A51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5 (50%)</w:t>
            </w:r>
          </w:p>
        </w:tc>
      </w:tr>
      <w:tr w:rsidR="00040645" w:rsidRPr="00040645" w14:paraId="44F2BC79" w14:textId="77777777" w:rsidTr="00040645">
        <w:trPr>
          <w:trHeight w:val="600"/>
        </w:trPr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34336" w14:textId="77777777" w:rsidR="00040645" w:rsidRPr="00040645" w:rsidRDefault="00040645" w:rsidP="0004064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040645">
              <w:rPr>
                <w:rFonts w:ascii="Calibri" w:hAnsi="Calibri" w:cs="Calibri"/>
                <w:b/>
                <w:bCs/>
                <w:color w:val="000000"/>
              </w:rPr>
              <w:t>Clinical</w:t>
            </w:r>
            <w:proofErr w:type="spellEnd"/>
            <w:r w:rsidRPr="00040645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040645">
              <w:rPr>
                <w:rFonts w:ascii="Calibri" w:hAnsi="Calibri" w:cs="Calibri"/>
                <w:b/>
                <w:bCs/>
                <w:color w:val="000000"/>
              </w:rPr>
              <w:t>characteristic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F65AF7" w14:textId="77777777" w:rsidR="00040645" w:rsidRPr="00040645" w:rsidRDefault="00040645" w:rsidP="00040645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040645">
              <w:rPr>
                <w:rFonts w:ascii="Arial" w:hAnsi="Arial" w:cs="Arial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C8262" w14:textId="77777777" w:rsidR="00040645" w:rsidRPr="00040645" w:rsidRDefault="00040645" w:rsidP="00040645">
            <w:pPr>
              <w:rPr>
                <w:rFonts w:ascii="Calibri" w:hAnsi="Calibri" w:cs="Calibri"/>
                <w:color w:val="000000"/>
              </w:rPr>
            </w:pPr>
            <w:r w:rsidRPr="00040645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40645" w:rsidRPr="00040645" w14:paraId="6D5A17A2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543C0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 xml:space="preserve">No preexisting comorbidities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4F5C4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35 (51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531F4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3 (30%)</w:t>
            </w:r>
          </w:p>
        </w:tc>
      </w:tr>
      <w:tr w:rsidR="00040645" w:rsidRPr="00040645" w14:paraId="556EF52F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99252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 xml:space="preserve">Preexisting comorbidities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1FFF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34 (49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22B2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7 (70%)</w:t>
            </w:r>
          </w:p>
        </w:tc>
      </w:tr>
      <w:tr w:rsidR="00040645" w:rsidRPr="00040645" w14:paraId="0D820110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0E2EB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 xml:space="preserve">   One comorbidit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18DB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19 (28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47FA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4 (40%)</w:t>
            </w:r>
          </w:p>
        </w:tc>
      </w:tr>
      <w:tr w:rsidR="00040645" w:rsidRPr="00040645" w14:paraId="71433AAD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F81FA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 xml:space="preserve">   More than one comorbidit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3262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15 (21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95EB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3 (30%)</w:t>
            </w:r>
          </w:p>
        </w:tc>
      </w:tr>
      <w:tr w:rsidR="00040645" w:rsidRPr="00040645" w14:paraId="6E69815E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EE4AD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Comorbiditie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794FF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AD70" w14:textId="77777777" w:rsidR="00040645" w:rsidRPr="00040645" w:rsidRDefault="00040645" w:rsidP="00040645">
            <w:pPr>
              <w:rPr>
                <w:sz w:val="20"/>
                <w:szCs w:val="20"/>
              </w:rPr>
            </w:pPr>
          </w:p>
        </w:tc>
      </w:tr>
      <w:tr w:rsidR="00040645" w:rsidRPr="00040645" w14:paraId="0819D1CB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4F1B3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Hypertension</w:t>
            </w:r>
            <w:proofErr w:type="spellEnd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95849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29 (42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D6D0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7 (70%)</w:t>
            </w:r>
          </w:p>
        </w:tc>
      </w:tr>
      <w:tr w:rsidR="00040645" w:rsidRPr="00040645" w14:paraId="5F491DD6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1FF55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Diabete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4EA0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8 (12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156E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1 (10%)</w:t>
            </w:r>
          </w:p>
        </w:tc>
      </w:tr>
      <w:tr w:rsidR="00040645" w:rsidRPr="00040645" w14:paraId="3BA8964F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A84C5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Asthma</w:t>
            </w:r>
            <w:proofErr w:type="spellEnd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and/or COP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42DDF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9 (13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6F3E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1 (10%)</w:t>
            </w:r>
          </w:p>
        </w:tc>
      </w:tr>
      <w:tr w:rsidR="00040645" w:rsidRPr="00040645" w14:paraId="207FA005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B270B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Ischemic</w:t>
            </w:r>
            <w:proofErr w:type="spellEnd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heart</w:t>
            </w:r>
            <w:proofErr w:type="spellEnd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C2BD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4 (6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C9C29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2 (20%)</w:t>
            </w:r>
          </w:p>
        </w:tc>
      </w:tr>
      <w:tr w:rsidR="00040645" w:rsidRPr="00040645" w14:paraId="27E8086B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AB276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Neoplasm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401F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A446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1 (10%)</w:t>
            </w:r>
          </w:p>
        </w:tc>
      </w:tr>
      <w:tr w:rsidR="00040645" w:rsidRPr="00040645" w14:paraId="19DB6792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7B56F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 xml:space="preserve">   Chronic liver or kidney diseas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1E84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9AD2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0 (0%)</w:t>
            </w:r>
          </w:p>
        </w:tc>
      </w:tr>
      <w:tr w:rsidR="00040645" w:rsidRPr="00040645" w14:paraId="608E222C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11A7E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Immunocompromised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0E11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8827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0 (0%)</w:t>
            </w:r>
          </w:p>
        </w:tc>
      </w:tr>
      <w:tr w:rsidR="00040645" w:rsidRPr="00040645" w14:paraId="648A0BA0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DBDB"/>
            <w:vAlign w:val="center"/>
            <w:hideMark/>
          </w:tcPr>
          <w:p w14:paraId="47C1E24D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BMI (kg/m</w:t>
            </w: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vertAlign w:val="superscript"/>
              </w:rPr>
              <w:t>2</w:t>
            </w: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74138886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27 (25-2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2C6973BE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30 (28-33)</w:t>
            </w:r>
          </w:p>
        </w:tc>
      </w:tr>
      <w:tr w:rsidR="00040645" w:rsidRPr="00040645" w14:paraId="3C3B7F2A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CDD88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Time from symptoms to hospital admission (days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B6D2A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7 (5-1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7DE63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7 (4-15)</w:t>
            </w:r>
          </w:p>
        </w:tc>
      </w:tr>
      <w:tr w:rsidR="00040645" w:rsidRPr="00040645" w14:paraId="6B27F1C3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A4A32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lastRenderedPageBreak/>
              <w:t xml:space="preserve">SAPS II score on ICU admission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3522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27 (24-3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3271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24 (22-30)</w:t>
            </w:r>
          </w:p>
        </w:tc>
      </w:tr>
      <w:tr w:rsidR="00040645" w:rsidRPr="00040645" w14:paraId="68080210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2C870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PaO</w:t>
            </w: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/FiO</w:t>
            </w: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 xml:space="preserve"> on ICU admission (worst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0619B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160 (114-22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D46F5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179 (140-205)</w:t>
            </w:r>
          </w:p>
        </w:tc>
      </w:tr>
      <w:tr w:rsidR="00040645" w:rsidRPr="00040645" w14:paraId="6A6871E8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41095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Renal replacement therap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E5C4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5 (6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76E89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0 (0%)</w:t>
            </w:r>
          </w:p>
        </w:tc>
      </w:tr>
      <w:tr w:rsidR="00040645" w:rsidRPr="00040645" w14:paraId="72CAE392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DBDB"/>
            <w:vAlign w:val="center"/>
            <w:hideMark/>
          </w:tcPr>
          <w:p w14:paraId="43E6BFF3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Prone </w:t>
            </w: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positioning</w:t>
            </w:r>
            <w:proofErr w:type="spellEnd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65EB1FC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35 (44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79DEC8D1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0 (0%)</w:t>
            </w:r>
          </w:p>
        </w:tc>
      </w:tr>
      <w:tr w:rsidR="00040645" w:rsidRPr="00040645" w14:paraId="19127AD1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95CBC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Hydroxychloroquine</w:t>
            </w:r>
            <w:proofErr w:type="spellEnd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78C82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67 (97 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4CF0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10 (100%)</w:t>
            </w:r>
          </w:p>
        </w:tc>
      </w:tr>
      <w:tr w:rsidR="00040645" w:rsidRPr="00040645" w14:paraId="123ACE2F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4FE5F6A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Steroids</w:t>
            </w:r>
            <w:proofErr w:type="spellEnd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6E40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31 (45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7A1F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6 (60%)</w:t>
            </w:r>
          </w:p>
        </w:tc>
      </w:tr>
      <w:tr w:rsidR="00040645" w:rsidRPr="00040645" w14:paraId="4A3F6B46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48928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Tocilizumab</w:t>
            </w:r>
            <w:proofErr w:type="spellEnd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CA8D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11 (16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695A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5 (50%)</w:t>
            </w:r>
          </w:p>
        </w:tc>
      </w:tr>
      <w:tr w:rsidR="00040645" w:rsidRPr="00040645" w14:paraId="3825B979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DBDB"/>
            <w:vAlign w:val="center"/>
            <w:hideMark/>
          </w:tcPr>
          <w:p w14:paraId="7E034480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Tracheostomy</w:t>
            </w:r>
            <w:proofErr w:type="spellEnd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5E67EE2A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22 (28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5428B146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0 (0%)</w:t>
            </w:r>
          </w:p>
        </w:tc>
      </w:tr>
      <w:tr w:rsidR="00040645" w:rsidRPr="00040645" w14:paraId="13154375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DBDB"/>
            <w:vAlign w:val="center"/>
            <w:hideMark/>
          </w:tcPr>
          <w:p w14:paraId="1A493824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Duration of ventilation (days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5FB871C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16 (10-2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1D7B0255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5 (3-6)</w:t>
            </w:r>
          </w:p>
        </w:tc>
      </w:tr>
      <w:tr w:rsidR="00040645" w:rsidRPr="00040645" w14:paraId="6600549A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DBDB"/>
            <w:vAlign w:val="center"/>
            <w:hideMark/>
          </w:tcPr>
          <w:p w14:paraId="31C9AB68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ICU LOS (</w:t>
            </w: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s</w:t>
            </w:r>
            <w:proofErr w:type="spellEnd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20C18EB3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20 (13-2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3C8C1B4E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6 (3-6)</w:t>
            </w:r>
          </w:p>
        </w:tc>
      </w:tr>
      <w:tr w:rsidR="00040645" w:rsidRPr="00040645" w14:paraId="6A4AE5ED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DBDB"/>
            <w:vAlign w:val="center"/>
            <w:hideMark/>
          </w:tcPr>
          <w:p w14:paraId="35BA8CE9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Hospital LOS (</w:t>
            </w: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days</w:t>
            </w:r>
            <w:proofErr w:type="spellEnd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50BC8EE0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40 (29-4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6CC2051C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25 (16-32)</w:t>
            </w:r>
          </w:p>
        </w:tc>
      </w:tr>
      <w:tr w:rsidR="00040645" w:rsidRPr="00040645" w14:paraId="0B9BB077" w14:textId="77777777" w:rsidTr="00040645">
        <w:trPr>
          <w:trHeight w:val="60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39E85" w14:textId="77777777" w:rsidR="00040645" w:rsidRPr="00040645" w:rsidRDefault="00040645" w:rsidP="0004064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40645">
              <w:rPr>
                <w:rFonts w:ascii="Calibri" w:hAnsi="Calibri" w:cs="Calibri"/>
                <w:b/>
                <w:bCs/>
                <w:color w:val="000000"/>
                <w:lang w:val="en-US"/>
              </w:rPr>
              <w:t>Laboratory data in ICU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43F6" w14:textId="77777777" w:rsidR="00040645" w:rsidRPr="00040645" w:rsidRDefault="00040645" w:rsidP="00040645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040645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0092" w14:textId="77777777" w:rsidR="00040645" w:rsidRPr="00040645" w:rsidRDefault="00040645" w:rsidP="00040645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040645" w:rsidRPr="00040645" w14:paraId="0DF936D8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D8D62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Creatinine on admission (mg/d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E5BB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92 ± 0.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1DF7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82 ± 0.18</w:t>
            </w:r>
          </w:p>
        </w:tc>
      </w:tr>
      <w:tr w:rsidR="00040645" w:rsidRPr="00040645" w14:paraId="6CAEE06D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9B318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Creatinine max (mg/d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7A28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2.00 ± 2.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3397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0.82 ± 0.15</w:t>
            </w:r>
          </w:p>
        </w:tc>
      </w:tr>
      <w:tr w:rsidR="00040645" w:rsidRPr="00040645" w14:paraId="61BA9AF7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494C3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D dimer on admission (µg/m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A453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2407 ± 589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F9CA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5328 ± 14415</w:t>
            </w:r>
          </w:p>
        </w:tc>
      </w:tr>
      <w:tr w:rsidR="00040645" w:rsidRPr="00040645" w14:paraId="4B75F771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7D4BD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fr-FR"/>
              </w:rPr>
              <w:t>D dimer max (µg/</w:t>
            </w:r>
            <w:proofErr w:type="spellStart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fr-FR"/>
              </w:rPr>
              <w:t>mL</w:t>
            </w:r>
            <w:proofErr w:type="spellEnd"/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fr-FR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93CCA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5821 ± 969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DAF7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6031± 14197</w:t>
            </w:r>
          </w:p>
        </w:tc>
      </w:tr>
      <w:tr w:rsidR="00040645" w:rsidRPr="00040645" w14:paraId="0F5CDA84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28F5C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WBC on admission (10^3/m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276B8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9.47 ± 4.4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3076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7.17 ± 2.09</w:t>
            </w:r>
          </w:p>
        </w:tc>
      </w:tr>
      <w:tr w:rsidR="00040645" w:rsidRPr="00040645" w14:paraId="01C031E3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7B48B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WBC max (10^3/m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63A5A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17.28 ± 7.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939EE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9.20 ± 1.94</w:t>
            </w:r>
          </w:p>
        </w:tc>
      </w:tr>
      <w:tr w:rsidR="00040645" w:rsidRPr="00040645" w14:paraId="60B04053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67D73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CRP on admission (mg/d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7028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113 ± 8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9509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130 ± 93</w:t>
            </w:r>
          </w:p>
        </w:tc>
      </w:tr>
      <w:tr w:rsidR="00040645" w:rsidRPr="00040645" w14:paraId="5DC22425" w14:textId="77777777" w:rsidTr="00040645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0A9FC" w14:textId="77777777" w:rsidR="00040645" w:rsidRPr="00040645" w:rsidRDefault="00040645" w:rsidP="0004064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>CRP max (mg/d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0FBA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234 ± 1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0A9E" w14:textId="77777777" w:rsidR="00040645" w:rsidRPr="00040645" w:rsidRDefault="00040645" w:rsidP="00040645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040645">
              <w:rPr>
                <w:rFonts w:ascii="Calibri Light" w:hAnsi="Calibri Light" w:cs="Calibri Light"/>
                <w:color w:val="000000"/>
                <w:sz w:val="22"/>
                <w:szCs w:val="22"/>
              </w:rPr>
              <w:t>199 ± 99</w:t>
            </w:r>
          </w:p>
        </w:tc>
      </w:tr>
    </w:tbl>
    <w:p w14:paraId="66C1BBBA" w14:textId="77777777" w:rsidR="00040645" w:rsidRDefault="00040645" w:rsidP="0004196C">
      <w:pPr>
        <w:widowControl w:val="0"/>
        <w:ind w:right="566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6BEAF98B" w14:textId="353123DA" w:rsidR="00040645" w:rsidRDefault="0004196C" w:rsidP="00040645">
      <w:pPr>
        <w:ind w:right="566"/>
        <w:jc w:val="both"/>
        <w:rPr>
          <w:rFonts w:asciiTheme="majorHAnsi" w:hAnsiTheme="majorHAnsi" w:cstheme="majorHAnsi"/>
          <w:noProof/>
          <w:sz w:val="22"/>
          <w:szCs w:val="22"/>
          <w:lang w:val="en-US"/>
        </w:rPr>
      </w:pPr>
      <w:r w:rsidRPr="0044348B">
        <w:rPr>
          <w:rFonts w:asciiTheme="majorHAnsi" w:hAnsiTheme="majorHAnsi" w:cstheme="majorHAnsi"/>
          <w:sz w:val="22"/>
          <w:szCs w:val="22"/>
          <w:lang w:val="en-US"/>
        </w:rPr>
        <w:t>Values are presented as median (25-75</w:t>
      </w:r>
      <w:r w:rsidRPr="00B00E2B">
        <w:rPr>
          <w:rFonts w:asciiTheme="majorHAnsi" w:hAnsiTheme="majorHAnsi" w:cstheme="majorHAnsi"/>
          <w:sz w:val="22"/>
          <w:szCs w:val="22"/>
          <w:vertAlign w:val="superscript"/>
          <w:lang w:val="en-US"/>
        </w:rPr>
        <w:t>th</w:t>
      </w:r>
      <w:r w:rsidRPr="0044348B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>
        <w:rPr>
          <w:rFonts w:asciiTheme="majorHAnsi" w:hAnsiTheme="majorHAnsi" w:cstheme="majorHAnsi"/>
          <w:sz w:val="22"/>
          <w:szCs w:val="22"/>
          <w:lang w:val="en-US"/>
        </w:rPr>
        <w:t>percentile</w:t>
      </w:r>
      <w:r w:rsidRPr="0044348B">
        <w:rPr>
          <w:rFonts w:asciiTheme="majorHAnsi" w:hAnsiTheme="majorHAnsi" w:cstheme="majorHAnsi"/>
          <w:sz w:val="22"/>
          <w:szCs w:val="22"/>
          <w:lang w:val="en-US"/>
        </w:rPr>
        <w:t>)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, mean </w:t>
      </w:r>
      <w:r w:rsidRPr="005368D6">
        <w:rPr>
          <w:rFonts w:asciiTheme="majorHAnsi" w:hAnsiTheme="majorHAnsi" w:cstheme="majorHAnsi"/>
          <w:color w:val="000000"/>
          <w:sz w:val="22"/>
          <w:szCs w:val="22"/>
          <w:lang w:val="en-US"/>
        </w:rPr>
        <w:t>± SD</w:t>
      </w:r>
      <w:r>
        <w:rPr>
          <w:rFonts w:asciiTheme="majorHAnsi" w:hAnsiTheme="majorHAnsi" w:cstheme="majorHAnsi"/>
          <w:color w:val="000000"/>
          <w:sz w:val="22"/>
          <w:szCs w:val="22"/>
          <w:lang w:val="en-US"/>
        </w:rPr>
        <w:t xml:space="preserve">, 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or </w:t>
      </w:r>
      <w:r w:rsidRPr="0044348B">
        <w:rPr>
          <w:rFonts w:asciiTheme="majorHAnsi" w:hAnsiTheme="majorHAnsi" w:cstheme="majorHAnsi"/>
          <w:sz w:val="22"/>
          <w:szCs w:val="22"/>
          <w:lang w:val="en-US"/>
        </w:rPr>
        <w:t xml:space="preserve">as </w:t>
      </w:r>
      <w:r>
        <w:rPr>
          <w:rFonts w:asciiTheme="majorHAnsi" w:hAnsiTheme="majorHAnsi" w:cstheme="majorHAnsi"/>
          <w:sz w:val="22"/>
          <w:szCs w:val="22"/>
          <w:lang w:val="en-US"/>
        </w:rPr>
        <w:t>count</w:t>
      </w:r>
      <w:r w:rsidRPr="0044348B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>
        <w:rPr>
          <w:rFonts w:asciiTheme="majorHAnsi" w:hAnsiTheme="majorHAnsi" w:cstheme="majorHAnsi"/>
          <w:sz w:val="22"/>
          <w:szCs w:val="22"/>
          <w:lang w:val="en-US"/>
        </w:rPr>
        <w:t>(</w:t>
      </w:r>
      <w:r w:rsidRPr="0044348B">
        <w:rPr>
          <w:rFonts w:asciiTheme="majorHAnsi" w:hAnsiTheme="majorHAnsi" w:cstheme="majorHAnsi"/>
          <w:sz w:val="22"/>
          <w:szCs w:val="22"/>
          <w:lang w:val="en-US"/>
        </w:rPr>
        <w:t>percentage</w:t>
      </w:r>
      <w:r>
        <w:rPr>
          <w:rFonts w:asciiTheme="majorHAnsi" w:hAnsiTheme="majorHAnsi" w:cstheme="majorHAnsi"/>
          <w:sz w:val="22"/>
          <w:szCs w:val="22"/>
          <w:lang w:val="en-US"/>
        </w:rPr>
        <w:t>) for categorical variables</w:t>
      </w:r>
      <w:r w:rsidRPr="0044348B">
        <w:rPr>
          <w:rFonts w:asciiTheme="majorHAnsi" w:hAnsiTheme="majorHAnsi" w:cstheme="majorHAnsi"/>
          <w:sz w:val="22"/>
          <w:szCs w:val="22"/>
          <w:lang w:val="en-US"/>
        </w:rPr>
        <w:t xml:space="preserve">. </w:t>
      </w:r>
      <w:r w:rsidR="00473153" w:rsidRPr="0034037A">
        <w:rPr>
          <w:rFonts w:asciiTheme="majorHAnsi" w:hAnsiTheme="majorHAnsi" w:cstheme="majorHAnsi"/>
          <w:sz w:val="28"/>
          <w:szCs w:val="28"/>
          <w:vertAlign w:val="superscript"/>
          <w:lang w:val="en-US"/>
        </w:rPr>
        <w:t>b</w:t>
      </w:r>
      <w:r w:rsidR="00040645">
        <w:rPr>
          <w:rFonts w:asciiTheme="majorHAnsi" w:hAnsiTheme="majorHAnsi" w:cstheme="majorHAnsi"/>
          <w:sz w:val="28"/>
          <w:szCs w:val="28"/>
          <w:vertAlign w:val="superscript"/>
          <w:lang w:val="en-US"/>
        </w:rPr>
        <w:t xml:space="preserve"> </w:t>
      </w:r>
      <w:r w:rsidR="00473153" w:rsidRPr="00040645">
        <w:rPr>
          <w:rFonts w:asciiTheme="majorHAnsi" w:hAnsiTheme="majorHAnsi" w:cstheme="majorHAnsi"/>
          <w:sz w:val="22"/>
          <w:szCs w:val="22"/>
          <w:lang w:val="en-US"/>
        </w:rPr>
        <w:t xml:space="preserve">Housewife </w:t>
      </w:r>
      <w:r w:rsidRPr="00040645">
        <w:rPr>
          <w:rFonts w:asciiTheme="majorHAnsi" w:hAnsiTheme="majorHAnsi" w:cstheme="majorHAnsi"/>
          <w:sz w:val="22"/>
          <w:szCs w:val="22"/>
          <w:lang w:val="en-US"/>
        </w:rPr>
        <w:t xml:space="preserve">excluded </w:t>
      </w:r>
      <w:r>
        <w:rPr>
          <w:rFonts w:asciiTheme="majorHAnsi" w:hAnsiTheme="majorHAnsi" w:cstheme="majorHAnsi"/>
          <w:sz w:val="22"/>
          <w:szCs w:val="22"/>
          <w:lang w:val="en-US"/>
        </w:rPr>
        <w:t>(N=3)</w:t>
      </w:r>
      <w:r w:rsidR="00040645">
        <w:rPr>
          <w:rFonts w:asciiTheme="majorHAnsi" w:hAnsiTheme="majorHAnsi" w:cstheme="majorHAnsi"/>
          <w:sz w:val="22"/>
          <w:szCs w:val="22"/>
          <w:lang w:val="en-US"/>
        </w:rPr>
        <w:t xml:space="preserve">. Significant differences between mechanically ventilated and non-mechanically ventilated patients are </w:t>
      </w:r>
      <w:r w:rsidR="00040645">
        <w:rPr>
          <w:rFonts w:asciiTheme="majorHAnsi" w:hAnsiTheme="majorHAnsi" w:cstheme="majorHAnsi"/>
          <w:noProof/>
          <w:sz w:val="22"/>
          <w:szCs w:val="22"/>
          <w:lang w:val="en-US"/>
        </w:rPr>
        <w:t xml:space="preserve">labeld dark-gray; </w:t>
      </w:r>
      <w:r w:rsidR="00040645">
        <w:rPr>
          <w:rFonts w:asciiTheme="majorHAnsi" w:hAnsiTheme="majorHAnsi" w:cstheme="majorHAnsi"/>
          <w:sz w:val="22"/>
          <w:szCs w:val="22"/>
          <w:lang w:val="en-US"/>
        </w:rPr>
        <w:t xml:space="preserve">Chi-Square test or </w:t>
      </w:r>
      <w:r w:rsidR="00040645" w:rsidRPr="0044348B">
        <w:rPr>
          <w:rFonts w:asciiTheme="majorHAnsi" w:hAnsiTheme="majorHAnsi" w:cstheme="majorHAnsi"/>
          <w:noProof/>
          <w:sz w:val="22"/>
          <w:szCs w:val="22"/>
          <w:lang w:val="en-US"/>
        </w:rPr>
        <w:t>Mann-Whitney U test</w:t>
      </w:r>
      <w:r w:rsidR="00040645">
        <w:rPr>
          <w:rFonts w:asciiTheme="majorHAnsi" w:hAnsiTheme="majorHAnsi" w:cstheme="majorHAnsi"/>
          <w:noProof/>
          <w:sz w:val="22"/>
          <w:szCs w:val="22"/>
          <w:lang w:val="en-US"/>
        </w:rPr>
        <w:t xml:space="preserve"> were used for analysis; p&lt; 0.05 was considered significant.</w:t>
      </w:r>
    </w:p>
    <w:p w14:paraId="036099F6" w14:textId="3AD712BE" w:rsidR="0004196C" w:rsidRPr="0044348B" w:rsidRDefault="0004196C" w:rsidP="0004196C">
      <w:pPr>
        <w:widowControl w:val="0"/>
        <w:ind w:right="566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44348B">
        <w:rPr>
          <w:rFonts w:asciiTheme="majorHAnsi" w:hAnsiTheme="majorHAnsi" w:cstheme="majorHAnsi"/>
          <w:sz w:val="22"/>
          <w:szCs w:val="22"/>
          <w:lang w:val="en-US"/>
        </w:rPr>
        <w:t>BMI</w:t>
      </w:r>
      <w:r w:rsidR="001630A0">
        <w:rPr>
          <w:rFonts w:asciiTheme="majorHAnsi" w:hAnsiTheme="majorHAnsi" w:cstheme="majorHAnsi"/>
          <w:sz w:val="22"/>
          <w:szCs w:val="22"/>
          <w:lang w:val="en-US"/>
        </w:rPr>
        <w:t>:</w:t>
      </w:r>
      <w:r w:rsidRPr="0044348B">
        <w:rPr>
          <w:rFonts w:asciiTheme="majorHAnsi" w:hAnsiTheme="majorHAnsi" w:cstheme="majorHAnsi"/>
          <w:sz w:val="22"/>
          <w:szCs w:val="22"/>
          <w:lang w:val="en-US"/>
        </w:rPr>
        <w:t xml:space="preserve"> Body Mass Index</w:t>
      </w:r>
      <w:r w:rsidRPr="0034037A">
        <w:rPr>
          <w:rFonts w:asciiTheme="majorHAnsi" w:hAnsiTheme="majorHAnsi" w:cstheme="majorHAnsi"/>
          <w:strike/>
          <w:sz w:val="22"/>
          <w:szCs w:val="22"/>
          <w:lang w:val="en-US"/>
        </w:rPr>
        <w:t>;</w:t>
      </w:r>
      <w:r w:rsidRPr="0044348B">
        <w:rPr>
          <w:rFonts w:asciiTheme="majorHAnsi" w:hAnsiTheme="majorHAnsi" w:cstheme="majorHAnsi"/>
          <w:sz w:val="22"/>
          <w:szCs w:val="22"/>
          <w:lang w:val="en-US"/>
        </w:rPr>
        <w:t xml:space="preserve"> SAPS II</w:t>
      </w:r>
      <w:r w:rsidR="001630A0">
        <w:rPr>
          <w:rFonts w:asciiTheme="majorHAnsi" w:hAnsiTheme="majorHAnsi" w:cstheme="majorHAnsi"/>
          <w:sz w:val="22"/>
          <w:szCs w:val="22"/>
          <w:lang w:val="en-US"/>
        </w:rPr>
        <w:t>:</w:t>
      </w:r>
      <w:r w:rsidRPr="0044348B">
        <w:rPr>
          <w:rFonts w:asciiTheme="majorHAnsi" w:hAnsiTheme="majorHAnsi" w:cstheme="majorHAnsi"/>
          <w:sz w:val="22"/>
          <w:szCs w:val="22"/>
          <w:lang w:val="en-US"/>
        </w:rPr>
        <w:t xml:space="preserve"> Simplified Acute Physiology Score</w:t>
      </w:r>
      <w:r w:rsidR="001630A0">
        <w:rPr>
          <w:rFonts w:asciiTheme="majorHAnsi" w:hAnsiTheme="majorHAnsi" w:cstheme="majorHAnsi"/>
          <w:sz w:val="22"/>
          <w:szCs w:val="22"/>
          <w:lang w:val="en-US"/>
        </w:rPr>
        <w:t>;</w:t>
      </w:r>
      <w:r w:rsidRPr="0044348B">
        <w:rPr>
          <w:rFonts w:asciiTheme="majorHAnsi" w:hAnsiTheme="majorHAnsi" w:cstheme="majorHAnsi"/>
          <w:sz w:val="22"/>
          <w:szCs w:val="22"/>
          <w:lang w:val="en-US"/>
        </w:rPr>
        <w:t xml:space="preserve"> RRT</w:t>
      </w:r>
      <w:r w:rsidR="001630A0">
        <w:rPr>
          <w:rFonts w:asciiTheme="majorHAnsi" w:hAnsiTheme="majorHAnsi" w:cstheme="majorHAnsi"/>
          <w:sz w:val="22"/>
          <w:szCs w:val="22"/>
          <w:lang w:val="en-US"/>
        </w:rPr>
        <w:t>:</w:t>
      </w:r>
      <w:r w:rsidRPr="0044348B">
        <w:rPr>
          <w:rFonts w:asciiTheme="majorHAnsi" w:hAnsiTheme="majorHAnsi" w:cstheme="majorHAnsi"/>
          <w:sz w:val="22"/>
          <w:szCs w:val="22"/>
          <w:lang w:val="en-US"/>
        </w:rPr>
        <w:t xml:space="preserve"> renal replacement therapy; ICU</w:t>
      </w:r>
      <w:r w:rsidR="001630A0">
        <w:rPr>
          <w:rFonts w:asciiTheme="majorHAnsi" w:hAnsiTheme="majorHAnsi" w:cstheme="majorHAnsi"/>
          <w:sz w:val="22"/>
          <w:szCs w:val="22"/>
          <w:lang w:val="en-US"/>
        </w:rPr>
        <w:t>:</w:t>
      </w:r>
      <w:r w:rsidRPr="0044348B">
        <w:rPr>
          <w:rFonts w:asciiTheme="majorHAnsi" w:hAnsiTheme="majorHAnsi" w:cstheme="majorHAnsi"/>
          <w:sz w:val="22"/>
          <w:szCs w:val="22"/>
          <w:lang w:val="en-US"/>
        </w:rPr>
        <w:t xml:space="preserve"> intensive care unit; </w:t>
      </w:r>
      <w:r w:rsidR="002E49A2">
        <w:rPr>
          <w:rFonts w:asciiTheme="majorHAnsi" w:hAnsiTheme="majorHAnsi" w:cstheme="majorHAnsi"/>
          <w:sz w:val="22"/>
          <w:szCs w:val="22"/>
          <w:lang w:val="en-US"/>
        </w:rPr>
        <w:t>duration of ventilation</w:t>
      </w:r>
      <w:r w:rsidR="001630A0">
        <w:rPr>
          <w:rFonts w:asciiTheme="majorHAnsi" w:hAnsiTheme="majorHAnsi" w:cstheme="majorHAnsi"/>
          <w:sz w:val="22"/>
          <w:szCs w:val="22"/>
          <w:lang w:val="en-US"/>
        </w:rPr>
        <w:t>:</w:t>
      </w:r>
      <w:r w:rsidR="002E49A2">
        <w:rPr>
          <w:rFonts w:asciiTheme="majorHAnsi" w:hAnsiTheme="majorHAnsi" w:cstheme="majorHAnsi"/>
          <w:sz w:val="22"/>
          <w:szCs w:val="22"/>
          <w:lang w:val="en-US"/>
        </w:rPr>
        <w:t xml:space="preserve"> days of ventilation with PEEP</w:t>
      </w:r>
      <w:r w:rsidR="001630A0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="001630A0" w:rsidRPr="001630A0">
        <w:rPr>
          <w:rFonts w:asciiTheme="majorHAnsi" w:hAnsiTheme="majorHAnsi" w:cstheme="majorHAnsi"/>
          <w:sz w:val="22"/>
          <w:szCs w:val="22"/>
          <w:u w:val="single"/>
          <w:lang w:val="en-US"/>
        </w:rPr>
        <w:t>&gt;</w:t>
      </w:r>
      <w:r w:rsidR="001630A0">
        <w:rPr>
          <w:rFonts w:asciiTheme="majorHAnsi" w:hAnsiTheme="majorHAnsi" w:cstheme="majorHAnsi"/>
          <w:sz w:val="22"/>
          <w:szCs w:val="22"/>
          <w:lang w:val="en-US"/>
        </w:rPr>
        <w:t xml:space="preserve"> 5 cmH</w:t>
      </w:r>
      <w:r w:rsidR="001630A0" w:rsidRPr="001630A0">
        <w:rPr>
          <w:rFonts w:asciiTheme="majorHAnsi" w:hAnsiTheme="majorHAnsi" w:cstheme="majorHAnsi"/>
          <w:sz w:val="22"/>
          <w:szCs w:val="22"/>
          <w:vertAlign w:val="subscript"/>
          <w:lang w:val="en-US"/>
        </w:rPr>
        <w:t>2</w:t>
      </w:r>
      <w:r w:rsidR="001630A0">
        <w:rPr>
          <w:rFonts w:asciiTheme="majorHAnsi" w:hAnsiTheme="majorHAnsi" w:cstheme="majorHAnsi"/>
          <w:sz w:val="22"/>
          <w:szCs w:val="22"/>
          <w:lang w:val="en-US"/>
        </w:rPr>
        <w:t>0</w:t>
      </w:r>
      <w:r w:rsidR="002E49A2">
        <w:rPr>
          <w:rFonts w:asciiTheme="majorHAnsi" w:hAnsiTheme="majorHAnsi" w:cstheme="majorHAnsi"/>
          <w:sz w:val="22"/>
          <w:szCs w:val="22"/>
          <w:lang w:val="en-US"/>
        </w:rPr>
        <w:t xml:space="preserve">; </w:t>
      </w:r>
      <w:r w:rsidRPr="0044348B">
        <w:rPr>
          <w:rFonts w:asciiTheme="majorHAnsi" w:hAnsiTheme="majorHAnsi" w:cstheme="majorHAnsi"/>
          <w:sz w:val="22"/>
          <w:szCs w:val="22"/>
          <w:lang w:val="en-US"/>
        </w:rPr>
        <w:t>LOS</w:t>
      </w:r>
      <w:r w:rsidR="001630A0">
        <w:rPr>
          <w:rFonts w:asciiTheme="majorHAnsi" w:hAnsiTheme="majorHAnsi" w:cstheme="majorHAnsi"/>
          <w:sz w:val="22"/>
          <w:szCs w:val="22"/>
          <w:lang w:val="en-US"/>
        </w:rPr>
        <w:t>:</w:t>
      </w:r>
      <w:r w:rsidRPr="0044348B">
        <w:rPr>
          <w:rFonts w:asciiTheme="majorHAnsi" w:hAnsiTheme="majorHAnsi" w:cstheme="majorHAnsi"/>
          <w:sz w:val="22"/>
          <w:szCs w:val="22"/>
          <w:lang w:val="en-US"/>
        </w:rPr>
        <w:t xml:space="preserve"> length of stay</w:t>
      </w:r>
      <w:r w:rsidR="002E49A2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2BFF1FED" w14:textId="055E5222" w:rsidR="0004196C" w:rsidRPr="0044348B" w:rsidRDefault="0004196C" w:rsidP="0004196C">
      <w:pPr>
        <w:widowControl w:val="0"/>
        <w:ind w:right="566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44348B">
        <w:rPr>
          <w:rFonts w:asciiTheme="majorHAnsi" w:hAnsiTheme="majorHAnsi" w:cstheme="majorHAnsi"/>
          <w:sz w:val="22"/>
          <w:szCs w:val="22"/>
          <w:lang w:val="en-US"/>
        </w:rPr>
        <w:t>ISCED</w:t>
      </w:r>
      <w:r w:rsidR="001630A0">
        <w:rPr>
          <w:rFonts w:asciiTheme="majorHAnsi" w:hAnsiTheme="majorHAnsi" w:cstheme="majorHAnsi"/>
          <w:sz w:val="22"/>
          <w:szCs w:val="22"/>
          <w:lang w:val="en-US"/>
        </w:rPr>
        <w:t>:</w:t>
      </w:r>
      <w:r w:rsidRPr="0044348B">
        <w:rPr>
          <w:rFonts w:asciiTheme="majorHAnsi" w:hAnsiTheme="majorHAnsi" w:cstheme="majorHAnsi"/>
          <w:sz w:val="22"/>
          <w:szCs w:val="22"/>
          <w:lang w:val="en-US"/>
        </w:rPr>
        <w:t xml:space="preserve"> International Standard Classification of Education.  ISCED 0: Early childhood education (‘less than primary’ for educational attainment), ISCED 1: Primary education, ISCED 2: Lower secondary education, ISCED 3: Upper secondary education, ISCED 4: Post-secondary non-tertiary education, ISCED 5: Short-cycle tertiary education, ISCED 6: Bachelor’s or equivalent level, ISCED 7: Master’s or equivalent level, ISCED 8: Doctoral or equivalent level</w:t>
      </w:r>
    </w:p>
    <w:p w14:paraId="1AE68E8C" w14:textId="3506A711" w:rsidR="0004196C" w:rsidRPr="003A2F19" w:rsidRDefault="0004196C" w:rsidP="003A2F19">
      <w:pPr>
        <w:widowControl w:val="0"/>
        <w:ind w:right="566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44348B">
        <w:rPr>
          <w:rFonts w:asciiTheme="majorHAnsi" w:hAnsiTheme="majorHAnsi" w:cstheme="majorHAnsi"/>
          <w:sz w:val="22"/>
          <w:szCs w:val="22"/>
          <w:lang w:val="en-US"/>
        </w:rPr>
        <w:t>WBC: White Blood Cells; CRP: C-Reactive Protein.</w:t>
      </w:r>
    </w:p>
    <w:p w14:paraId="4EBC4231" w14:textId="3C8AD1A4" w:rsidR="00563BE1" w:rsidRDefault="0004196C" w:rsidP="00563BE1">
      <w:pPr>
        <w:spacing w:after="12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br w:type="column"/>
      </w:r>
      <w:r w:rsidR="00563BE1">
        <w:rPr>
          <w:rFonts w:asciiTheme="majorHAnsi" w:hAnsiTheme="majorHAnsi" w:cstheme="majorHAnsi"/>
          <w:b/>
          <w:bCs/>
          <w:lang w:val="en-US"/>
        </w:rPr>
        <w:lastRenderedPageBreak/>
        <w:t xml:space="preserve">Supplementary </w:t>
      </w:r>
      <w:r w:rsidR="00563BE1">
        <w:rPr>
          <w:rFonts w:asciiTheme="majorHAnsi" w:hAnsiTheme="majorHAnsi" w:cstheme="majorHAnsi"/>
          <w:b/>
          <w:lang w:val="en-US"/>
        </w:rPr>
        <w:t xml:space="preserve">Table S2. </w:t>
      </w:r>
      <w:r w:rsidR="00563BE1" w:rsidRPr="00FB21DD">
        <w:rPr>
          <w:rFonts w:asciiTheme="majorHAnsi" w:hAnsiTheme="majorHAnsi" w:cstheme="majorHAnsi"/>
          <w:b/>
          <w:lang w:val="en-US"/>
        </w:rPr>
        <w:t xml:space="preserve">Univariate analysis of demographics, socio-economic and clinical factors associated with </w:t>
      </w:r>
      <w:r w:rsidR="00563BE1" w:rsidRPr="003F1E3C">
        <w:rPr>
          <w:rFonts w:asciiTheme="majorHAnsi" w:hAnsiTheme="majorHAnsi" w:cstheme="majorHAnsi"/>
          <w:b/>
          <w:bCs/>
          <w:lang w:val="en-US"/>
        </w:rPr>
        <w:t xml:space="preserve">impaired </w:t>
      </w:r>
      <w:r w:rsidR="00563BE1">
        <w:rPr>
          <w:rFonts w:asciiTheme="majorHAnsi" w:hAnsiTheme="majorHAnsi" w:cstheme="majorHAnsi"/>
          <w:b/>
          <w:lang w:val="en-US"/>
        </w:rPr>
        <w:t>h</w:t>
      </w:r>
      <w:r w:rsidR="00563BE1" w:rsidRPr="00FB21DD">
        <w:rPr>
          <w:rFonts w:asciiTheme="majorHAnsi" w:hAnsiTheme="majorHAnsi" w:cstheme="majorHAnsi"/>
          <w:b/>
          <w:lang w:val="en-US"/>
        </w:rPr>
        <w:t>ealth-related quality of life (EQ-5D-5L) i</w:t>
      </w:r>
      <w:r w:rsidR="00563BE1">
        <w:rPr>
          <w:rFonts w:asciiTheme="majorHAnsi" w:hAnsiTheme="majorHAnsi" w:cstheme="majorHAnsi"/>
          <w:b/>
          <w:lang w:val="en-US"/>
        </w:rPr>
        <w:t xml:space="preserve">n </w:t>
      </w:r>
      <w:r w:rsidR="001630A0">
        <w:rPr>
          <w:rFonts w:asciiTheme="majorHAnsi" w:hAnsiTheme="majorHAnsi" w:cstheme="majorHAnsi"/>
          <w:b/>
          <w:lang w:val="en-US"/>
        </w:rPr>
        <w:t xml:space="preserve">invasively </w:t>
      </w:r>
      <w:r w:rsidR="00563BE1">
        <w:rPr>
          <w:rFonts w:asciiTheme="majorHAnsi" w:hAnsiTheme="majorHAnsi" w:cstheme="majorHAnsi"/>
          <w:b/>
          <w:lang w:val="en-US"/>
        </w:rPr>
        <w:t xml:space="preserve">ventilated </w:t>
      </w:r>
      <w:r w:rsidR="00563BE1">
        <w:rPr>
          <w:rFonts w:asciiTheme="majorHAnsi" w:hAnsiTheme="majorHAnsi" w:cstheme="majorHAnsi"/>
          <w:b/>
          <w:bCs/>
          <w:lang w:val="en-US"/>
        </w:rPr>
        <w:t>C-ARDS</w:t>
      </w:r>
      <w:r w:rsidR="00563BE1" w:rsidRPr="00FB21DD">
        <w:rPr>
          <w:rFonts w:asciiTheme="majorHAnsi" w:hAnsiTheme="majorHAnsi" w:cstheme="majorHAnsi"/>
          <w:b/>
          <w:bCs/>
          <w:lang w:val="en-US"/>
        </w:rPr>
        <w:t xml:space="preserve"> survivors</w:t>
      </w:r>
      <w:r w:rsidR="00563BE1">
        <w:rPr>
          <w:rFonts w:asciiTheme="majorHAnsi" w:hAnsiTheme="majorHAnsi" w:cstheme="majorHAnsi"/>
          <w:b/>
          <w:bCs/>
          <w:lang w:val="en-US"/>
        </w:rPr>
        <w:t>.</w:t>
      </w:r>
    </w:p>
    <w:tbl>
      <w:tblPr>
        <w:tblW w:w="8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4"/>
        <w:gridCol w:w="678"/>
        <w:gridCol w:w="1806"/>
        <w:gridCol w:w="1789"/>
        <w:gridCol w:w="1123"/>
      </w:tblGrid>
      <w:tr w:rsidR="00563BE1" w:rsidRPr="008236A2" w14:paraId="1257B166" w14:textId="77777777" w:rsidTr="00302D13">
        <w:trPr>
          <w:trHeight w:val="600"/>
        </w:trPr>
        <w:tc>
          <w:tcPr>
            <w:tcW w:w="8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38D4" w14:textId="77777777" w:rsidR="00563BE1" w:rsidRDefault="00563BE1" w:rsidP="00302D13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  <w:p w14:paraId="7F44ED7C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  <w:lang w:val="en-US"/>
              </w:rPr>
              <w:t>PAIN OR DISCOMFORT</w:t>
            </w:r>
          </w:p>
        </w:tc>
      </w:tr>
      <w:tr w:rsidR="00563BE1" w:rsidRPr="008236A2" w14:paraId="3504D5E4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D5991" w14:textId="77777777" w:rsidR="00563BE1" w:rsidRPr="008236A2" w:rsidRDefault="00563BE1" w:rsidP="00302D1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236A2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1DC67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OR 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13542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Low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 95% CI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4F6A6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High 95% C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717B1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563BE1" w:rsidRPr="008236A2" w14:paraId="3EFA85E7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5795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Age (</w:t>
            </w: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yrs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BB1C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0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DBB2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6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E9D1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F2EF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904</w:t>
            </w:r>
          </w:p>
        </w:tc>
      </w:tr>
      <w:tr w:rsidR="00563BE1" w:rsidRPr="008236A2" w14:paraId="686FCE6B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C8E9" w14:textId="632F5F0F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Education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(ISCED </w:t>
            </w:r>
            <w:r w:rsidR="002A6DEF">
              <w:rPr>
                <w:rFonts w:ascii="Calibri" w:hAnsi="Calibri" w:cs="Calibri"/>
                <w:b/>
                <w:bCs/>
                <w:color w:val="000000"/>
              </w:rPr>
              <w:t>0-</w:t>
            </w:r>
            <w:r w:rsidRPr="008236A2">
              <w:rPr>
                <w:rFonts w:ascii="Calibri" w:hAnsi="Calibri" w:cs="Calibri"/>
                <w:b/>
                <w:bCs/>
                <w:color w:val="000000"/>
              </w:rPr>
              <w:t>2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4BE4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3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3AFA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4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57CC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3,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F1D2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609</w:t>
            </w:r>
          </w:p>
        </w:tc>
      </w:tr>
      <w:tr w:rsidR="00563BE1" w:rsidRPr="008236A2" w14:paraId="3362A9EB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C380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Income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r w:rsidRPr="002A6DEF">
              <w:rPr>
                <w:rFonts w:ascii="Calibri" w:hAnsi="Calibri" w:cs="Calibri"/>
                <w:b/>
                <w:bCs/>
                <w:color w:val="000000"/>
                <w:u w:val="single"/>
              </w:rPr>
              <w:t>&lt;</w:t>
            </w:r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1500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DD2A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1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8207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4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246E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3,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5A4B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758</w:t>
            </w:r>
          </w:p>
        </w:tc>
      </w:tr>
      <w:tr w:rsidR="00563BE1" w:rsidRPr="008236A2" w14:paraId="75DC9B57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5876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Comorbidities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(0-1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9AA1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3,1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04C0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9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3A07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1,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F730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059</w:t>
            </w:r>
          </w:p>
        </w:tc>
      </w:tr>
      <w:tr w:rsidR="00563BE1" w:rsidRPr="008236A2" w14:paraId="2F90B3EB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4D92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PaO</w:t>
            </w:r>
            <w:r w:rsidRPr="008236A2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  <w:r w:rsidRPr="008236A2">
              <w:rPr>
                <w:rFonts w:ascii="Calibri" w:hAnsi="Calibri" w:cs="Calibri"/>
                <w:b/>
                <w:bCs/>
                <w:color w:val="000000"/>
              </w:rPr>
              <w:t>/FiO</w:t>
            </w:r>
            <w:r w:rsidRPr="008236A2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A258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7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EEAB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4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1B1E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379F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332</w:t>
            </w:r>
          </w:p>
        </w:tc>
      </w:tr>
      <w:tr w:rsidR="00563BE1" w:rsidRPr="008236A2" w14:paraId="432FF69C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FA16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SAPS II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1547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9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2539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6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F324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9A74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554</w:t>
            </w:r>
          </w:p>
        </w:tc>
      </w:tr>
      <w:tr w:rsidR="00563BE1" w:rsidRPr="008236A2" w14:paraId="7B63C3AF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876E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Ventilation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days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48C0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0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B3A8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6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1FED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B683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964</w:t>
            </w:r>
          </w:p>
        </w:tc>
      </w:tr>
      <w:tr w:rsidR="00563BE1" w:rsidRPr="008236A2" w14:paraId="7C1AD560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19C5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Hospital LOS (</w:t>
            </w: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days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6485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3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26DE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9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09B6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56A4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108</w:t>
            </w:r>
          </w:p>
        </w:tc>
      </w:tr>
      <w:tr w:rsidR="00563BE1" w:rsidRPr="008236A2" w14:paraId="0B07E801" w14:textId="77777777" w:rsidTr="00302D13">
        <w:trPr>
          <w:trHeight w:val="600"/>
        </w:trPr>
        <w:tc>
          <w:tcPr>
            <w:tcW w:w="8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B132" w14:textId="77777777" w:rsidR="00563BE1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D32A59B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MOBILITY</w:t>
            </w:r>
          </w:p>
        </w:tc>
      </w:tr>
      <w:tr w:rsidR="00563BE1" w:rsidRPr="008236A2" w14:paraId="2046D6C4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C26C9" w14:textId="77777777" w:rsidR="00563BE1" w:rsidRPr="008236A2" w:rsidRDefault="00563BE1" w:rsidP="00302D13">
            <w:pPr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8BE3D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OR 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72677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Low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 95% CI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B8A43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High 95% C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3D674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563BE1" w:rsidRPr="008236A2" w14:paraId="692B9929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E0A3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Age (</w:t>
            </w: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yrs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B957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3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F634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8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FA31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2,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E05A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216</w:t>
            </w:r>
          </w:p>
        </w:tc>
      </w:tr>
      <w:tr w:rsidR="00563BE1" w:rsidRPr="008236A2" w14:paraId="7ECDEF13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AA23" w14:textId="68604832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Education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(ISCED </w:t>
            </w:r>
            <w:r w:rsidR="002A6DEF">
              <w:rPr>
                <w:rFonts w:ascii="Calibri" w:hAnsi="Calibri" w:cs="Calibri"/>
                <w:b/>
                <w:bCs/>
                <w:color w:val="000000"/>
              </w:rPr>
              <w:t>0-</w:t>
            </w:r>
            <w:r w:rsidRPr="008236A2">
              <w:rPr>
                <w:rFonts w:ascii="Calibri" w:hAnsi="Calibri" w:cs="Calibri"/>
                <w:b/>
                <w:bCs/>
                <w:color w:val="000000"/>
              </w:rPr>
              <w:t>2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DE4D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1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04CA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4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AAE6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3,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1A83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733</w:t>
            </w:r>
          </w:p>
        </w:tc>
      </w:tr>
      <w:tr w:rsidR="00563BE1" w:rsidRPr="008236A2" w14:paraId="74C71B62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A3CA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Income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r w:rsidRPr="002A6DEF">
              <w:rPr>
                <w:rFonts w:ascii="Calibri" w:hAnsi="Calibri" w:cs="Calibri"/>
                <w:b/>
                <w:bCs/>
                <w:color w:val="000000"/>
                <w:u w:val="single"/>
              </w:rPr>
              <w:t>&lt;</w:t>
            </w:r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1500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47D6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0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B335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3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E99F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2,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4BC9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976</w:t>
            </w:r>
          </w:p>
        </w:tc>
      </w:tr>
      <w:tr w:rsidR="00563BE1" w:rsidRPr="008236A2" w14:paraId="206AB0C7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7275BE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Comorbidities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(0-1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1BA64E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3,4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C7E597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9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BF90DF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2,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258BA3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042</w:t>
            </w:r>
          </w:p>
        </w:tc>
      </w:tr>
      <w:tr w:rsidR="00563BE1" w:rsidRPr="008236A2" w14:paraId="196C93C0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7D7D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PaO</w:t>
            </w:r>
            <w:r w:rsidRPr="008236A2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  <w:r w:rsidRPr="008236A2">
              <w:rPr>
                <w:rFonts w:ascii="Calibri" w:hAnsi="Calibri" w:cs="Calibri"/>
                <w:b/>
                <w:bCs/>
                <w:color w:val="000000"/>
              </w:rPr>
              <w:t>/FiO</w:t>
            </w:r>
            <w:r w:rsidRPr="008236A2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EAEB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6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104A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3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B555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5E8A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195</w:t>
            </w:r>
          </w:p>
        </w:tc>
      </w:tr>
      <w:tr w:rsidR="00563BE1" w:rsidRPr="008236A2" w14:paraId="6E5B5998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6CE864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SAPS II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1C34A5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4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1C8292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0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C9F2C8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2,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73B109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034</w:t>
            </w:r>
          </w:p>
        </w:tc>
      </w:tr>
      <w:tr w:rsidR="00563BE1" w:rsidRPr="008236A2" w14:paraId="09BB7B98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890651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Ventilation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days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C4330F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7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E793ED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0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22BDE4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2,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DBC905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563BE1" w:rsidRPr="008236A2" w14:paraId="5EB30E91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812139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Hospital LOS (</w:t>
            </w: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days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E491F4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8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BFF610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2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4F9509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2,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155037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563BE1" w:rsidRPr="008236A2" w14:paraId="79697E5E" w14:textId="77777777" w:rsidTr="00302D13">
        <w:trPr>
          <w:trHeight w:val="600"/>
        </w:trPr>
        <w:tc>
          <w:tcPr>
            <w:tcW w:w="8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C08C" w14:textId="77777777" w:rsidR="00563BE1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9E1759B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USUAL ACTIVITIES</w:t>
            </w:r>
          </w:p>
        </w:tc>
      </w:tr>
      <w:tr w:rsidR="00563BE1" w:rsidRPr="008236A2" w14:paraId="79AFD8AF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1CBCA" w14:textId="77777777" w:rsidR="00563BE1" w:rsidRPr="008236A2" w:rsidRDefault="00563BE1" w:rsidP="00302D13">
            <w:pPr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3F719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OR 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B5770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Low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 95% CI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67053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High 95% C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01E1B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563BE1" w:rsidRPr="008236A2" w14:paraId="20D04634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189A79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Age (</w:t>
            </w: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yrs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EAF92F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8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66691F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0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DBBD6E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3,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FEDF7A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563BE1" w:rsidRPr="008236A2" w14:paraId="05FC9DC6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0E88" w14:textId="7A701CDA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Education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(ISCED </w:t>
            </w:r>
            <w:r w:rsidR="002A6DEF">
              <w:rPr>
                <w:rFonts w:ascii="Calibri" w:hAnsi="Calibri" w:cs="Calibri"/>
                <w:b/>
                <w:bCs/>
                <w:color w:val="000000"/>
              </w:rPr>
              <w:t>0-</w:t>
            </w:r>
            <w:r w:rsidRPr="008236A2">
              <w:rPr>
                <w:rFonts w:ascii="Calibri" w:hAnsi="Calibri" w:cs="Calibri"/>
                <w:b/>
                <w:bCs/>
                <w:color w:val="000000"/>
              </w:rPr>
              <w:t>2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68D9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0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26F8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3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E5A4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2,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8D7B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563BE1" w:rsidRPr="008236A2" w14:paraId="3EE58890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7298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Income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r w:rsidRPr="002A6DEF">
              <w:rPr>
                <w:rFonts w:ascii="Calibri" w:hAnsi="Calibri" w:cs="Calibri"/>
                <w:b/>
                <w:bCs/>
                <w:color w:val="000000"/>
                <w:u w:val="single"/>
              </w:rPr>
              <w:t>&lt;</w:t>
            </w:r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1500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1DDE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4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8FAA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1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2135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CDCB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070</w:t>
            </w:r>
          </w:p>
        </w:tc>
      </w:tr>
      <w:tr w:rsidR="00563BE1" w:rsidRPr="008236A2" w14:paraId="6199559B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CF69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Comorbidities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(0-1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B37A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2,7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4255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8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B01C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8,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1E55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097</w:t>
            </w:r>
          </w:p>
        </w:tc>
      </w:tr>
      <w:tr w:rsidR="00563BE1" w:rsidRPr="008236A2" w14:paraId="5C6DE596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F406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PaO</w:t>
            </w:r>
            <w:r w:rsidRPr="008236A2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  <w:r w:rsidRPr="008236A2">
              <w:rPr>
                <w:rFonts w:ascii="Calibri" w:hAnsi="Calibri" w:cs="Calibri"/>
                <w:b/>
                <w:bCs/>
                <w:color w:val="000000"/>
              </w:rPr>
              <w:t>/FiO</w:t>
            </w:r>
            <w:r w:rsidRPr="008236A2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666B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7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E159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4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024D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1E30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227</w:t>
            </w:r>
          </w:p>
        </w:tc>
      </w:tr>
      <w:tr w:rsidR="00563BE1" w:rsidRPr="008236A2" w14:paraId="77238049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96A3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SAPS II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E1AD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3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8A6E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9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7CF8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2,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1C3A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081</w:t>
            </w:r>
          </w:p>
        </w:tc>
      </w:tr>
      <w:tr w:rsidR="00563BE1" w:rsidRPr="008236A2" w14:paraId="0B456A99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5899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Ventilation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days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B023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5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FE4A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9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32FA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2,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6F59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095</w:t>
            </w:r>
          </w:p>
        </w:tc>
      </w:tr>
      <w:tr w:rsidR="00563BE1" w:rsidRPr="008236A2" w14:paraId="19D2180C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172B14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Hospital LOS (</w:t>
            </w: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days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DC5A48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5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8068F4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473420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2,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A7A782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563BE1" w:rsidRPr="008236A2" w14:paraId="4F022EB5" w14:textId="77777777" w:rsidTr="00302D13">
        <w:trPr>
          <w:trHeight w:val="600"/>
        </w:trPr>
        <w:tc>
          <w:tcPr>
            <w:tcW w:w="8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348A" w14:textId="77777777" w:rsidR="00563BE1" w:rsidRDefault="00563BE1" w:rsidP="00302D13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  <w:p w14:paraId="6E3737DC" w14:textId="77777777" w:rsidR="002A6DEF" w:rsidRDefault="002A6DEF" w:rsidP="00302D13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  <w:p w14:paraId="5F79641A" w14:textId="5DD2774A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  <w:lang w:val="en-US"/>
              </w:rPr>
              <w:lastRenderedPageBreak/>
              <w:t>ANXIETY AND DEPRESSION</w:t>
            </w:r>
          </w:p>
        </w:tc>
      </w:tr>
      <w:tr w:rsidR="00563BE1" w:rsidRPr="008236A2" w14:paraId="3B49F2E8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6B9DC" w14:textId="77777777" w:rsidR="00563BE1" w:rsidRPr="008236A2" w:rsidRDefault="00563BE1" w:rsidP="00302D1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236A2">
              <w:rPr>
                <w:rFonts w:ascii="Calibri" w:hAnsi="Calibri" w:cs="Calibri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4FA2C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OR 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E4E3E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Low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 95% CI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C5559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High 95% C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31358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563BE1" w:rsidRPr="008236A2" w14:paraId="0F83C0CA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8341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Age (</w:t>
            </w: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yrs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0757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0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6D52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6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BF06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3A06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904</w:t>
            </w:r>
          </w:p>
        </w:tc>
      </w:tr>
      <w:tr w:rsidR="00563BE1" w:rsidRPr="008236A2" w14:paraId="4E4DD714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B93C" w14:textId="0AEB49AD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Education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(ISCED </w:t>
            </w:r>
            <w:r w:rsidR="002A6DEF">
              <w:rPr>
                <w:rFonts w:ascii="Calibri" w:hAnsi="Calibri" w:cs="Calibri"/>
                <w:b/>
                <w:bCs/>
                <w:color w:val="000000"/>
              </w:rPr>
              <w:t>0-</w:t>
            </w:r>
            <w:r w:rsidRPr="008236A2">
              <w:rPr>
                <w:rFonts w:ascii="Calibri" w:hAnsi="Calibri" w:cs="Calibri"/>
                <w:b/>
                <w:bCs/>
                <w:color w:val="000000"/>
              </w:rPr>
              <w:t>2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00F3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6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2F0F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5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48EA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5,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F33B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361</w:t>
            </w:r>
          </w:p>
        </w:tc>
      </w:tr>
      <w:tr w:rsidR="00563BE1" w:rsidRPr="008236A2" w14:paraId="68C239FB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0066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Income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r w:rsidRPr="002A6DEF">
              <w:rPr>
                <w:rFonts w:ascii="Calibri" w:hAnsi="Calibri" w:cs="Calibri"/>
                <w:b/>
                <w:bCs/>
                <w:color w:val="000000"/>
                <w:u w:val="single"/>
              </w:rPr>
              <w:t>&lt;</w:t>
            </w:r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1500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F7BD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7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C75A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2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C2A8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2,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5D5A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512</w:t>
            </w:r>
          </w:p>
        </w:tc>
      </w:tr>
      <w:tr w:rsidR="00563BE1" w:rsidRPr="008236A2" w14:paraId="6CCA0F2A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374EC9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Comorbidities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(0-1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D677D9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6,3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C07902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8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EEE58A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21,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E8D898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563BE1" w:rsidRPr="008236A2" w14:paraId="0F455C11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B732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PaO</w:t>
            </w:r>
            <w:r w:rsidRPr="008236A2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  <w:r w:rsidRPr="008236A2">
              <w:rPr>
                <w:rFonts w:ascii="Calibri" w:hAnsi="Calibri" w:cs="Calibri"/>
                <w:b/>
                <w:bCs/>
                <w:color w:val="000000"/>
              </w:rPr>
              <w:t>/FiO</w:t>
            </w:r>
            <w:r w:rsidRPr="008236A2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B33D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6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D5E0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6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9405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2,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4CA7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596</w:t>
            </w:r>
          </w:p>
        </w:tc>
      </w:tr>
      <w:tr w:rsidR="00563BE1" w:rsidRPr="008236A2" w14:paraId="3836CE10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B0E5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SAPS II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2E4A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2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9258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8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FC0E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86DE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346</w:t>
            </w:r>
          </w:p>
        </w:tc>
      </w:tr>
      <w:tr w:rsidR="00563BE1" w:rsidRPr="008236A2" w14:paraId="0F409D76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065E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Ventilation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days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13B8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1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764C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6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3693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6DB5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661</w:t>
            </w:r>
          </w:p>
        </w:tc>
      </w:tr>
      <w:tr w:rsidR="00563BE1" w:rsidRPr="008236A2" w14:paraId="1FF5AF7D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7024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Hospital LOS (</w:t>
            </w: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days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D85D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2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45F8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9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214C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7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3129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147</w:t>
            </w:r>
          </w:p>
        </w:tc>
      </w:tr>
      <w:tr w:rsidR="00563BE1" w:rsidRPr="008236A2" w14:paraId="5DB6F9D4" w14:textId="77777777" w:rsidTr="00302D13">
        <w:trPr>
          <w:trHeight w:val="600"/>
        </w:trPr>
        <w:tc>
          <w:tcPr>
            <w:tcW w:w="8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0DBA" w14:textId="77777777" w:rsidR="00563BE1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CCD5EB4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SELF CARE</w:t>
            </w:r>
          </w:p>
        </w:tc>
      </w:tr>
      <w:tr w:rsidR="00563BE1" w:rsidRPr="008236A2" w14:paraId="557E503E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B1D12" w14:textId="77777777" w:rsidR="00563BE1" w:rsidRPr="008236A2" w:rsidRDefault="00563BE1" w:rsidP="00302D1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71A54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OR 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9B35F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Low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 95% CI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33FD1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High 95% C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41BE1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563BE1" w:rsidRPr="008236A2" w14:paraId="00DDF4E7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3BA1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Age (</w:t>
            </w: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yrs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78E9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7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7249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8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4D15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3,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147D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096</w:t>
            </w:r>
          </w:p>
        </w:tc>
      </w:tr>
      <w:tr w:rsidR="00563BE1" w:rsidRPr="008236A2" w14:paraId="41C90776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EE33" w14:textId="588E3F2E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Education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(ISCED </w:t>
            </w:r>
            <w:r w:rsidR="002A6DEF">
              <w:rPr>
                <w:rFonts w:ascii="Calibri" w:hAnsi="Calibri" w:cs="Calibri"/>
                <w:b/>
                <w:bCs/>
                <w:color w:val="000000"/>
              </w:rPr>
              <w:t>0-</w:t>
            </w:r>
            <w:r w:rsidRPr="008236A2">
              <w:rPr>
                <w:rFonts w:ascii="Calibri" w:hAnsi="Calibri" w:cs="Calibri"/>
                <w:b/>
                <w:bCs/>
                <w:color w:val="000000"/>
              </w:rPr>
              <w:t>2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01C8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1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2022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3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A751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3,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CF14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839</w:t>
            </w:r>
          </w:p>
        </w:tc>
      </w:tr>
      <w:tr w:rsidR="00563BE1" w:rsidRPr="008236A2" w14:paraId="714B9D4E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017F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Income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r w:rsidRPr="002A6DEF">
              <w:rPr>
                <w:rFonts w:ascii="Calibri" w:hAnsi="Calibri" w:cs="Calibri"/>
                <w:b/>
                <w:bCs/>
                <w:color w:val="000000"/>
                <w:u w:val="single"/>
              </w:rPr>
              <w:t>&lt;</w:t>
            </w:r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1500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57DA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6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238F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1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E4DD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2,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C9CC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482</w:t>
            </w:r>
          </w:p>
        </w:tc>
      </w:tr>
      <w:tr w:rsidR="00563BE1" w:rsidRPr="008236A2" w14:paraId="4C8545E4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DE9F76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Comorbidities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(0-1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9861E4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4,3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F00A39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2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C4EE7F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5,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FE440C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563BE1" w:rsidRPr="008236A2" w14:paraId="21F04743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2B3F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PaO</w:t>
            </w:r>
            <w:r w:rsidRPr="008236A2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  <w:r w:rsidRPr="008236A2">
              <w:rPr>
                <w:rFonts w:ascii="Calibri" w:hAnsi="Calibri" w:cs="Calibri"/>
                <w:b/>
                <w:bCs/>
                <w:color w:val="000000"/>
              </w:rPr>
              <w:t>/FiO</w:t>
            </w:r>
            <w:r w:rsidRPr="008236A2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ED8B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7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EFA6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4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7A69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F672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496</w:t>
            </w:r>
          </w:p>
        </w:tc>
      </w:tr>
      <w:tr w:rsidR="00563BE1" w:rsidRPr="008236A2" w14:paraId="335B371C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92A2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SAPS II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1AA8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4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75A5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9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3A3E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2,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4DBE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091</w:t>
            </w:r>
          </w:p>
        </w:tc>
      </w:tr>
      <w:tr w:rsidR="00563BE1" w:rsidRPr="008236A2" w14:paraId="35C3D5C9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F2C8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Ventilation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days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B2AE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3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96BF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,8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1FEA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2,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17AB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248</w:t>
            </w:r>
          </w:p>
        </w:tc>
      </w:tr>
      <w:tr w:rsidR="00563BE1" w:rsidRPr="008236A2" w14:paraId="7EACF5F7" w14:textId="77777777" w:rsidTr="00302D13">
        <w:trPr>
          <w:trHeight w:val="40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ED519E" w14:textId="77777777" w:rsidR="00563BE1" w:rsidRPr="008236A2" w:rsidRDefault="00563BE1" w:rsidP="00302D1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236A2">
              <w:rPr>
                <w:rFonts w:ascii="Calibri" w:hAnsi="Calibri" w:cs="Calibri"/>
                <w:b/>
                <w:bCs/>
                <w:color w:val="000000"/>
              </w:rPr>
              <w:t>Hospital LOS (</w:t>
            </w:r>
            <w:proofErr w:type="spellStart"/>
            <w:r w:rsidRPr="008236A2">
              <w:rPr>
                <w:rFonts w:ascii="Calibri" w:hAnsi="Calibri" w:cs="Calibri"/>
                <w:b/>
                <w:bCs/>
                <w:color w:val="000000"/>
              </w:rPr>
              <w:t>days</w:t>
            </w:r>
            <w:proofErr w:type="spellEnd"/>
            <w:r w:rsidRPr="008236A2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60ECD3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5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6A06A3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1,0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8D6698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2,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A5A4B8" w14:textId="77777777" w:rsidR="00563BE1" w:rsidRPr="008236A2" w:rsidRDefault="00563BE1" w:rsidP="00302D13">
            <w:pPr>
              <w:jc w:val="center"/>
              <w:rPr>
                <w:rFonts w:ascii="Calibri" w:hAnsi="Calibri" w:cs="Calibri"/>
                <w:color w:val="000000"/>
              </w:rPr>
            </w:pPr>
            <w:r w:rsidRPr="008236A2">
              <w:rPr>
                <w:rFonts w:ascii="Calibri" w:hAnsi="Calibri" w:cs="Calibri"/>
                <w:color w:val="000000"/>
              </w:rPr>
              <w:t>0.013</w:t>
            </w:r>
          </w:p>
        </w:tc>
      </w:tr>
    </w:tbl>
    <w:p w14:paraId="4C64FDBD" w14:textId="77777777" w:rsidR="00563BE1" w:rsidRDefault="00563BE1" w:rsidP="00563BE1">
      <w:pPr>
        <w:rPr>
          <w:rFonts w:asciiTheme="majorHAnsi" w:hAnsiTheme="majorHAnsi" w:cstheme="majorHAnsi"/>
          <w:bCs/>
          <w:lang w:val="en-US"/>
        </w:rPr>
      </w:pPr>
    </w:p>
    <w:p w14:paraId="596722FC" w14:textId="7665A9D4" w:rsidR="00563BE1" w:rsidRDefault="00563BE1" w:rsidP="00563BE1">
      <w:pPr>
        <w:rPr>
          <w:rFonts w:asciiTheme="majorHAnsi" w:hAnsiTheme="majorHAnsi" w:cstheme="majorHAnsi"/>
          <w:bCs/>
          <w:lang w:val="en-US"/>
        </w:rPr>
      </w:pPr>
      <w:r w:rsidRPr="00FB21DD">
        <w:rPr>
          <w:rFonts w:asciiTheme="majorHAnsi" w:hAnsiTheme="majorHAnsi" w:cstheme="majorHAnsi"/>
          <w:bCs/>
          <w:lang w:val="en-US"/>
        </w:rPr>
        <w:t xml:space="preserve">The </w:t>
      </w:r>
      <w:r>
        <w:rPr>
          <w:rFonts w:asciiTheme="majorHAnsi" w:hAnsiTheme="majorHAnsi" w:cstheme="majorHAnsi"/>
          <w:bCs/>
          <w:lang w:val="en-US"/>
        </w:rPr>
        <w:t xml:space="preserve">table </w:t>
      </w:r>
      <w:r w:rsidRPr="00FB21DD">
        <w:rPr>
          <w:rFonts w:asciiTheme="majorHAnsi" w:hAnsiTheme="majorHAnsi" w:cstheme="majorHAnsi"/>
          <w:bCs/>
          <w:lang w:val="en-US"/>
        </w:rPr>
        <w:t>shows the results of the univariate analysis of factors associated with problems (of any severity) in each of the five EQ-5D-5L domains (dependent variable)</w:t>
      </w:r>
      <w:r>
        <w:rPr>
          <w:rFonts w:asciiTheme="majorHAnsi" w:hAnsiTheme="majorHAnsi" w:cstheme="majorHAnsi"/>
          <w:bCs/>
          <w:lang w:val="en-US"/>
        </w:rPr>
        <w:t>.  V</w:t>
      </w:r>
      <w:r w:rsidRPr="00FB21DD">
        <w:rPr>
          <w:rFonts w:asciiTheme="majorHAnsi" w:hAnsiTheme="majorHAnsi" w:cstheme="majorHAnsi"/>
          <w:bCs/>
          <w:lang w:val="en-US"/>
        </w:rPr>
        <w:t>ariables</w:t>
      </w:r>
      <w:r>
        <w:rPr>
          <w:rFonts w:asciiTheme="majorHAnsi" w:hAnsiTheme="majorHAnsi" w:cstheme="majorHAnsi"/>
          <w:bCs/>
          <w:lang w:val="en-US"/>
        </w:rPr>
        <w:t xml:space="preserve"> (covariates) </w:t>
      </w:r>
      <w:r w:rsidRPr="00FB21DD">
        <w:rPr>
          <w:rFonts w:asciiTheme="majorHAnsi" w:hAnsiTheme="majorHAnsi" w:cstheme="majorHAnsi"/>
          <w:bCs/>
          <w:lang w:val="en-US"/>
        </w:rPr>
        <w:t xml:space="preserve">significantly </w:t>
      </w:r>
      <w:r w:rsidR="001630A0">
        <w:rPr>
          <w:rFonts w:asciiTheme="majorHAnsi" w:hAnsiTheme="majorHAnsi" w:cstheme="majorHAnsi"/>
          <w:bCs/>
          <w:lang w:val="en-US"/>
        </w:rPr>
        <w:t xml:space="preserve">(p &lt; 0.05) </w:t>
      </w:r>
      <w:r w:rsidRPr="00FB21DD">
        <w:rPr>
          <w:rFonts w:asciiTheme="majorHAnsi" w:hAnsiTheme="majorHAnsi" w:cstheme="majorHAnsi"/>
          <w:bCs/>
          <w:lang w:val="en-US"/>
        </w:rPr>
        <w:t>associated with the development of problems in each single domain</w:t>
      </w:r>
      <w:r>
        <w:rPr>
          <w:rFonts w:asciiTheme="majorHAnsi" w:hAnsiTheme="majorHAnsi" w:cstheme="majorHAnsi"/>
          <w:bCs/>
          <w:lang w:val="en-US"/>
        </w:rPr>
        <w:t xml:space="preserve"> are </w:t>
      </w:r>
      <w:r w:rsidR="001630A0">
        <w:rPr>
          <w:rFonts w:asciiTheme="majorHAnsi" w:hAnsiTheme="majorHAnsi" w:cstheme="majorHAnsi"/>
          <w:bCs/>
          <w:lang w:val="en-US"/>
        </w:rPr>
        <w:t>shown as highlighted rows</w:t>
      </w:r>
      <w:r w:rsidRPr="00FB21DD">
        <w:rPr>
          <w:rFonts w:asciiTheme="majorHAnsi" w:hAnsiTheme="majorHAnsi" w:cstheme="majorHAnsi"/>
          <w:bCs/>
          <w:lang w:val="en-US"/>
        </w:rPr>
        <w:t>. Reference value for the dependent variable</w:t>
      </w:r>
      <w:r>
        <w:rPr>
          <w:rFonts w:asciiTheme="majorHAnsi" w:hAnsiTheme="majorHAnsi" w:cstheme="majorHAnsi"/>
          <w:bCs/>
          <w:lang w:val="en-US"/>
        </w:rPr>
        <w:t>:</w:t>
      </w:r>
      <w:r w:rsidRPr="00FB21DD">
        <w:rPr>
          <w:rFonts w:asciiTheme="majorHAnsi" w:hAnsiTheme="majorHAnsi" w:cstheme="majorHAnsi"/>
          <w:bCs/>
          <w:lang w:val="en-US"/>
        </w:rPr>
        <w:t xml:space="preserve"> no problems vs </w:t>
      </w:r>
      <w:r>
        <w:rPr>
          <w:rFonts w:asciiTheme="majorHAnsi" w:hAnsiTheme="majorHAnsi" w:cstheme="majorHAnsi"/>
          <w:bCs/>
          <w:lang w:val="en-US"/>
        </w:rPr>
        <w:t>any</w:t>
      </w:r>
      <w:r w:rsidRPr="00FB21DD">
        <w:rPr>
          <w:rFonts w:asciiTheme="majorHAnsi" w:hAnsiTheme="majorHAnsi" w:cstheme="majorHAnsi"/>
          <w:bCs/>
          <w:lang w:val="en-US"/>
        </w:rPr>
        <w:t xml:space="preserve"> problem</w:t>
      </w:r>
      <w:r>
        <w:rPr>
          <w:rFonts w:asciiTheme="majorHAnsi" w:hAnsiTheme="majorHAnsi" w:cstheme="majorHAnsi"/>
          <w:bCs/>
          <w:lang w:val="en-US"/>
        </w:rPr>
        <w:t>s</w:t>
      </w:r>
      <w:r w:rsidRPr="00FB21DD">
        <w:rPr>
          <w:rFonts w:asciiTheme="majorHAnsi" w:hAnsiTheme="majorHAnsi" w:cstheme="majorHAnsi"/>
          <w:bCs/>
          <w:lang w:val="en-US"/>
        </w:rPr>
        <w:t xml:space="preserve">. Covariate values are </w:t>
      </w:r>
      <w:r>
        <w:rPr>
          <w:rFonts w:asciiTheme="majorHAnsi" w:hAnsiTheme="majorHAnsi" w:cstheme="majorHAnsi"/>
          <w:bCs/>
          <w:lang w:val="en-US"/>
        </w:rPr>
        <w:t>in rows</w:t>
      </w:r>
      <w:r w:rsidRPr="00FB21DD">
        <w:rPr>
          <w:rFonts w:asciiTheme="majorHAnsi" w:hAnsiTheme="majorHAnsi" w:cstheme="majorHAnsi"/>
          <w:bCs/>
          <w:lang w:val="en-US"/>
        </w:rPr>
        <w:t>, with reference values and/or unit of measure</w:t>
      </w:r>
      <w:r>
        <w:rPr>
          <w:rFonts w:asciiTheme="majorHAnsi" w:hAnsiTheme="majorHAnsi" w:cstheme="majorHAnsi"/>
          <w:bCs/>
          <w:lang w:val="en-US"/>
        </w:rPr>
        <w:t xml:space="preserve">, </w:t>
      </w:r>
      <w:r w:rsidRPr="00FB21DD">
        <w:rPr>
          <w:rFonts w:asciiTheme="majorHAnsi" w:hAnsiTheme="majorHAnsi" w:cstheme="majorHAnsi"/>
          <w:bCs/>
          <w:lang w:val="en-US"/>
        </w:rPr>
        <w:t>when applicable (factors). Variables were transformed as follows: age/10; PaO2 to FiO2/100; SAPS II/5; ventilation (days)/1</w:t>
      </w:r>
      <w:r>
        <w:rPr>
          <w:rFonts w:asciiTheme="majorHAnsi" w:hAnsiTheme="majorHAnsi" w:cstheme="majorHAnsi"/>
          <w:bCs/>
          <w:lang w:val="en-US"/>
        </w:rPr>
        <w:t>0</w:t>
      </w:r>
      <w:r w:rsidRPr="00FB21DD">
        <w:rPr>
          <w:rFonts w:asciiTheme="majorHAnsi" w:hAnsiTheme="majorHAnsi" w:cstheme="majorHAnsi"/>
          <w:bCs/>
          <w:lang w:val="en-US"/>
        </w:rPr>
        <w:t xml:space="preserve">; hospital LOS (days)/10. </w:t>
      </w:r>
    </w:p>
    <w:p w14:paraId="64B609E4" w14:textId="77777777" w:rsidR="00563BE1" w:rsidRDefault="00563BE1" w:rsidP="00563BE1">
      <w:pPr>
        <w:rPr>
          <w:rFonts w:asciiTheme="majorHAnsi" w:hAnsiTheme="majorHAnsi" w:cstheme="majorHAnsi"/>
          <w:bCs/>
          <w:lang w:val="en-US"/>
        </w:rPr>
      </w:pPr>
      <w:r w:rsidRPr="00FB21DD">
        <w:rPr>
          <w:rFonts w:asciiTheme="majorHAnsi" w:hAnsiTheme="majorHAnsi" w:cstheme="majorHAnsi"/>
          <w:bCs/>
          <w:lang w:val="en-US"/>
        </w:rPr>
        <w:t>SAPS II: simplified Acute Physiology Score; LOS: length of stay</w:t>
      </w:r>
      <w:r>
        <w:rPr>
          <w:rFonts w:asciiTheme="majorHAnsi" w:hAnsiTheme="majorHAnsi" w:cstheme="majorHAnsi"/>
          <w:bCs/>
          <w:lang w:val="en-US"/>
        </w:rPr>
        <w:t>; PaO</w:t>
      </w:r>
      <w:r w:rsidRPr="008236A2">
        <w:rPr>
          <w:rFonts w:asciiTheme="majorHAnsi" w:hAnsiTheme="majorHAnsi" w:cstheme="majorHAnsi"/>
          <w:bCs/>
          <w:vertAlign w:val="subscript"/>
          <w:lang w:val="en-US"/>
        </w:rPr>
        <w:t>2</w:t>
      </w:r>
      <w:r>
        <w:rPr>
          <w:rFonts w:asciiTheme="majorHAnsi" w:hAnsiTheme="majorHAnsi" w:cstheme="majorHAnsi"/>
          <w:bCs/>
          <w:lang w:val="en-US"/>
        </w:rPr>
        <w:t>/FiO</w:t>
      </w:r>
      <w:r w:rsidRPr="008236A2">
        <w:rPr>
          <w:rFonts w:asciiTheme="majorHAnsi" w:hAnsiTheme="majorHAnsi" w:cstheme="majorHAnsi"/>
          <w:bCs/>
          <w:vertAlign w:val="subscript"/>
          <w:lang w:val="en-US"/>
        </w:rPr>
        <w:t>2</w:t>
      </w:r>
      <w:r>
        <w:rPr>
          <w:rFonts w:asciiTheme="majorHAnsi" w:hAnsiTheme="majorHAnsi" w:cstheme="majorHAnsi"/>
          <w:bCs/>
          <w:lang w:val="en-US"/>
        </w:rPr>
        <w:t xml:space="preserve">: worst value on the first day of ICU stay; Ventilation: duration of ventilation (days). </w:t>
      </w:r>
    </w:p>
    <w:p w14:paraId="0EF94D02" w14:textId="77777777" w:rsidR="00563BE1" w:rsidRDefault="00563BE1">
      <w:pPr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br w:type="page"/>
      </w:r>
    </w:p>
    <w:p w14:paraId="19F741F1" w14:textId="3EEFFB17" w:rsidR="0004196C" w:rsidRPr="00A16F06" w:rsidRDefault="00563BE1" w:rsidP="0004196C">
      <w:pPr>
        <w:spacing w:after="120"/>
        <w:rPr>
          <w:rFonts w:asciiTheme="majorHAnsi" w:hAnsiTheme="majorHAnsi" w:cstheme="majorHAnsi"/>
          <w:b/>
          <w:bCs/>
          <w:szCs w:val="22"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lastRenderedPageBreak/>
        <w:t xml:space="preserve">Supplementary </w:t>
      </w:r>
      <w:r w:rsidR="0004196C" w:rsidRPr="00B426E9">
        <w:rPr>
          <w:rFonts w:asciiTheme="majorHAnsi" w:hAnsiTheme="majorHAnsi" w:cstheme="majorHAnsi"/>
          <w:b/>
          <w:bCs/>
          <w:szCs w:val="22"/>
          <w:lang w:val="en-US"/>
        </w:rPr>
        <w:t xml:space="preserve">Table </w:t>
      </w:r>
      <w:r>
        <w:rPr>
          <w:rFonts w:asciiTheme="majorHAnsi" w:hAnsiTheme="majorHAnsi" w:cstheme="majorHAnsi"/>
          <w:b/>
          <w:bCs/>
          <w:szCs w:val="22"/>
          <w:lang w:val="en-US"/>
        </w:rPr>
        <w:t>S3</w:t>
      </w:r>
      <w:r w:rsidR="0004196C" w:rsidRPr="00B426E9">
        <w:rPr>
          <w:rFonts w:asciiTheme="majorHAnsi" w:hAnsiTheme="majorHAnsi" w:cstheme="majorHAnsi"/>
          <w:b/>
          <w:bCs/>
          <w:szCs w:val="22"/>
          <w:lang w:val="en-US"/>
        </w:rPr>
        <w:t xml:space="preserve">. </w:t>
      </w:r>
      <w:r w:rsidR="0004196C" w:rsidRPr="00B426E9">
        <w:rPr>
          <w:rFonts w:asciiTheme="majorHAnsi" w:hAnsiTheme="majorHAnsi" w:cstheme="majorHAnsi"/>
          <w:b/>
          <w:szCs w:val="22"/>
          <w:lang w:val="en-US"/>
        </w:rPr>
        <w:t xml:space="preserve">SF-36 domain scores according to demographics, socio-economic and clinical characteristics in </w:t>
      </w:r>
      <w:r w:rsidR="001630A0">
        <w:rPr>
          <w:rFonts w:asciiTheme="majorHAnsi" w:hAnsiTheme="majorHAnsi" w:cstheme="majorHAnsi"/>
          <w:b/>
          <w:szCs w:val="22"/>
          <w:lang w:val="en-US"/>
        </w:rPr>
        <w:t>invasively</w:t>
      </w:r>
      <w:r w:rsidR="005905D7">
        <w:rPr>
          <w:rFonts w:asciiTheme="majorHAnsi" w:hAnsiTheme="majorHAnsi" w:cstheme="majorHAnsi"/>
          <w:b/>
          <w:szCs w:val="22"/>
          <w:lang w:val="en-US"/>
        </w:rPr>
        <w:t xml:space="preserve"> ventilated </w:t>
      </w:r>
      <w:r w:rsidR="00160FAF" w:rsidRPr="00B426E9">
        <w:rPr>
          <w:rFonts w:asciiTheme="majorHAnsi" w:hAnsiTheme="majorHAnsi" w:cstheme="majorHAnsi"/>
          <w:b/>
          <w:szCs w:val="22"/>
          <w:lang w:val="en-US"/>
        </w:rPr>
        <w:t>C-ARDS</w:t>
      </w:r>
      <w:r w:rsidR="0004196C" w:rsidRPr="00B426E9">
        <w:rPr>
          <w:rFonts w:asciiTheme="majorHAnsi" w:hAnsiTheme="majorHAnsi" w:cstheme="majorHAnsi"/>
          <w:b/>
          <w:szCs w:val="22"/>
          <w:lang w:val="en-US"/>
        </w:rPr>
        <w:t xml:space="preserve"> survivors </w:t>
      </w:r>
    </w:p>
    <w:tbl>
      <w:tblPr>
        <w:tblpPr w:leftFromText="141" w:rightFromText="141" w:vertAnchor="text" w:tblpY="1"/>
        <w:tblOverlap w:val="never"/>
        <w:tblW w:w="94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0"/>
        <w:gridCol w:w="663"/>
        <w:gridCol w:w="375"/>
        <w:gridCol w:w="42"/>
        <w:gridCol w:w="1088"/>
        <w:gridCol w:w="886"/>
        <w:gridCol w:w="51"/>
        <w:gridCol w:w="771"/>
        <w:gridCol w:w="51"/>
        <w:gridCol w:w="771"/>
        <w:gridCol w:w="51"/>
        <w:gridCol w:w="771"/>
        <w:gridCol w:w="51"/>
        <w:gridCol w:w="781"/>
        <w:gridCol w:w="51"/>
        <w:gridCol w:w="904"/>
        <w:gridCol w:w="51"/>
        <w:gridCol w:w="771"/>
        <w:gridCol w:w="51"/>
      </w:tblGrid>
      <w:tr w:rsidR="002E49A2" w:rsidRPr="009D388C" w14:paraId="46B0687C" w14:textId="77777777" w:rsidTr="002E49A2">
        <w:trPr>
          <w:trHeight w:val="567"/>
        </w:trPr>
        <w:tc>
          <w:tcPr>
            <w:tcW w:w="1270" w:type="dxa"/>
            <w:shd w:val="clear" w:color="auto" w:fill="auto"/>
            <w:vAlign w:val="center"/>
            <w:hideMark/>
          </w:tcPr>
          <w:p w14:paraId="3DA96D0E" w14:textId="77777777" w:rsidR="0004196C" w:rsidRPr="009D388C" w:rsidRDefault="0004196C" w:rsidP="00A345B1">
            <w:pP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388C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27C975E6" w14:textId="77777777" w:rsidR="0004196C" w:rsidRPr="009D388C" w:rsidRDefault="0004196C" w:rsidP="00A345B1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D388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dxa"/>
            <w:gridSpan w:val="2"/>
            <w:shd w:val="clear" w:color="auto" w:fill="auto"/>
            <w:vAlign w:val="center"/>
          </w:tcPr>
          <w:p w14:paraId="76BCBACA" w14:textId="77777777" w:rsidR="0004196C" w:rsidRPr="009D388C" w:rsidRDefault="0004196C" w:rsidP="00A345B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4156C71A" w14:textId="77777777" w:rsidR="0004196C" w:rsidRPr="009D388C" w:rsidRDefault="0004196C" w:rsidP="00A345B1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388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Physical</w:t>
            </w:r>
            <w:proofErr w:type="spellEnd"/>
            <w:r w:rsidRPr="009D388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388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Function</w:t>
            </w:r>
            <w:proofErr w:type="spellEnd"/>
            <w:r w:rsidRPr="009D388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7" w:type="dxa"/>
            <w:gridSpan w:val="2"/>
            <w:shd w:val="clear" w:color="auto" w:fill="auto"/>
            <w:vAlign w:val="center"/>
            <w:hideMark/>
          </w:tcPr>
          <w:p w14:paraId="392103B1" w14:textId="77777777" w:rsidR="0004196C" w:rsidRPr="009D388C" w:rsidRDefault="0004196C" w:rsidP="00A345B1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388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Physical</w:t>
            </w:r>
            <w:proofErr w:type="spellEnd"/>
            <w:r w:rsidRPr="009D388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388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Role</w:t>
            </w:r>
            <w:proofErr w:type="spellEnd"/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3D88A195" w14:textId="77777777" w:rsidR="00A40C96" w:rsidRDefault="00A40C96" w:rsidP="00A345B1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Bodily</w:t>
            </w:r>
            <w:proofErr w:type="spellEnd"/>
          </w:p>
          <w:p w14:paraId="42976F92" w14:textId="7A08C55E" w:rsidR="0004196C" w:rsidRPr="009D388C" w:rsidRDefault="0004196C" w:rsidP="00A345B1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388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46A01ED0" w14:textId="77777777" w:rsidR="0004196C" w:rsidRPr="009D388C" w:rsidRDefault="0004196C" w:rsidP="00A345B1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88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General </w:t>
            </w:r>
          </w:p>
          <w:p w14:paraId="07CAE530" w14:textId="77777777" w:rsidR="0004196C" w:rsidRPr="009D388C" w:rsidRDefault="0004196C" w:rsidP="00A345B1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388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DC70AD4" w14:textId="77777777" w:rsidR="0004196C" w:rsidRPr="009D388C" w:rsidRDefault="0004196C" w:rsidP="00A345B1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388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Vitality</w:t>
            </w:r>
            <w:proofErr w:type="spellEnd"/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27F716D2" w14:textId="77777777" w:rsidR="0004196C" w:rsidRPr="009D388C" w:rsidRDefault="0004196C" w:rsidP="00A345B1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88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Social </w:t>
            </w:r>
            <w:proofErr w:type="spellStart"/>
            <w:r w:rsidRPr="009D388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4D334BC8" w14:textId="77777777" w:rsidR="0004196C" w:rsidRPr="009D388C" w:rsidRDefault="0004196C" w:rsidP="00A345B1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388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Emotional</w:t>
            </w:r>
            <w:proofErr w:type="spellEnd"/>
            <w:r w:rsidRPr="009D388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43EF1B29" w14:textId="77777777" w:rsidR="0004196C" w:rsidRPr="009D388C" w:rsidRDefault="0004196C" w:rsidP="00A345B1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388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Role</w:t>
            </w:r>
            <w:proofErr w:type="spellEnd"/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46F1D620" w14:textId="77777777" w:rsidR="0004196C" w:rsidRPr="009D388C" w:rsidRDefault="0004196C" w:rsidP="00A345B1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388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Mental</w:t>
            </w:r>
            <w:proofErr w:type="spellEnd"/>
            <w:r w:rsidRPr="009D388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388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Health</w:t>
            </w:r>
            <w:proofErr w:type="spellEnd"/>
          </w:p>
        </w:tc>
      </w:tr>
      <w:tr w:rsidR="002E49A2" w:rsidRPr="009D388C" w14:paraId="4F2CD5F9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shd w:val="clear" w:color="auto" w:fill="auto"/>
            <w:vAlign w:val="center"/>
          </w:tcPr>
          <w:p w14:paraId="3DE7592B" w14:textId="77777777" w:rsidR="0004196C" w:rsidRPr="009D388C" w:rsidRDefault="0004196C" w:rsidP="00A345B1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14:paraId="6F5493B8" w14:textId="77777777" w:rsidR="0004196C" w:rsidRPr="009D388C" w:rsidRDefault="0004196C" w:rsidP="00A345B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1AB3F687" w14:textId="77777777" w:rsidR="0004196C" w:rsidRPr="009D388C" w:rsidRDefault="0004196C" w:rsidP="00A345B1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</w:tcPr>
          <w:p w14:paraId="0505561D" w14:textId="77777777" w:rsidR="0004196C" w:rsidRPr="009D388C" w:rsidRDefault="0004196C" w:rsidP="00A345B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38C54B6F" w14:textId="77777777" w:rsidR="0004196C" w:rsidRPr="009D388C" w:rsidRDefault="0004196C" w:rsidP="00A345B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03EBC44F" w14:textId="77777777" w:rsidR="0004196C" w:rsidRPr="009D388C" w:rsidRDefault="0004196C" w:rsidP="00A345B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06D6BC28" w14:textId="77777777" w:rsidR="0004196C" w:rsidRPr="009D388C" w:rsidRDefault="0004196C" w:rsidP="00A345B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76FCF982" w14:textId="77777777" w:rsidR="0004196C" w:rsidRPr="009D388C" w:rsidRDefault="0004196C" w:rsidP="00A345B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61FCEC28" w14:textId="77777777" w:rsidR="0004196C" w:rsidRPr="009D388C" w:rsidRDefault="0004196C" w:rsidP="00A345B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EFCA528" w14:textId="77777777" w:rsidR="0004196C" w:rsidRPr="009D388C" w:rsidRDefault="0004196C" w:rsidP="00A345B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7D58B536" w14:textId="77777777" w:rsidR="0004196C" w:rsidRPr="009D388C" w:rsidRDefault="0004196C" w:rsidP="00A345B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E49A2" w:rsidRPr="009360E2" w14:paraId="4672ECEF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 w:val="restart"/>
            <w:shd w:val="clear" w:color="auto" w:fill="auto"/>
            <w:vAlign w:val="center"/>
            <w:hideMark/>
          </w:tcPr>
          <w:p w14:paraId="061986F4" w14:textId="77777777" w:rsidR="00AA4818" w:rsidRPr="0034037A" w:rsidRDefault="00AA4818" w:rsidP="00AA481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4037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ge (</w:t>
            </w:r>
            <w:proofErr w:type="spellStart"/>
            <w:r w:rsidRPr="0034037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yrs</w:t>
            </w:r>
            <w:proofErr w:type="spellEnd"/>
            <w:r w:rsidRPr="0034037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63" w:type="dxa"/>
            <w:vMerge w:val="restart"/>
            <w:shd w:val="clear" w:color="auto" w:fill="auto"/>
            <w:vAlign w:val="center"/>
            <w:hideMark/>
          </w:tcPr>
          <w:p w14:paraId="1C5AFBC9" w14:textId="77777777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&lt;</w:t>
            </w:r>
            <w:r w:rsidRPr="0034037A">
              <w:rPr>
                <w:rFonts w:asciiTheme="majorHAnsi" w:hAnsiTheme="majorHAnsi" w:cstheme="majorHAnsi"/>
                <w:sz w:val="18"/>
                <w:szCs w:val="18"/>
              </w:rPr>
              <w:t xml:space="preserve"> 65</w:t>
            </w:r>
          </w:p>
        </w:tc>
        <w:tc>
          <w:tcPr>
            <w:tcW w:w="375" w:type="dxa"/>
            <w:vMerge w:val="restart"/>
            <w:shd w:val="clear" w:color="auto" w:fill="auto"/>
            <w:vAlign w:val="center"/>
            <w:hideMark/>
          </w:tcPr>
          <w:p w14:paraId="697A09E3" w14:textId="0E52A472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09DA2854" w14:textId="137B6D01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1149D059" w14:textId="01116CB3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7CA91CA" w14:textId="1483BE63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8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1147D9B6" w14:textId="1D2B87A7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C77E11B" w14:textId="29FFCCAD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6E036EF2" w14:textId="555BD11D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14C42537" w14:textId="3E7239F0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43D466A7" w14:textId="3F2579AA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0</w:t>
            </w:r>
          </w:p>
        </w:tc>
      </w:tr>
      <w:tr w:rsidR="002E49A2" w:rsidRPr="009360E2" w14:paraId="14089B48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41F8659D" w14:textId="77777777" w:rsidR="005E202F" w:rsidRPr="0034037A" w:rsidRDefault="005E202F" w:rsidP="005E202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/>
            <w:shd w:val="clear" w:color="auto" w:fill="auto"/>
            <w:vAlign w:val="center"/>
            <w:hideMark/>
          </w:tcPr>
          <w:p w14:paraId="715F1B3D" w14:textId="77777777" w:rsidR="005E202F" w:rsidRPr="0034037A" w:rsidRDefault="005E202F" w:rsidP="005E202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  <w:vAlign w:val="center"/>
            <w:hideMark/>
          </w:tcPr>
          <w:p w14:paraId="68A4DFE1" w14:textId="77777777" w:rsidR="005E202F" w:rsidRPr="0034037A" w:rsidRDefault="005E202F" w:rsidP="005E202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182DAA29" w14:textId="1BB9418E" w:rsidR="005E202F" w:rsidRPr="0034037A" w:rsidRDefault="005E202F" w:rsidP="005E202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80-95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2AE59E31" w14:textId="2D14B369" w:rsidR="005E202F" w:rsidRPr="0034037A" w:rsidRDefault="005E202F" w:rsidP="005E202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45F29997" w14:textId="0E33A049" w:rsidR="005E202F" w:rsidRPr="0034037A" w:rsidRDefault="005E202F" w:rsidP="005E202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8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6FAFCE4" w14:textId="6D98BB87" w:rsidR="005E202F" w:rsidRPr="0034037A" w:rsidRDefault="005E202F" w:rsidP="005E202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25-6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5C471CB" w14:textId="175F0DED" w:rsidR="005E202F" w:rsidRPr="0034037A" w:rsidRDefault="005E202F" w:rsidP="005E202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55-70)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3C4E7713" w14:textId="34A5F585" w:rsidR="005E202F" w:rsidRPr="0034037A" w:rsidRDefault="005E202F" w:rsidP="005E202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50-88)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293AF72F" w14:textId="5DC8C08A" w:rsidR="005E202F" w:rsidRPr="0034037A" w:rsidRDefault="005E202F" w:rsidP="005E202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7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6299366" w14:textId="798F4413" w:rsidR="005E202F" w:rsidRPr="0034037A" w:rsidRDefault="005E202F" w:rsidP="005E202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72-88)</w:t>
            </w:r>
          </w:p>
        </w:tc>
      </w:tr>
      <w:tr w:rsidR="002E49A2" w:rsidRPr="009360E2" w14:paraId="67661FCE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2939C9DD" w14:textId="77777777" w:rsidR="00AA4818" w:rsidRPr="0034037A" w:rsidRDefault="00AA4818" w:rsidP="00AA481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 w:val="restart"/>
            <w:shd w:val="clear" w:color="auto" w:fill="auto"/>
            <w:vAlign w:val="center"/>
            <w:hideMark/>
          </w:tcPr>
          <w:p w14:paraId="2901D94F" w14:textId="77777777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Theme="majorHAnsi" w:hAnsiTheme="majorHAnsi" w:cstheme="majorHAnsi"/>
                <w:sz w:val="18"/>
                <w:szCs w:val="18"/>
              </w:rPr>
              <w:t>&gt;65</w:t>
            </w:r>
          </w:p>
        </w:tc>
        <w:tc>
          <w:tcPr>
            <w:tcW w:w="375" w:type="dxa"/>
            <w:vMerge w:val="restart"/>
            <w:shd w:val="clear" w:color="auto" w:fill="auto"/>
            <w:vAlign w:val="center"/>
            <w:hideMark/>
          </w:tcPr>
          <w:p w14:paraId="46FA841D" w14:textId="083373DC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13AB3344" w14:textId="38F06237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3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29DA6C4E" w14:textId="78F4A0A8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3B79B372" w14:textId="5BC45493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79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46E5DE5A" w14:textId="15ED7BDF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B8FF689" w14:textId="52B5E623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53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5CF1EFC9" w14:textId="274ABB89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4888E256" w14:textId="7909430B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465FE1CC" w14:textId="735DF9C0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78</w:t>
            </w:r>
          </w:p>
        </w:tc>
      </w:tr>
      <w:tr w:rsidR="002E49A2" w:rsidRPr="009360E2" w14:paraId="1D11C167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53DF13BA" w14:textId="77777777" w:rsidR="005E202F" w:rsidRPr="0034037A" w:rsidRDefault="005E202F" w:rsidP="005E202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/>
            <w:shd w:val="clear" w:color="auto" w:fill="auto"/>
            <w:vAlign w:val="center"/>
            <w:hideMark/>
          </w:tcPr>
          <w:p w14:paraId="3004A402" w14:textId="77777777" w:rsidR="005E202F" w:rsidRPr="0034037A" w:rsidRDefault="005E202F" w:rsidP="005E202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  <w:vAlign w:val="center"/>
            <w:hideMark/>
          </w:tcPr>
          <w:p w14:paraId="3D14A79C" w14:textId="77777777" w:rsidR="005E202F" w:rsidRPr="0034037A" w:rsidRDefault="005E202F" w:rsidP="005E202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5C6EDF11" w14:textId="77432538" w:rsidR="005E202F" w:rsidRPr="0034037A" w:rsidRDefault="005E202F" w:rsidP="005E202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4-95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24706F63" w14:textId="65F7D9E4" w:rsidR="005E202F" w:rsidRPr="0034037A" w:rsidRDefault="005E202F" w:rsidP="005E202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86DE523" w14:textId="706EE61A" w:rsidR="005E202F" w:rsidRPr="0034037A" w:rsidRDefault="005E202F" w:rsidP="005E202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45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AFC1DB8" w14:textId="697E7153" w:rsidR="005E202F" w:rsidRPr="0034037A" w:rsidRDefault="005E202F" w:rsidP="005E202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20-7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350D09EA" w14:textId="32CE5CFD" w:rsidR="005E202F" w:rsidRPr="0034037A" w:rsidRDefault="005E202F" w:rsidP="005E202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40-71)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50422967" w14:textId="31D2159A" w:rsidR="005E202F" w:rsidRPr="0034037A" w:rsidRDefault="005E202F" w:rsidP="005E202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25-100)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153B34A1" w14:textId="6393778E" w:rsidR="005E202F" w:rsidRPr="0034037A" w:rsidRDefault="005E202F" w:rsidP="005E202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7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1B5EC0A9" w14:textId="2B5E6EC9" w:rsidR="005E202F" w:rsidRPr="0034037A" w:rsidRDefault="005E202F" w:rsidP="005E202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56-88)</w:t>
            </w:r>
          </w:p>
        </w:tc>
      </w:tr>
      <w:tr w:rsidR="002E49A2" w:rsidRPr="009360E2" w14:paraId="6B6EA297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shd w:val="clear" w:color="auto" w:fill="auto"/>
            <w:vAlign w:val="center"/>
            <w:hideMark/>
          </w:tcPr>
          <w:p w14:paraId="4D355420" w14:textId="77777777" w:rsidR="00AA4818" w:rsidRPr="0034037A" w:rsidRDefault="00AA4818" w:rsidP="00AA481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4037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11E922F3" w14:textId="77777777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375" w:type="dxa"/>
            <w:shd w:val="clear" w:color="auto" w:fill="auto"/>
            <w:vAlign w:val="center"/>
            <w:hideMark/>
          </w:tcPr>
          <w:p w14:paraId="37EE7728" w14:textId="77777777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525DF9D2" w14:textId="60CCD395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2637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7A45C148" w14:textId="2CDDEEAB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6474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114D8BF" w14:textId="5919F368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3715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7CBFF4F" w14:textId="539BBC17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5792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80E776D" w14:textId="188B99FF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3311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0E088903" w14:textId="3E9F84BC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4389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787CE797" w14:textId="08B3E383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994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ACD9233" w14:textId="782BC971" w:rsidR="00AA4818" w:rsidRPr="0034037A" w:rsidRDefault="00AA4818" w:rsidP="00AA4818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5252</w:t>
            </w:r>
          </w:p>
        </w:tc>
      </w:tr>
      <w:tr w:rsidR="002E49A2" w:rsidRPr="009360E2" w14:paraId="24581519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shd w:val="clear" w:color="auto" w:fill="auto"/>
            <w:vAlign w:val="center"/>
          </w:tcPr>
          <w:p w14:paraId="0E6062A2" w14:textId="77777777" w:rsidR="0004196C" w:rsidRPr="0034037A" w:rsidRDefault="0004196C" w:rsidP="00A345B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14:paraId="22B4AA5C" w14:textId="77777777" w:rsidR="0004196C" w:rsidRPr="0034037A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7F8462B" w14:textId="77777777" w:rsidR="0004196C" w:rsidRPr="0034037A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</w:tcPr>
          <w:p w14:paraId="5AA8A2AE" w14:textId="77777777" w:rsidR="0004196C" w:rsidRPr="0034037A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1275DCDB" w14:textId="77777777" w:rsidR="0004196C" w:rsidRPr="0034037A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4EA689C3" w14:textId="77777777" w:rsidR="0004196C" w:rsidRPr="0034037A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65FFCD43" w14:textId="77777777" w:rsidR="0004196C" w:rsidRPr="0034037A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217271DC" w14:textId="77777777" w:rsidR="0004196C" w:rsidRPr="0034037A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3E86DBB0" w14:textId="77777777" w:rsidR="0004196C" w:rsidRPr="0034037A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56A6D5D0" w14:textId="77777777" w:rsidR="0004196C" w:rsidRPr="0034037A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59657576" w14:textId="77777777" w:rsidR="0004196C" w:rsidRPr="0034037A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</w:tr>
      <w:tr w:rsidR="002E49A2" w:rsidRPr="009360E2" w14:paraId="0D977C12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 w:val="restart"/>
            <w:shd w:val="clear" w:color="auto" w:fill="auto"/>
            <w:vAlign w:val="center"/>
            <w:hideMark/>
          </w:tcPr>
          <w:p w14:paraId="622E22C4" w14:textId="77777777" w:rsidR="00530AEB" w:rsidRPr="0034037A" w:rsidRDefault="00530AEB" w:rsidP="00530AE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34037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ducation</w:t>
            </w:r>
            <w:proofErr w:type="spellEnd"/>
          </w:p>
          <w:p w14:paraId="1EF8AC5F" w14:textId="77777777" w:rsidR="00530AEB" w:rsidRPr="0034037A" w:rsidRDefault="00530AEB" w:rsidP="00530AE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4037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ISCED)</w:t>
            </w:r>
          </w:p>
        </w:tc>
        <w:tc>
          <w:tcPr>
            <w:tcW w:w="663" w:type="dxa"/>
            <w:vMerge w:val="restart"/>
            <w:shd w:val="clear" w:color="auto" w:fill="auto"/>
            <w:vAlign w:val="center"/>
            <w:hideMark/>
          </w:tcPr>
          <w:p w14:paraId="44F972F5" w14:textId="77777777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Theme="majorHAnsi" w:hAnsiTheme="majorHAnsi" w:cstheme="majorHAnsi"/>
                <w:sz w:val="18"/>
                <w:szCs w:val="18"/>
              </w:rPr>
              <w:t>0-2</w:t>
            </w:r>
          </w:p>
        </w:tc>
        <w:tc>
          <w:tcPr>
            <w:tcW w:w="375" w:type="dxa"/>
            <w:vMerge w:val="restart"/>
            <w:shd w:val="clear" w:color="auto" w:fill="auto"/>
            <w:vAlign w:val="center"/>
            <w:hideMark/>
          </w:tcPr>
          <w:p w14:paraId="30BBEE8E" w14:textId="42DBDE60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Theme="majorHAnsi" w:hAnsiTheme="majorHAnsi" w:cstheme="majorHAnsi"/>
                <w:sz w:val="18"/>
                <w:szCs w:val="18"/>
              </w:rPr>
              <w:t>23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34BB975A" w14:textId="07EED920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5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1BAA2267" w14:textId="710C68B4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8F68090" w14:textId="0419B78E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8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3AF0887" w14:textId="69A3874B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CE6F250" w14:textId="418A37BD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42EAEE02" w14:textId="6E893249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49B9A1CF" w14:textId="205B188D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1816F4B" w14:textId="61C9A0C7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4</w:t>
            </w:r>
          </w:p>
        </w:tc>
      </w:tr>
      <w:tr w:rsidR="002E49A2" w:rsidRPr="009360E2" w14:paraId="0BAD5BDC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077F80B4" w14:textId="77777777" w:rsidR="00530AEB" w:rsidRPr="0034037A" w:rsidRDefault="00530AEB" w:rsidP="00530AE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/>
            <w:shd w:val="clear" w:color="auto" w:fill="auto"/>
            <w:vAlign w:val="center"/>
            <w:hideMark/>
          </w:tcPr>
          <w:p w14:paraId="41793BC7" w14:textId="77777777" w:rsidR="00530AEB" w:rsidRPr="0034037A" w:rsidRDefault="00530AEB" w:rsidP="00530AE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  <w:vAlign w:val="center"/>
            <w:hideMark/>
          </w:tcPr>
          <w:p w14:paraId="62F71895" w14:textId="77777777" w:rsidR="00530AEB" w:rsidRPr="0034037A" w:rsidRDefault="00530AEB" w:rsidP="00530AE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3C76FD6C" w14:textId="0F29DE0B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80-98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3BE4E44A" w14:textId="5438071D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716AC5E" w14:textId="0475C971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8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1BDF88EA" w14:textId="35BDA8BA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20-7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99428A9" w14:textId="47FEB5A5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45-73)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73E8C950" w14:textId="118B5F20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50-94)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447FEDCF" w14:textId="2ACCFC7C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10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AD2FFD4" w14:textId="14FEDAD2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4-92)</w:t>
            </w:r>
          </w:p>
        </w:tc>
      </w:tr>
      <w:tr w:rsidR="002E49A2" w:rsidRPr="009360E2" w14:paraId="5E294D03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14A9B382" w14:textId="77777777" w:rsidR="00530AEB" w:rsidRPr="0034037A" w:rsidRDefault="00530AEB" w:rsidP="00530AE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 w:val="restart"/>
            <w:shd w:val="clear" w:color="auto" w:fill="auto"/>
            <w:vAlign w:val="center"/>
            <w:hideMark/>
          </w:tcPr>
          <w:p w14:paraId="4D5838A0" w14:textId="77777777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Theme="majorHAnsi" w:hAnsiTheme="majorHAnsi" w:cstheme="majorHAnsi"/>
                <w:sz w:val="18"/>
                <w:szCs w:val="18"/>
              </w:rPr>
              <w:t xml:space="preserve"> &gt; 2</w:t>
            </w:r>
          </w:p>
        </w:tc>
        <w:tc>
          <w:tcPr>
            <w:tcW w:w="375" w:type="dxa"/>
            <w:vMerge w:val="restart"/>
            <w:shd w:val="clear" w:color="auto" w:fill="auto"/>
            <w:vAlign w:val="center"/>
            <w:hideMark/>
          </w:tcPr>
          <w:p w14:paraId="4C812705" w14:textId="101D5F7E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Theme="majorHAnsi" w:hAnsiTheme="majorHAnsi" w:cstheme="majorHAnsi"/>
                <w:sz w:val="18"/>
                <w:szCs w:val="18"/>
              </w:rPr>
              <w:t>46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11C2BCF1" w14:textId="51E516E6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5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76D72005" w14:textId="5CAC6340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35F4620B" w14:textId="5C686517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78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B620E25" w14:textId="2BFB1134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BC58C96" w14:textId="59CFB64E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64AF4D1A" w14:textId="1091B3F1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342DCCF7" w14:textId="40B0E3B7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C1CF67F" w14:textId="5D1CC20A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76</w:t>
            </w:r>
          </w:p>
        </w:tc>
      </w:tr>
      <w:tr w:rsidR="002E49A2" w:rsidRPr="009360E2" w14:paraId="5115CC3E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717C54FD" w14:textId="77777777" w:rsidR="00530AEB" w:rsidRPr="0034037A" w:rsidRDefault="00530AEB" w:rsidP="00530AE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/>
            <w:shd w:val="clear" w:color="auto" w:fill="auto"/>
            <w:vAlign w:val="center"/>
            <w:hideMark/>
          </w:tcPr>
          <w:p w14:paraId="49D55323" w14:textId="77777777" w:rsidR="00530AEB" w:rsidRPr="0034037A" w:rsidRDefault="00530AEB" w:rsidP="00530AE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  <w:vAlign w:val="center"/>
            <w:hideMark/>
          </w:tcPr>
          <w:p w14:paraId="17E34ED8" w14:textId="77777777" w:rsidR="00530AEB" w:rsidRPr="0034037A" w:rsidRDefault="00530AEB" w:rsidP="00530AE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065461E1" w14:textId="334CDC51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1-95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6E3BAB0F" w14:textId="26ACCB5F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21E52BE" w14:textId="4E02BAFA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45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058F2E7" w14:textId="59CBDCE3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25-6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4F6B6462" w14:textId="7CE5E905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45-70)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65F6D39F" w14:textId="1B296EFD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25-88)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49217AAA" w14:textId="1F93914A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33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246BA7EC" w14:textId="7B399241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5-88)</w:t>
            </w:r>
          </w:p>
        </w:tc>
      </w:tr>
      <w:tr w:rsidR="002E49A2" w:rsidRPr="009360E2" w14:paraId="7D6D1251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shd w:val="clear" w:color="auto" w:fill="auto"/>
            <w:vAlign w:val="center"/>
            <w:hideMark/>
          </w:tcPr>
          <w:p w14:paraId="4C49599D" w14:textId="77777777" w:rsidR="00530AEB" w:rsidRPr="0034037A" w:rsidRDefault="00530AEB" w:rsidP="00530AE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4037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34FFB5E0" w14:textId="77777777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375" w:type="dxa"/>
            <w:shd w:val="clear" w:color="auto" w:fill="auto"/>
            <w:vAlign w:val="center"/>
            <w:hideMark/>
          </w:tcPr>
          <w:p w14:paraId="50F1240C" w14:textId="77777777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4E00B9C0" w14:textId="6AACC7AA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3822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0CE2C8FB" w14:textId="0174AEEF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5653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344EA92" w14:textId="7467C90F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3614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35E7D561" w14:textId="4C99342B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0.5362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19F1CB46" w14:textId="2C733468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8933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6C0FF885" w14:textId="5AAE4B01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2874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3BBDFA15" w14:textId="6B803B4E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1551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22FC389" w14:textId="3170064A" w:rsidR="00530AEB" w:rsidRPr="0034037A" w:rsidRDefault="00530AEB" w:rsidP="00530AEB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2737</w:t>
            </w:r>
          </w:p>
        </w:tc>
      </w:tr>
      <w:tr w:rsidR="002E49A2" w:rsidRPr="009360E2" w14:paraId="12E6F6BE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shd w:val="clear" w:color="auto" w:fill="auto"/>
            <w:vAlign w:val="center"/>
          </w:tcPr>
          <w:p w14:paraId="5C64AC6E" w14:textId="77777777" w:rsidR="0004196C" w:rsidRPr="0034037A" w:rsidRDefault="0004196C" w:rsidP="00A345B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14:paraId="1D37E43C" w14:textId="77777777" w:rsidR="0004196C" w:rsidRPr="0034037A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43B9756" w14:textId="77777777" w:rsidR="0004196C" w:rsidRPr="0034037A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</w:tcPr>
          <w:p w14:paraId="7D2960EE" w14:textId="77777777" w:rsidR="0004196C" w:rsidRPr="0034037A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37788E7C" w14:textId="77777777" w:rsidR="0004196C" w:rsidRPr="0034037A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26FF06FC" w14:textId="77777777" w:rsidR="0004196C" w:rsidRPr="0034037A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20BBC685" w14:textId="77777777" w:rsidR="0004196C" w:rsidRPr="0034037A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5EBB8F0B" w14:textId="77777777" w:rsidR="0004196C" w:rsidRPr="0034037A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5C6B71B6" w14:textId="77777777" w:rsidR="0004196C" w:rsidRPr="0034037A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20F62F5B" w14:textId="77777777" w:rsidR="0004196C" w:rsidRPr="0034037A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1F83808A" w14:textId="77777777" w:rsidR="0004196C" w:rsidRPr="0034037A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</w:tr>
      <w:tr w:rsidR="002E49A2" w:rsidRPr="009360E2" w14:paraId="7DA4D28D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 w:val="restart"/>
            <w:shd w:val="clear" w:color="auto" w:fill="auto"/>
            <w:vAlign w:val="center"/>
            <w:hideMark/>
          </w:tcPr>
          <w:p w14:paraId="41948AE0" w14:textId="77777777" w:rsidR="007D3815" w:rsidRPr="009360E2" w:rsidRDefault="007D3815" w:rsidP="007D381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9360E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onthly</w:t>
            </w:r>
            <w:proofErr w:type="spellEnd"/>
          </w:p>
          <w:p w14:paraId="7AA08186" w14:textId="77777777" w:rsidR="007D3815" w:rsidRPr="009360E2" w:rsidRDefault="007D3815" w:rsidP="007D381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9360E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ncome</w:t>
            </w:r>
            <w:proofErr w:type="spellEnd"/>
            <w:r w:rsidRPr="009360E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 €</w:t>
            </w:r>
          </w:p>
        </w:tc>
        <w:tc>
          <w:tcPr>
            <w:tcW w:w="663" w:type="dxa"/>
            <w:vMerge w:val="restart"/>
            <w:shd w:val="clear" w:color="auto" w:fill="auto"/>
            <w:vAlign w:val="center"/>
            <w:hideMark/>
          </w:tcPr>
          <w:p w14:paraId="7A95DCD3" w14:textId="77777777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sz w:val="18"/>
                <w:szCs w:val="18"/>
                <w:u w:val="single"/>
              </w:rPr>
              <w:t xml:space="preserve">&lt; </w:t>
            </w:r>
            <w:r w:rsidRPr="009360E2">
              <w:rPr>
                <w:rFonts w:asciiTheme="majorHAnsi" w:hAnsiTheme="majorHAnsi" w:cstheme="majorHAnsi"/>
                <w:sz w:val="18"/>
                <w:szCs w:val="18"/>
              </w:rPr>
              <w:t xml:space="preserve">1500  </w:t>
            </w:r>
          </w:p>
        </w:tc>
        <w:tc>
          <w:tcPr>
            <w:tcW w:w="375" w:type="dxa"/>
            <w:vMerge w:val="restart"/>
            <w:shd w:val="clear" w:color="auto" w:fill="auto"/>
            <w:vAlign w:val="center"/>
            <w:hideMark/>
          </w:tcPr>
          <w:p w14:paraId="62458143" w14:textId="31AE0E8A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1F7CD5DD" w14:textId="7D708CCF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5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13252FB1" w14:textId="61D6E8BE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14A359D1" w14:textId="0CABB17F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8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9B96976" w14:textId="31C4FAE7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390FB919" w14:textId="6CDA385F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2B3CB6C5" w14:textId="0AB18728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533C705E" w14:textId="579AB9B6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0AFA6F5" w14:textId="65D34D16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0</w:t>
            </w:r>
          </w:p>
        </w:tc>
      </w:tr>
      <w:tr w:rsidR="002E49A2" w:rsidRPr="009360E2" w14:paraId="3E98BAB1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372E6B5A" w14:textId="77777777" w:rsidR="007D3815" w:rsidRPr="009360E2" w:rsidRDefault="007D3815" w:rsidP="007D381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/>
            <w:shd w:val="clear" w:color="auto" w:fill="auto"/>
            <w:vAlign w:val="center"/>
            <w:hideMark/>
          </w:tcPr>
          <w:p w14:paraId="0AD9268D" w14:textId="77777777" w:rsidR="007D3815" w:rsidRPr="009360E2" w:rsidRDefault="007D3815" w:rsidP="007D381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  <w:vAlign w:val="center"/>
            <w:hideMark/>
          </w:tcPr>
          <w:p w14:paraId="47A8B44E" w14:textId="77777777" w:rsidR="007D3815" w:rsidRPr="009360E2" w:rsidRDefault="007D3815" w:rsidP="007D381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2E1A004F" w14:textId="76413A41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80-95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368AA6B9" w14:textId="3F64B3B8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02AE0C0" w14:textId="154F6719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55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7FCDB8D" w14:textId="2232E7FA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25-6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A7F73BD" w14:textId="15FA16A6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45-70)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5687CE66" w14:textId="364393F4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38-88)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33060B35" w14:textId="598FD394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7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9E8AF46" w14:textId="7DB4A9BB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8-88)</w:t>
            </w:r>
          </w:p>
        </w:tc>
      </w:tr>
      <w:tr w:rsidR="002E49A2" w:rsidRPr="009360E2" w14:paraId="21020541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043EDCDD" w14:textId="77777777" w:rsidR="007D3815" w:rsidRPr="009360E2" w:rsidRDefault="007D3815" w:rsidP="007D381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 w:val="restart"/>
            <w:shd w:val="clear" w:color="auto" w:fill="auto"/>
            <w:vAlign w:val="center"/>
            <w:hideMark/>
          </w:tcPr>
          <w:p w14:paraId="7AABC57A" w14:textId="77777777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sz w:val="18"/>
                <w:szCs w:val="18"/>
              </w:rPr>
              <w:t>&gt; 1500</w:t>
            </w:r>
          </w:p>
        </w:tc>
        <w:tc>
          <w:tcPr>
            <w:tcW w:w="375" w:type="dxa"/>
            <w:vMerge w:val="restart"/>
            <w:shd w:val="clear" w:color="auto" w:fill="auto"/>
            <w:vAlign w:val="center"/>
            <w:hideMark/>
          </w:tcPr>
          <w:p w14:paraId="2AC3C631" w14:textId="16E06A64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sz w:val="18"/>
                <w:szCs w:val="18"/>
              </w:rPr>
              <w:t>29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33971CCB" w14:textId="3A5E30C1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47386D2A" w14:textId="4A813F51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AC0C0CB" w14:textId="5B66F325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78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2FB11219" w14:textId="178AC1CA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37102791" w14:textId="413912B6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01CAC164" w14:textId="458FB006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5A69D964" w14:textId="3460C334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29C5B6C9" w14:textId="7F2D6061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0</w:t>
            </w:r>
          </w:p>
        </w:tc>
      </w:tr>
      <w:tr w:rsidR="002E49A2" w:rsidRPr="009360E2" w14:paraId="74C3602C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659045FC" w14:textId="77777777" w:rsidR="007D3815" w:rsidRPr="009360E2" w:rsidRDefault="007D3815" w:rsidP="007D381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/>
            <w:shd w:val="clear" w:color="auto" w:fill="auto"/>
            <w:vAlign w:val="center"/>
            <w:hideMark/>
          </w:tcPr>
          <w:p w14:paraId="6AD9B74D" w14:textId="77777777" w:rsidR="007D3815" w:rsidRPr="009360E2" w:rsidRDefault="007D3815" w:rsidP="007D381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  <w:vAlign w:val="center"/>
            <w:hideMark/>
          </w:tcPr>
          <w:p w14:paraId="3D59EE3F" w14:textId="77777777" w:rsidR="007D3815" w:rsidRPr="009360E2" w:rsidRDefault="007D3815" w:rsidP="007D381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3E15C8AB" w14:textId="0AD755D0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70-100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64C02388" w14:textId="0203C7AF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3A200953" w14:textId="6610441D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55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A1284B9" w14:textId="1911E794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20-75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337AA9AA" w14:textId="5EEDD77B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50-70)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03CBAD5D" w14:textId="657064CB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50-100)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37C66AA7" w14:textId="23D7BB28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7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1F66667" w14:textId="2633A73A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4-88)</w:t>
            </w:r>
          </w:p>
        </w:tc>
      </w:tr>
      <w:tr w:rsidR="002E49A2" w:rsidRPr="009360E2" w14:paraId="28D16836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shd w:val="clear" w:color="auto" w:fill="auto"/>
            <w:vAlign w:val="center"/>
            <w:hideMark/>
          </w:tcPr>
          <w:p w14:paraId="064D6143" w14:textId="77777777" w:rsidR="007D3815" w:rsidRPr="009360E2" w:rsidRDefault="007D3815" w:rsidP="007D381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360E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619902C2" w14:textId="77777777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375" w:type="dxa"/>
            <w:shd w:val="clear" w:color="auto" w:fill="auto"/>
            <w:vAlign w:val="center"/>
            <w:hideMark/>
          </w:tcPr>
          <w:p w14:paraId="460BA7E4" w14:textId="77777777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4834A062" w14:textId="26A330AB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6430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25F99F2D" w14:textId="5D8EC65E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2115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45C5770" w14:textId="495CF178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853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15935894" w14:textId="0DA862F6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1846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0B9E707" w14:textId="0FE92D18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4215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06E0D967" w14:textId="7F73AE42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2770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7B01006F" w14:textId="13F11131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8881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07A8F1E" w14:textId="222D37FB" w:rsidR="007D3815" w:rsidRPr="009360E2" w:rsidRDefault="007D3815" w:rsidP="007D3815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9121</w:t>
            </w:r>
          </w:p>
        </w:tc>
      </w:tr>
      <w:tr w:rsidR="002E49A2" w:rsidRPr="009360E2" w14:paraId="2ED881CE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shd w:val="clear" w:color="auto" w:fill="auto"/>
            <w:vAlign w:val="center"/>
          </w:tcPr>
          <w:p w14:paraId="0497B244" w14:textId="77777777" w:rsidR="0004196C" w:rsidRPr="009360E2" w:rsidRDefault="0004196C" w:rsidP="00A345B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14:paraId="4A9E9B97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41C3D53C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</w:tcPr>
          <w:p w14:paraId="10D82F6C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50A006CB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26317B4E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535425D8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5E3CA662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57C7F26A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2CABAD2B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511F0A3C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</w:tr>
      <w:tr w:rsidR="002E49A2" w:rsidRPr="009360E2" w14:paraId="1E3D8F23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 w:val="restart"/>
            <w:shd w:val="clear" w:color="auto" w:fill="auto"/>
            <w:noWrap/>
            <w:vAlign w:val="center"/>
            <w:hideMark/>
          </w:tcPr>
          <w:p w14:paraId="42F885CA" w14:textId="77777777" w:rsidR="00DC5996" w:rsidRPr="009360E2" w:rsidRDefault="00DC5996" w:rsidP="00DC599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9360E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663" w:type="dxa"/>
            <w:vMerge w:val="restart"/>
            <w:shd w:val="clear" w:color="auto" w:fill="auto"/>
            <w:vAlign w:val="center"/>
            <w:hideMark/>
          </w:tcPr>
          <w:p w14:paraId="53317AF0" w14:textId="77777777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sz w:val="18"/>
                <w:szCs w:val="18"/>
              </w:rPr>
              <w:t>0-1</w:t>
            </w:r>
          </w:p>
        </w:tc>
        <w:tc>
          <w:tcPr>
            <w:tcW w:w="375" w:type="dxa"/>
            <w:vMerge w:val="restart"/>
            <w:shd w:val="clear" w:color="auto" w:fill="auto"/>
            <w:vAlign w:val="center"/>
            <w:hideMark/>
          </w:tcPr>
          <w:p w14:paraId="2C4619E3" w14:textId="3BC94DFC" w:rsidR="00DC5996" w:rsidRPr="009360E2" w:rsidRDefault="004338B6" w:rsidP="00DC59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sz w:val="18"/>
                <w:szCs w:val="18"/>
              </w:rPr>
              <w:t>54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185BE4FF" w14:textId="34C1800F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8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186CC1B6" w14:textId="7E5A8C2C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1F502A00" w14:textId="72C0742F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1681565" w14:textId="5C36272F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109A3E6" w14:textId="248A1682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19E19117" w14:textId="608E4A4C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1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7D87CD6F" w14:textId="4DC533FA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DE1105C" w14:textId="2167ED04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0</w:t>
            </w:r>
          </w:p>
        </w:tc>
      </w:tr>
      <w:tr w:rsidR="002E49A2" w:rsidRPr="009360E2" w14:paraId="2F31E7F4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3AA8F2E7" w14:textId="77777777" w:rsidR="00DC5996" w:rsidRPr="009360E2" w:rsidRDefault="00DC5996" w:rsidP="00DC599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/>
            <w:shd w:val="clear" w:color="auto" w:fill="auto"/>
            <w:vAlign w:val="center"/>
            <w:hideMark/>
          </w:tcPr>
          <w:p w14:paraId="7E7B62CD" w14:textId="77777777" w:rsidR="00DC5996" w:rsidRPr="009360E2" w:rsidRDefault="00DC5996" w:rsidP="00DC599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  <w:vAlign w:val="center"/>
            <w:hideMark/>
          </w:tcPr>
          <w:p w14:paraId="5E8A5F56" w14:textId="77777777" w:rsidR="00DC5996" w:rsidRPr="009360E2" w:rsidRDefault="00DC5996" w:rsidP="00DC599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7D7852A9" w14:textId="2AFC7B36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80-99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0C08173B" w14:textId="330F8868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2D6FF366" w14:textId="75F0C3B0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8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3AD9560A" w14:textId="309022D6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30-69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3EC68A23" w14:textId="249534CD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51-74)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61AE25A6" w14:textId="0B1753C6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50-100)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70E72F56" w14:textId="18F5885B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10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00FF4DE" w14:textId="1E7CD218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8-88)</w:t>
            </w:r>
          </w:p>
        </w:tc>
      </w:tr>
      <w:tr w:rsidR="002E49A2" w:rsidRPr="009360E2" w14:paraId="2EE53DE5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289C467F" w14:textId="77777777" w:rsidR="00DC5996" w:rsidRPr="009360E2" w:rsidRDefault="00DC5996" w:rsidP="00DC599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 w:val="restart"/>
            <w:shd w:val="clear" w:color="auto" w:fill="auto"/>
            <w:vAlign w:val="center"/>
            <w:hideMark/>
          </w:tcPr>
          <w:p w14:paraId="0E493B39" w14:textId="77777777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sz w:val="18"/>
                <w:szCs w:val="18"/>
              </w:rPr>
              <w:t>&gt;1</w:t>
            </w:r>
          </w:p>
        </w:tc>
        <w:tc>
          <w:tcPr>
            <w:tcW w:w="375" w:type="dxa"/>
            <w:vMerge w:val="restart"/>
            <w:shd w:val="clear" w:color="auto" w:fill="auto"/>
            <w:vAlign w:val="center"/>
            <w:hideMark/>
          </w:tcPr>
          <w:p w14:paraId="2A71BF51" w14:textId="35949DB0" w:rsidR="00DC5996" w:rsidRPr="009360E2" w:rsidRDefault="004338B6" w:rsidP="00DC59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68C55672" w14:textId="217240E8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75925350" w14:textId="3730C133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9932697" w14:textId="64708EDA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D3C3283" w14:textId="4D252C6B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396ACC9E" w14:textId="2625DBF1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51389B25" w14:textId="15736294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03A4BACE" w14:textId="069979D2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19F1493" w14:textId="48E32DA7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72</w:t>
            </w:r>
          </w:p>
        </w:tc>
      </w:tr>
      <w:tr w:rsidR="002E49A2" w:rsidRPr="009360E2" w14:paraId="4B5B5EFA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2B8442A6" w14:textId="77777777" w:rsidR="00DC5996" w:rsidRPr="009360E2" w:rsidRDefault="00DC5996" w:rsidP="00DC599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/>
            <w:shd w:val="clear" w:color="auto" w:fill="auto"/>
            <w:vAlign w:val="center"/>
            <w:hideMark/>
          </w:tcPr>
          <w:p w14:paraId="0BFDA696" w14:textId="77777777" w:rsidR="00DC5996" w:rsidRPr="009360E2" w:rsidRDefault="00DC5996" w:rsidP="00DC599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  <w:vAlign w:val="center"/>
            <w:hideMark/>
          </w:tcPr>
          <w:p w14:paraId="1CEC7886" w14:textId="77777777" w:rsidR="00DC5996" w:rsidRPr="009360E2" w:rsidRDefault="00DC5996" w:rsidP="00DC599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36D870B7" w14:textId="4E5B3AA1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43-88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2868F3A0" w14:textId="1CE51FF6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D56FE1D" w14:textId="1D07E24E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23-78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D5F9931" w14:textId="52819E2E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8-45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784D3E8" w14:textId="519E2E5D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25-53)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0DC21C5D" w14:textId="3C6595F4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13-75)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6AC6CE49" w14:textId="20368843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7E4B0B1" w14:textId="671624EA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46-80)</w:t>
            </w:r>
          </w:p>
        </w:tc>
      </w:tr>
      <w:tr w:rsidR="002E49A2" w:rsidRPr="009360E2" w14:paraId="353E4A90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shd w:val="clear" w:color="auto" w:fill="auto"/>
            <w:vAlign w:val="center"/>
            <w:hideMark/>
          </w:tcPr>
          <w:p w14:paraId="0B576D26" w14:textId="77777777" w:rsidR="00DC5996" w:rsidRPr="009360E2" w:rsidRDefault="00DC5996" w:rsidP="00DC599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360E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3402F37E" w14:textId="77777777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375" w:type="dxa"/>
            <w:shd w:val="clear" w:color="auto" w:fill="auto"/>
            <w:vAlign w:val="center"/>
            <w:hideMark/>
          </w:tcPr>
          <w:p w14:paraId="7043F473" w14:textId="77777777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7A05CB25" w14:textId="40C59449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  <w:highlight w:val="lightGray"/>
              </w:rPr>
              <w:t>p=0.0030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4B4F55E2" w14:textId="1DB62CE7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3682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3D9E9A4A" w14:textId="285567AD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  <w:highlight w:val="lightGray"/>
              </w:rPr>
              <w:t>p=0.0004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891E4E6" w14:textId="46812F3C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  <w:highlight w:val="lightGray"/>
              </w:rPr>
              <w:t>p=0.0016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0070120" w14:textId="7E52A789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  <w:highlight w:val="lightGray"/>
              </w:rPr>
              <w:t>p=0.0025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07C323F6" w14:textId="43F2306D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  <w:highlight w:val="lightGray"/>
              </w:rPr>
              <w:t>p=0.0037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64474717" w14:textId="3D38909A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  <w:highlight w:val="lightGray"/>
              </w:rPr>
              <w:t>p=0.0005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1D7F3C70" w14:textId="3E1036F7" w:rsidR="00DC5996" w:rsidRPr="009360E2" w:rsidRDefault="00DC5996" w:rsidP="00DC599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  <w:highlight w:val="lightGray"/>
              </w:rPr>
              <w:t>p=0.0128</w:t>
            </w:r>
          </w:p>
        </w:tc>
      </w:tr>
      <w:tr w:rsidR="002E49A2" w:rsidRPr="009360E2" w14:paraId="55C27FF2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shd w:val="clear" w:color="auto" w:fill="auto"/>
            <w:vAlign w:val="center"/>
          </w:tcPr>
          <w:p w14:paraId="31BF40CB" w14:textId="77777777" w:rsidR="0004196C" w:rsidRPr="009360E2" w:rsidRDefault="0004196C" w:rsidP="00A345B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14:paraId="1125745B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4ED7AE8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</w:tcPr>
          <w:p w14:paraId="05910ACC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highlight w:val="darkGray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2857F8E5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51F4394A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highlight w:val="darkGray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2146AC65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highlight w:val="darkGray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2F50505F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highlight w:val="darkGray"/>
              </w:rPr>
            </w:pP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37281066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highlight w:val="darkGray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1709E243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highlight w:val="darkGray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7139E992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highlight w:val="darkGray"/>
              </w:rPr>
            </w:pPr>
          </w:p>
        </w:tc>
      </w:tr>
      <w:tr w:rsidR="002E49A2" w:rsidRPr="009360E2" w14:paraId="28219E4A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 w:val="restart"/>
            <w:shd w:val="clear" w:color="auto" w:fill="auto"/>
            <w:vAlign w:val="center"/>
            <w:hideMark/>
          </w:tcPr>
          <w:p w14:paraId="21B35523" w14:textId="77777777" w:rsidR="0035516B" w:rsidRPr="009360E2" w:rsidRDefault="0035516B" w:rsidP="0035516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360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PaO</w:t>
            </w:r>
            <w:r w:rsidRPr="009360E2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9360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/FiO</w:t>
            </w:r>
            <w:r w:rsidRPr="009360E2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9360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on ICU admission</w:t>
            </w:r>
          </w:p>
        </w:tc>
        <w:tc>
          <w:tcPr>
            <w:tcW w:w="663" w:type="dxa"/>
            <w:vMerge w:val="restart"/>
            <w:shd w:val="clear" w:color="auto" w:fill="auto"/>
            <w:vAlign w:val="center"/>
            <w:hideMark/>
          </w:tcPr>
          <w:p w14:paraId="77D5DA9B" w14:textId="77777777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9360E2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&lt;</w:t>
            </w:r>
            <w:r w:rsidRPr="009360E2">
              <w:rPr>
                <w:rFonts w:asciiTheme="majorHAnsi" w:hAnsiTheme="majorHAnsi" w:cstheme="majorHAnsi"/>
                <w:sz w:val="18"/>
                <w:szCs w:val="18"/>
              </w:rPr>
              <w:t>150</w:t>
            </w:r>
          </w:p>
        </w:tc>
        <w:tc>
          <w:tcPr>
            <w:tcW w:w="375" w:type="dxa"/>
            <w:vMerge w:val="restart"/>
            <w:shd w:val="clear" w:color="auto" w:fill="auto"/>
            <w:vAlign w:val="center"/>
            <w:hideMark/>
          </w:tcPr>
          <w:p w14:paraId="623063AB" w14:textId="0F198577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sz w:val="18"/>
                <w:szCs w:val="18"/>
              </w:rPr>
              <w:t>31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756C7E98" w14:textId="6121D0A3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E418780" w14:textId="694DF612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12F82420" w14:textId="6EE61037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78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48EA54F" w14:textId="0B08FB9B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F689EB0" w14:textId="72A912E4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6B9CC1B7" w14:textId="5B46ADC3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77C08C61" w14:textId="4184F246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30D64BAB" w14:textId="244F3881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0</w:t>
            </w:r>
          </w:p>
        </w:tc>
      </w:tr>
      <w:tr w:rsidR="002E49A2" w:rsidRPr="009360E2" w14:paraId="609BA7A2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2CC23515" w14:textId="77777777" w:rsidR="0035516B" w:rsidRPr="009360E2" w:rsidRDefault="0035516B" w:rsidP="0035516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/>
            <w:shd w:val="clear" w:color="auto" w:fill="auto"/>
            <w:vAlign w:val="center"/>
            <w:hideMark/>
          </w:tcPr>
          <w:p w14:paraId="317B22F3" w14:textId="77777777" w:rsidR="0035516B" w:rsidRPr="009360E2" w:rsidRDefault="0035516B" w:rsidP="0035516B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</w:p>
        </w:tc>
        <w:tc>
          <w:tcPr>
            <w:tcW w:w="375" w:type="dxa"/>
            <w:vMerge/>
            <w:shd w:val="clear" w:color="auto" w:fill="auto"/>
            <w:vAlign w:val="center"/>
            <w:hideMark/>
          </w:tcPr>
          <w:p w14:paraId="5BF88038" w14:textId="77777777" w:rsidR="0035516B" w:rsidRPr="009360E2" w:rsidRDefault="0035516B" w:rsidP="0035516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675BCA2B" w14:textId="0E3774DF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3-95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4767CE0E" w14:textId="008B57D9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458C148" w14:textId="7CB5C239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45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BFBCAF7" w14:textId="63E8ECDB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20-55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5A6171B" w14:textId="79D3855E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43-70)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5FD15B8C" w14:textId="42B051FF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25-88)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7DB1E38C" w14:textId="01467E61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17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2C735BF6" w14:textId="086B0172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6-88)</w:t>
            </w:r>
          </w:p>
        </w:tc>
      </w:tr>
      <w:tr w:rsidR="002E49A2" w:rsidRPr="009360E2" w14:paraId="7BD97D21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4E7AE5B1" w14:textId="77777777" w:rsidR="0035516B" w:rsidRPr="009360E2" w:rsidRDefault="0035516B" w:rsidP="0035516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 w:val="restart"/>
            <w:shd w:val="clear" w:color="auto" w:fill="auto"/>
            <w:vAlign w:val="center"/>
            <w:hideMark/>
          </w:tcPr>
          <w:p w14:paraId="5BCA8A18" w14:textId="77777777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sz w:val="18"/>
                <w:szCs w:val="18"/>
              </w:rPr>
              <w:t>&gt;150</w:t>
            </w:r>
          </w:p>
        </w:tc>
        <w:tc>
          <w:tcPr>
            <w:tcW w:w="375" w:type="dxa"/>
            <w:vMerge w:val="restart"/>
            <w:shd w:val="clear" w:color="auto" w:fill="auto"/>
            <w:vAlign w:val="center"/>
            <w:hideMark/>
          </w:tcPr>
          <w:p w14:paraId="0420AFE9" w14:textId="0C231A5B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sz w:val="18"/>
                <w:szCs w:val="18"/>
              </w:rPr>
              <w:t>38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7509346A" w14:textId="39B6CCEB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7D2CBE3D" w14:textId="34E029E0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388B348E" w14:textId="16B35816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4F6BF1F1" w14:textId="7946F212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B2D99E4" w14:textId="31C19194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1F75BCE3" w14:textId="69FAAA1D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8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02DC0A17" w14:textId="505D0216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4E7BBB9E" w14:textId="1B25E0E2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76</w:t>
            </w:r>
          </w:p>
        </w:tc>
      </w:tr>
      <w:tr w:rsidR="002E49A2" w:rsidRPr="009360E2" w14:paraId="3B8F664E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61A25EEF" w14:textId="77777777" w:rsidR="0035516B" w:rsidRPr="009360E2" w:rsidRDefault="0035516B" w:rsidP="0035516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/>
            <w:shd w:val="clear" w:color="auto" w:fill="auto"/>
            <w:vAlign w:val="center"/>
            <w:hideMark/>
          </w:tcPr>
          <w:p w14:paraId="2D20F215" w14:textId="77777777" w:rsidR="0035516B" w:rsidRPr="009360E2" w:rsidRDefault="0035516B" w:rsidP="0035516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  <w:vAlign w:val="center"/>
            <w:hideMark/>
          </w:tcPr>
          <w:p w14:paraId="63F3E1C0" w14:textId="77777777" w:rsidR="0035516B" w:rsidRPr="009360E2" w:rsidRDefault="0035516B" w:rsidP="0035516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1E285F97" w14:textId="1730FE3E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80-95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0DE7D95C" w14:textId="4D965695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128A4610" w14:textId="1B84659A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55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DAE8AA9" w14:textId="413A85C2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30-74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C0A4DBD" w14:textId="7D2A41E2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50-70)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0255050F" w14:textId="592E7635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50-100)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12AFC92C" w14:textId="6679B9E0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10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CC563B7" w14:textId="66DCB26B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4-88)</w:t>
            </w:r>
          </w:p>
        </w:tc>
      </w:tr>
      <w:tr w:rsidR="002E49A2" w:rsidRPr="009360E2" w14:paraId="6C5B02C7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shd w:val="clear" w:color="auto" w:fill="auto"/>
            <w:vAlign w:val="center"/>
            <w:hideMark/>
          </w:tcPr>
          <w:p w14:paraId="07549DE0" w14:textId="77777777" w:rsidR="0035516B" w:rsidRPr="009360E2" w:rsidRDefault="0035516B" w:rsidP="0035516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360E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54393E31" w14:textId="77777777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375" w:type="dxa"/>
            <w:shd w:val="clear" w:color="auto" w:fill="auto"/>
            <w:vAlign w:val="center"/>
            <w:hideMark/>
          </w:tcPr>
          <w:p w14:paraId="3313B0E6" w14:textId="77777777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15762BE4" w14:textId="3BB5B03A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1475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717E967A" w14:textId="4436767D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0998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205FBF8E" w14:textId="786C75F2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1278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14448088" w14:textId="73F5AB43" w:rsidR="0035516B" w:rsidRPr="0034037A" w:rsidRDefault="0035516B" w:rsidP="0035516B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highlight w:val="lightGray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  <w:highlight w:val="lightGray"/>
              </w:rPr>
              <w:t>p=0.0336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2303A1FF" w14:textId="32B82E57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3141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5D6A7D24" w14:textId="5ED682F7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  <w:highlight w:val="lightGray"/>
              </w:rPr>
              <w:t>p=0.0435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594FAF2F" w14:textId="666B22E2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1234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100877F" w14:textId="37261A2F" w:rsidR="0035516B" w:rsidRPr="009360E2" w:rsidRDefault="0035516B" w:rsidP="0035516B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6732</w:t>
            </w:r>
          </w:p>
        </w:tc>
      </w:tr>
      <w:tr w:rsidR="002E49A2" w:rsidRPr="009360E2" w14:paraId="586A7485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shd w:val="clear" w:color="auto" w:fill="auto"/>
            <w:vAlign w:val="center"/>
          </w:tcPr>
          <w:p w14:paraId="7A867EDB" w14:textId="77777777" w:rsidR="0004196C" w:rsidRPr="009360E2" w:rsidRDefault="0004196C" w:rsidP="00A345B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14:paraId="14BD8D6C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46E7376F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</w:tcPr>
          <w:p w14:paraId="2F4676F1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3D4DB851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highlight w:val="darkGray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69A4E12D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755F6ECF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highlight w:val="darkGray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692AF7E1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3074562B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highlight w:val="darkGray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7A1A8AE1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highlight w:val="darkGray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674EE314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</w:tr>
      <w:tr w:rsidR="002E49A2" w:rsidRPr="009360E2" w14:paraId="3B96D757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 w:val="restart"/>
            <w:shd w:val="clear" w:color="auto" w:fill="auto"/>
            <w:vAlign w:val="center"/>
            <w:hideMark/>
          </w:tcPr>
          <w:p w14:paraId="0704EEA2" w14:textId="77777777" w:rsidR="0035516B" w:rsidRPr="009360E2" w:rsidRDefault="0035516B" w:rsidP="0035516B">
            <w:pPr>
              <w:snapToGri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360E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APS II</w:t>
            </w:r>
          </w:p>
        </w:tc>
        <w:tc>
          <w:tcPr>
            <w:tcW w:w="663" w:type="dxa"/>
            <w:vMerge w:val="restart"/>
            <w:shd w:val="clear" w:color="auto" w:fill="auto"/>
            <w:vAlign w:val="center"/>
            <w:hideMark/>
          </w:tcPr>
          <w:p w14:paraId="634367EF" w14:textId="77777777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&lt;</w:t>
            </w:r>
            <w:r w:rsidRPr="009360E2">
              <w:rPr>
                <w:rFonts w:asciiTheme="majorHAnsi" w:hAnsiTheme="majorHAnsi" w:cstheme="majorHAnsi"/>
                <w:sz w:val="18"/>
                <w:szCs w:val="18"/>
              </w:rPr>
              <w:t xml:space="preserve"> 25</w:t>
            </w:r>
          </w:p>
        </w:tc>
        <w:tc>
          <w:tcPr>
            <w:tcW w:w="375" w:type="dxa"/>
            <w:vMerge w:val="restart"/>
            <w:shd w:val="clear" w:color="auto" w:fill="auto"/>
            <w:noWrap/>
            <w:vAlign w:val="center"/>
            <w:hideMark/>
          </w:tcPr>
          <w:p w14:paraId="2BF726AC" w14:textId="4BC74DFF" w:rsidR="0035516B" w:rsidRPr="009360E2" w:rsidRDefault="00532E82" w:rsidP="0035516B">
            <w:pPr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sz w:val="18"/>
                <w:szCs w:val="18"/>
              </w:rPr>
              <w:t>22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43936F13" w14:textId="38081012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0A18F689" w14:textId="285D539D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AB695F2" w14:textId="1F5D760B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49A35D40" w14:textId="5F864CD3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1B3D2F4D" w14:textId="3E3E29C5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154C68A7" w14:textId="71D552B7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1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2F5793AE" w14:textId="1FD322C1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4DC938DA" w14:textId="01E90BBA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2</w:t>
            </w:r>
          </w:p>
        </w:tc>
      </w:tr>
      <w:tr w:rsidR="002E49A2" w:rsidRPr="009360E2" w14:paraId="1B24410D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24CFFDC6" w14:textId="77777777" w:rsidR="0035516B" w:rsidRPr="009360E2" w:rsidRDefault="0035516B" w:rsidP="0035516B">
            <w:pPr>
              <w:snapToGri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/>
            <w:shd w:val="clear" w:color="auto" w:fill="auto"/>
            <w:vAlign w:val="center"/>
            <w:hideMark/>
          </w:tcPr>
          <w:p w14:paraId="5A474E40" w14:textId="77777777" w:rsidR="0035516B" w:rsidRPr="009360E2" w:rsidRDefault="0035516B" w:rsidP="0035516B">
            <w:pPr>
              <w:snapToGrid w:val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  <w:vAlign w:val="center"/>
            <w:hideMark/>
          </w:tcPr>
          <w:p w14:paraId="7C91C55D" w14:textId="77777777" w:rsidR="0035516B" w:rsidRPr="009360E2" w:rsidRDefault="0035516B" w:rsidP="0035516B">
            <w:pPr>
              <w:snapToGrid w:val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7F4D7200" w14:textId="6473883B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85-100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91B5585" w14:textId="3F3E18FA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8ACC256" w14:textId="4C50FB9F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8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6A809BF" w14:textId="59D1E391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21-59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78AE08B" w14:textId="64142597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55-74)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05D50D84" w14:textId="73F2EB9E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53-88)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59742C56" w14:textId="4945FD77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75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8D5BF99" w14:textId="1D199BD2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72-88)</w:t>
            </w:r>
          </w:p>
        </w:tc>
      </w:tr>
      <w:tr w:rsidR="002E49A2" w:rsidRPr="009360E2" w14:paraId="557FD333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58E05BD9" w14:textId="77777777" w:rsidR="0035516B" w:rsidRPr="009360E2" w:rsidRDefault="0035516B" w:rsidP="0035516B">
            <w:pPr>
              <w:snapToGri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 w:val="restart"/>
            <w:shd w:val="clear" w:color="auto" w:fill="auto"/>
            <w:vAlign w:val="center"/>
            <w:hideMark/>
          </w:tcPr>
          <w:p w14:paraId="323082A7" w14:textId="77777777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sz w:val="18"/>
                <w:szCs w:val="18"/>
              </w:rPr>
              <w:t>&gt; 25</w:t>
            </w:r>
          </w:p>
        </w:tc>
        <w:tc>
          <w:tcPr>
            <w:tcW w:w="375" w:type="dxa"/>
            <w:vMerge w:val="restart"/>
            <w:shd w:val="clear" w:color="auto" w:fill="auto"/>
            <w:noWrap/>
            <w:vAlign w:val="center"/>
            <w:hideMark/>
          </w:tcPr>
          <w:p w14:paraId="0A110CF3" w14:textId="7A7B75BE" w:rsidR="0035516B" w:rsidRPr="009360E2" w:rsidRDefault="00532E82" w:rsidP="0035516B">
            <w:pPr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sz w:val="18"/>
                <w:szCs w:val="18"/>
              </w:rPr>
              <w:t>47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4B2A764E" w14:textId="6D60EB8A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5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370978BC" w14:textId="3A38EE2A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1699B71" w14:textId="3515A3CA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78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4B7CFB0B" w14:textId="1A3950C1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14B7A94B" w14:textId="23DBC3D2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64E66E72" w14:textId="40F4229C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77280133" w14:textId="70E093E9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4C2F00C" w14:textId="7297384B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0</w:t>
            </w:r>
          </w:p>
        </w:tc>
      </w:tr>
      <w:tr w:rsidR="002E49A2" w:rsidRPr="009360E2" w14:paraId="707D43D3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23D63960" w14:textId="77777777" w:rsidR="0035516B" w:rsidRPr="009360E2" w:rsidRDefault="0035516B" w:rsidP="0035516B">
            <w:pPr>
              <w:snapToGri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/>
            <w:shd w:val="clear" w:color="auto" w:fill="auto"/>
            <w:vAlign w:val="center"/>
            <w:hideMark/>
          </w:tcPr>
          <w:p w14:paraId="6C63D64A" w14:textId="77777777" w:rsidR="0035516B" w:rsidRPr="009360E2" w:rsidRDefault="0035516B" w:rsidP="0035516B">
            <w:pPr>
              <w:snapToGrid w:val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  <w:vAlign w:val="center"/>
            <w:hideMark/>
          </w:tcPr>
          <w:p w14:paraId="4D20BA7C" w14:textId="77777777" w:rsidR="0035516B" w:rsidRPr="009360E2" w:rsidRDefault="0035516B" w:rsidP="0035516B">
            <w:pPr>
              <w:snapToGrid w:val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7B9F0C92" w14:textId="2E578FC1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5-95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1FB241F7" w14:textId="7032B85A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14995D33" w14:textId="64D73B58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45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A993768" w14:textId="300C997A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23-7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42EF6E5E" w14:textId="6E68B67C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43-70)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7669E0F7" w14:textId="422D92BB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25-88)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56E8553F" w14:textId="6962E81F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5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2A1B32EC" w14:textId="126FE573" w:rsidR="0035516B" w:rsidRPr="009360E2" w:rsidRDefault="0035516B" w:rsidP="0035516B">
            <w:pPr>
              <w:snapToGri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4-88)</w:t>
            </w:r>
          </w:p>
        </w:tc>
      </w:tr>
      <w:tr w:rsidR="002E49A2" w:rsidRPr="009360E2" w14:paraId="32AE4E40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shd w:val="clear" w:color="auto" w:fill="auto"/>
            <w:vAlign w:val="center"/>
            <w:hideMark/>
          </w:tcPr>
          <w:p w14:paraId="109FE96B" w14:textId="77777777" w:rsidR="00532E82" w:rsidRPr="0034037A" w:rsidRDefault="00532E82" w:rsidP="00532E8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4037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61CA79C6" w14:textId="77777777" w:rsidR="00532E82" w:rsidRPr="009360E2" w:rsidRDefault="00532E82" w:rsidP="00532E8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375" w:type="dxa"/>
            <w:shd w:val="clear" w:color="auto" w:fill="auto"/>
            <w:vAlign w:val="center"/>
            <w:hideMark/>
          </w:tcPr>
          <w:p w14:paraId="2FAE7AD8" w14:textId="77777777" w:rsidR="00532E82" w:rsidRPr="009360E2" w:rsidRDefault="00532E82" w:rsidP="00532E8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53AB891C" w14:textId="69C22DBD" w:rsidR="00532E82" w:rsidRPr="009360E2" w:rsidRDefault="00532E82" w:rsidP="00532E8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0507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76B7CC70" w14:textId="59619801" w:rsidR="00532E82" w:rsidRPr="009360E2" w:rsidRDefault="00532E82" w:rsidP="00532E8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402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42AD9A8" w14:textId="1011513B" w:rsidR="00532E82" w:rsidRPr="009360E2" w:rsidRDefault="00532E82" w:rsidP="00532E8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1311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AECA3F8" w14:textId="0366095F" w:rsidR="00532E82" w:rsidRPr="009360E2" w:rsidRDefault="00532E82" w:rsidP="00532E8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0.8133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35B6C29" w14:textId="7C82392E" w:rsidR="00532E82" w:rsidRPr="009360E2" w:rsidRDefault="00532E82" w:rsidP="00532E8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1361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45513F87" w14:textId="2AD89857" w:rsidR="00532E82" w:rsidRPr="009360E2" w:rsidRDefault="00532E82" w:rsidP="00532E8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1088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58FF07B1" w14:textId="52591A8B" w:rsidR="00532E82" w:rsidRPr="009360E2" w:rsidRDefault="00532E82" w:rsidP="00532E8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3111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4AD6EF7C" w14:textId="3F5C37A3" w:rsidR="00532E82" w:rsidRPr="009360E2" w:rsidRDefault="00532E82" w:rsidP="00532E8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4028</w:t>
            </w:r>
          </w:p>
        </w:tc>
      </w:tr>
      <w:tr w:rsidR="002E49A2" w:rsidRPr="009360E2" w14:paraId="0FF41B3A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shd w:val="clear" w:color="auto" w:fill="auto"/>
            <w:vAlign w:val="center"/>
          </w:tcPr>
          <w:p w14:paraId="63FCBDCC" w14:textId="77777777" w:rsidR="0004196C" w:rsidRPr="0034037A" w:rsidRDefault="0004196C" w:rsidP="00A345B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14:paraId="720A1F10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9568E7E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</w:tcPr>
          <w:p w14:paraId="58A53DFB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highlight w:val="darkGray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5647A797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15F52ACB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highlight w:val="darkGray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7977668A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74A5B032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136555F1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19EC80F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336DA232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</w:tr>
      <w:tr w:rsidR="002E49A2" w:rsidRPr="009360E2" w14:paraId="04CA19EA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 w:val="restart"/>
            <w:shd w:val="clear" w:color="auto" w:fill="auto"/>
            <w:vAlign w:val="center"/>
            <w:hideMark/>
          </w:tcPr>
          <w:p w14:paraId="22C5495A" w14:textId="5EBE1264" w:rsidR="00356103" w:rsidRPr="009360E2" w:rsidRDefault="00356103" w:rsidP="00356103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9360E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Ventilation</w:t>
            </w:r>
            <w:proofErr w:type="spellEnd"/>
            <w:r w:rsidRPr="009360E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9360E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ays</w:t>
            </w:r>
            <w:proofErr w:type="spellEnd"/>
            <w:r w:rsidRPr="009360E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63" w:type="dxa"/>
            <w:vMerge w:val="restart"/>
            <w:shd w:val="clear" w:color="auto" w:fill="auto"/>
            <w:vAlign w:val="center"/>
            <w:hideMark/>
          </w:tcPr>
          <w:p w14:paraId="059BCDE7" w14:textId="77777777" w:rsidR="00356103" w:rsidRPr="009360E2" w:rsidRDefault="00356103" w:rsidP="003561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&lt;</w:t>
            </w:r>
            <w:r w:rsidRPr="009360E2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375" w:type="dxa"/>
            <w:vMerge w:val="restart"/>
            <w:shd w:val="clear" w:color="auto" w:fill="auto"/>
            <w:vAlign w:val="center"/>
            <w:hideMark/>
          </w:tcPr>
          <w:p w14:paraId="4536BFFB" w14:textId="3CD47C57" w:rsidR="00356103" w:rsidRPr="009360E2" w:rsidRDefault="00532E82" w:rsidP="003561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606FC856" w14:textId="3EB2F2AB" w:rsidR="00356103" w:rsidRPr="009360E2" w:rsidRDefault="00356103" w:rsidP="00356103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3B65885F" w14:textId="72145486" w:rsidR="00356103" w:rsidRPr="009360E2" w:rsidRDefault="00356103" w:rsidP="00356103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412D8B63" w14:textId="10FB80AF" w:rsidR="00356103" w:rsidRPr="009360E2" w:rsidRDefault="00356103" w:rsidP="00356103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B493DDE" w14:textId="1B84718C" w:rsidR="00356103" w:rsidRPr="009360E2" w:rsidRDefault="00356103" w:rsidP="00356103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13D72C84" w14:textId="4304D5A3" w:rsidR="00356103" w:rsidRPr="009360E2" w:rsidRDefault="00356103" w:rsidP="00356103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40D386A4" w14:textId="2B849686" w:rsidR="00356103" w:rsidRPr="009360E2" w:rsidRDefault="00356103" w:rsidP="00356103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4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0DE10E62" w14:textId="188F5106" w:rsidR="00356103" w:rsidRPr="009360E2" w:rsidRDefault="00356103" w:rsidP="00356103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DF1800D" w14:textId="4D240B73" w:rsidR="00356103" w:rsidRPr="009360E2" w:rsidRDefault="00356103" w:rsidP="00356103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4</w:t>
            </w:r>
          </w:p>
        </w:tc>
      </w:tr>
      <w:tr w:rsidR="002E49A2" w:rsidRPr="009360E2" w14:paraId="791124F4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5850D968" w14:textId="77777777" w:rsidR="00222E12" w:rsidRPr="009360E2" w:rsidRDefault="00222E12" w:rsidP="00222E1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/>
            <w:shd w:val="clear" w:color="auto" w:fill="auto"/>
            <w:vAlign w:val="center"/>
            <w:hideMark/>
          </w:tcPr>
          <w:p w14:paraId="30B15BD9" w14:textId="77777777" w:rsidR="00222E12" w:rsidRPr="009360E2" w:rsidRDefault="00222E12" w:rsidP="00222E1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  <w:vAlign w:val="center"/>
            <w:hideMark/>
          </w:tcPr>
          <w:p w14:paraId="1F1D7158" w14:textId="77777777" w:rsidR="00222E12" w:rsidRPr="009360E2" w:rsidRDefault="00222E12" w:rsidP="00222E1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47920AD2" w14:textId="7AD8246C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80-100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48B5E990" w14:textId="50FA47C8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5CE19E6" w14:textId="2CA0A9EF" w:rsidR="00222E12" w:rsidRPr="009360E2" w:rsidRDefault="00222E12" w:rsidP="00222E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7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4EC44533" w14:textId="2AA40D58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25-74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A9F9BA7" w14:textId="72A0A270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55-78)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3823459D" w14:textId="178488BE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54-100)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3C3259BF" w14:textId="527EA3C9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10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2A9D9B0" w14:textId="5F5E29CA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76-88)</w:t>
            </w:r>
          </w:p>
        </w:tc>
      </w:tr>
      <w:tr w:rsidR="002E49A2" w:rsidRPr="009360E2" w14:paraId="4BBE1B3D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21C393C3" w14:textId="77777777" w:rsidR="00222E12" w:rsidRPr="009360E2" w:rsidRDefault="00222E12" w:rsidP="00222E1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 w:val="restart"/>
            <w:shd w:val="clear" w:color="auto" w:fill="auto"/>
            <w:vAlign w:val="center"/>
            <w:hideMark/>
          </w:tcPr>
          <w:p w14:paraId="670861B3" w14:textId="77777777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sz w:val="18"/>
                <w:szCs w:val="18"/>
              </w:rPr>
              <w:t>&gt;15</w:t>
            </w:r>
          </w:p>
        </w:tc>
        <w:tc>
          <w:tcPr>
            <w:tcW w:w="375" w:type="dxa"/>
            <w:vMerge w:val="restart"/>
            <w:shd w:val="clear" w:color="auto" w:fill="auto"/>
            <w:vAlign w:val="center"/>
            <w:hideMark/>
          </w:tcPr>
          <w:p w14:paraId="47990344" w14:textId="3A760712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Theme="majorHAnsi" w:hAnsiTheme="majorHAnsi" w:cstheme="majorHAnsi"/>
                <w:sz w:val="18"/>
                <w:szCs w:val="18"/>
              </w:rPr>
              <w:t>43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541F2F7A" w14:textId="5CFA0B77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5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4B6D4B1D" w14:textId="7F96AA78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3AE771AD" w14:textId="5216C06B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78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C00C107" w14:textId="4DE0A867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23FA18D0" w14:textId="3EA967F6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4C96B349" w14:textId="04061B77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4C68DB8C" w14:textId="79586890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DBB7681" w14:textId="4FB04F54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72</w:t>
            </w:r>
          </w:p>
        </w:tc>
      </w:tr>
      <w:tr w:rsidR="002E49A2" w:rsidRPr="009360E2" w14:paraId="2DC066CB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5727CE0C" w14:textId="77777777" w:rsidR="00222E12" w:rsidRPr="009360E2" w:rsidRDefault="00222E12" w:rsidP="00222E1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/>
            <w:shd w:val="clear" w:color="auto" w:fill="auto"/>
            <w:vAlign w:val="center"/>
            <w:hideMark/>
          </w:tcPr>
          <w:p w14:paraId="2D1888DD" w14:textId="77777777" w:rsidR="00222E12" w:rsidRPr="009360E2" w:rsidRDefault="00222E12" w:rsidP="00222E1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  <w:vAlign w:val="center"/>
            <w:hideMark/>
          </w:tcPr>
          <w:p w14:paraId="21474C58" w14:textId="77777777" w:rsidR="00222E12" w:rsidRPr="009360E2" w:rsidRDefault="00222E12" w:rsidP="00222E1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47489F70" w14:textId="39E01C76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3-95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481972DD" w14:textId="65B0B7A0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135866B3" w14:textId="47817062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48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41688F68" w14:textId="4BC131B9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20-6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3527354" w14:textId="4D9D630B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38-70)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6D1F4297" w14:textId="29ED78DC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31-88)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634A9C54" w14:textId="16425DED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33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405C3DEC" w14:textId="0B1A03F3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58-88)</w:t>
            </w:r>
          </w:p>
        </w:tc>
      </w:tr>
      <w:tr w:rsidR="002E49A2" w:rsidRPr="00CC40C9" w14:paraId="0F7F1687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shd w:val="clear" w:color="auto" w:fill="auto"/>
            <w:vAlign w:val="center"/>
            <w:hideMark/>
          </w:tcPr>
          <w:p w14:paraId="49344E57" w14:textId="77777777" w:rsidR="00222E12" w:rsidRPr="009360E2" w:rsidRDefault="00222E12" w:rsidP="00222E1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360E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76AE3C37" w14:textId="77777777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375" w:type="dxa"/>
            <w:shd w:val="clear" w:color="auto" w:fill="auto"/>
            <w:vAlign w:val="center"/>
            <w:hideMark/>
          </w:tcPr>
          <w:p w14:paraId="1548F74E" w14:textId="77777777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2B441F6A" w14:textId="00163342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  <w:highlight w:val="lightGray"/>
              </w:rPr>
              <w:t>p=0.0</w:t>
            </w:r>
            <w:r w:rsidR="00B1400B" w:rsidRPr="0034037A">
              <w:rPr>
                <w:rFonts w:ascii="Calibri Light" w:hAnsi="Calibri Light" w:cs="Calibri Light"/>
                <w:i/>
                <w:iCs/>
                <w:sz w:val="18"/>
                <w:szCs w:val="18"/>
                <w:highlight w:val="lightGray"/>
              </w:rPr>
              <w:t>388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6F75E232" w14:textId="6EB9245E" w:rsidR="00222E12" w:rsidRPr="0034037A" w:rsidRDefault="00222E12" w:rsidP="00222E1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highlight w:val="lightGray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  <w:highlight w:val="lightGray"/>
              </w:rPr>
              <w:t>p=0.00</w:t>
            </w:r>
            <w:r w:rsidR="00B1400B">
              <w:rPr>
                <w:rFonts w:ascii="Calibri Light" w:hAnsi="Calibri Light" w:cs="Calibri Light"/>
                <w:i/>
                <w:iCs/>
                <w:sz w:val="18"/>
                <w:szCs w:val="18"/>
                <w:highlight w:val="lightGray"/>
              </w:rPr>
              <w:t>43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18739D50" w14:textId="4FB52F99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0</w:t>
            </w:r>
            <w:r w:rsidR="00B1400B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672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2666D75D" w14:textId="74EFD506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</w:t>
            </w:r>
            <w:r w:rsidR="00B1400B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050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260C155" w14:textId="2FCC3C38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</w:t>
            </w:r>
            <w:r w:rsidR="00B1400B" w:rsidRPr="00CC40C9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0650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64E5BCB5" w14:textId="492EFFB1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  <w:highlight w:val="lightGray"/>
              </w:rPr>
              <w:t>p=0.0</w:t>
            </w:r>
            <w:r w:rsidR="00B1400B" w:rsidRPr="0034037A">
              <w:rPr>
                <w:rFonts w:ascii="Calibri Light" w:hAnsi="Calibri Light" w:cs="Calibri Light"/>
                <w:i/>
                <w:iCs/>
                <w:sz w:val="18"/>
                <w:szCs w:val="18"/>
                <w:highlight w:val="lightGray"/>
              </w:rPr>
              <w:t>187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5C855BFF" w14:textId="2B1410DA" w:rsidR="00222E12" w:rsidRPr="009360E2" w:rsidRDefault="00222E12" w:rsidP="00222E1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  <w:highlight w:val="lightGray"/>
              </w:rPr>
              <w:t>p=0.0</w:t>
            </w:r>
            <w:r w:rsidR="00B1400B" w:rsidRPr="0034037A">
              <w:rPr>
                <w:rFonts w:ascii="Calibri Light" w:hAnsi="Calibri Light" w:cs="Calibri Light"/>
                <w:i/>
                <w:iCs/>
                <w:sz w:val="18"/>
                <w:szCs w:val="18"/>
                <w:highlight w:val="lightGray"/>
              </w:rPr>
              <w:t>396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327233A" w14:textId="3BD75615" w:rsidR="00222E12" w:rsidRPr="00CC40C9" w:rsidRDefault="00222E12" w:rsidP="00222E1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</w:t>
            </w:r>
            <w:r w:rsidR="00B1400B" w:rsidRPr="00CC40C9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2656</w:t>
            </w:r>
          </w:p>
        </w:tc>
      </w:tr>
      <w:tr w:rsidR="002E49A2" w:rsidRPr="009360E2" w14:paraId="779AAEB6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shd w:val="clear" w:color="auto" w:fill="auto"/>
            <w:vAlign w:val="center"/>
          </w:tcPr>
          <w:p w14:paraId="19900433" w14:textId="77777777" w:rsidR="0004196C" w:rsidRPr="009360E2" w:rsidRDefault="0004196C" w:rsidP="00A345B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14:paraId="44FDEA20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C0BA00B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</w:tcPr>
          <w:p w14:paraId="4507BEB5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552BF121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11CE74DB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38659E52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2D778270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5CD3C393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4302C3C8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shd w:val="clear" w:color="auto" w:fill="auto"/>
            <w:vAlign w:val="center"/>
          </w:tcPr>
          <w:p w14:paraId="5C1DA047" w14:textId="77777777" w:rsidR="0004196C" w:rsidRPr="009360E2" w:rsidRDefault="0004196C" w:rsidP="00A345B1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</w:tr>
      <w:tr w:rsidR="002E49A2" w:rsidRPr="009360E2" w14:paraId="79A35A9E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 w:val="restart"/>
            <w:shd w:val="clear" w:color="auto" w:fill="auto"/>
            <w:vAlign w:val="center"/>
            <w:hideMark/>
          </w:tcPr>
          <w:p w14:paraId="042D840B" w14:textId="77777777" w:rsidR="009360E2" w:rsidRPr="009360E2" w:rsidRDefault="009360E2" w:rsidP="009360E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360E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ospital LOS (weeks)</w:t>
            </w:r>
          </w:p>
        </w:tc>
        <w:tc>
          <w:tcPr>
            <w:tcW w:w="663" w:type="dxa"/>
            <w:vMerge w:val="restart"/>
            <w:shd w:val="clear" w:color="auto" w:fill="auto"/>
            <w:vAlign w:val="center"/>
            <w:hideMark/>
          </w:tcPr>
          <w:p w14:paraId="612F3A4A" w14:textId="77777777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  <w:r w:rsidRPr="009360E2">
              <w:rPr>
                <w:rFonts w:asciiTheme="majorHAnsi" w:hAnsiTheme="majorHAnsi" w:cstheme="majorHAnsi"/>
                <w:sz w:val="18"/>
                <w:szCs w:val="18"/>
                <w:u w:val="single"/>
              </w:rPr>
              <w:t>&lt;</w:t>
            </w:r>
            <w:r w:rsidRPr="009360E2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375" w:type="dxa"/>
            <w:vMerge w:val="restart"/>
            <w:shd w:val="clear" w:color="auto" w:fill="auto"/>
            <w:vAlign w:val="center"/>
            <w:hideMark/>
          </w:tcPr>
          <w:p w14:paraId="6BDC0DBC" w14:textId="4F0E4A21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7407D1DD" w14:textId="723EC068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6B0B1321" w14:textId="6C684F9D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22E9BEF8" w14:textId="78C3215C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C4FEBCF" w14:textId="70E3B2D7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21165B7D" w14:textId="6A50DC03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71C0847A" w14:textId="3B154D4F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01A733C3" w14:textId="3B43B0F5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067961A3" w14:textId="2EE87801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2</w:t>
            </w:r>
          </w:p>
        </w:tc>
      </w:tr>
      <w:tr w:rsidR="002E49A2" w:rsidRPr="009360E2" w14:paraId="489210B7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0AD851C6" w14:textId="77777777" w:rsidR="009360E2" w:rsidRPr="009360E2" w:rsidRDefault="009360E2" w:rsidP="009360E2">
            <w:pP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63" w:type="dxa"/>
            <w:vMerge/>
            <w:shd w:val="clear" w:color="auto" w:fill="auto"/>
            <w:vAlign w:val="center"/>
            <w:hideMark/>
          </w:tcPr>
          <w:p w14:paraId="27C5E296" w14:textId="77777777" w:rsidR="009360E2" w:rsidRPr="009360E2" w:rsidRDefault="009360E2" w:rsidP="009360E2">
            <w:pPr>
              <w:rPr>
                <w:rFonts w:asciiTheme="majorHAnsi" w:hAnsiTheme="majorHAnsi" w:cstheme="majorHAnsi"/>
                <w:sz w:val="18"/>
                <w:szCs w:val="18"/>
                <w:u w:val="single"/>
              </w:rPr>
            </w:pPr>
          </w:p>
        </w:tc>
        <w:tc>
          <w:tcPr>
            <w:tcW w:w="375" w:type="dxa"/>
            <w:vMerge/>
            <w:shd w:val="clear" w:color="auto" w:fill="auto"/>
            <w:vAlign w:val="center"/>
            <w:hideMark/>
          </w:tcPr>
          <w:p w14:paraId="6D925D2C" w14:textId="77777777" w:rsidR="009360E2" w:rsidRPr="009360E2" w:rsidRDefault="009360E2" w:rsidP="009360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230D422B" w14:textId="27507F67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85-96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4EB035B9" w14:textId="56345F5E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5909ECB2" w14:textId="323B87E5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89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CCA577B" w14:textId="30D92180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25-68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298AFC53" w14:textId="14E70604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55-80)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53FED2B2" w14:textId="7DDE8B1C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50-100)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71E5C8A2" w14:textId="5D8BB232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10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174EE41E" w14:textId="53402046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74-88)</w:t>
            </w:r>
          </w:p>
        </w:tc>
      </w:tr>
      <w:tr w:rsidR="002E49A2" w:rsidRPr="009360E2" w14:paraId="57D37068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269810B4" w14:textId="77777777" w:rsidR="009360E2" w:rsidRPr="009360E2" w:rsidRDefault="009360E2" w:rsidP="009360E2">
            <w:pP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63" w:type="dxa"/>
            <w:vMerge w:val="restart"/>
            <w:shd w:val="clear" w:color="auto" w:fill="auto"/>
            <w:vAlign w:val="center"/>
            <w:hideMark/>
          </w:tcPr>
          <w:p w14:paraId="32C58329" w14:textId="77777777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sz w:val="18"/>
                <w:szCs w:val="18"/>
              </w:rPr>
              <w:t>&gt;4</w:t>
            </w:r>
          </w:p>
        </w:tc>
        <w:tc>
          <w:tcPr>
            <w:tcW w:w="375" w:type="dxa"/>
            <w:vMerge w:val="restart"/>
            <w:shd w:val="clear" w:color="auto" w:fill="auto"/>
            <w:vAlign w:val="center"/>
            <w:hideMark/>
          </w:tcPr>
          <w:p w14:paraId="5E459775" w14:textId="5E22FDC9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2ED03BFF" w14:textId="7F6EF87C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5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059A6CF9" w14:textId="5F3F9F89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10533CF0" w14:textId="26D83997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78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4558AAB" w14:textId="50262222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40B5A6E6" w14:textId="61F848BE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13D0AB29" w14:textId="0D0B8B6D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1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4743030F" w14:textId="0EF08561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70D93502" w14:textId="3C39973B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80</w:t>
            </w:r>
          </w:p>
        </w:tc>
      </w:tr>
      <w:tr w:rsidR="002E49A2" w:rsidRPr="009360E2" w14:paraId="0252F881" w14:textId="77777777" w:rsidTr="002E49A2">
        <w:trPr>
          <w:gridAfter w:val="1"/>
          <w:wAfter w:w="51" w:type="dxa"/>
          <w:trHeight w:val="68"/>
        </w:trPr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658C2829" w14:textId="77777777" w:rsidR="009360E2" w:rsidRPr="009360E2" w:rsidRDefault="009360E2" w:rsidP="009360E2">
            <w:pP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63" w:type="dxa"/>
            <w:vMerge/>
            <w:shd w:val="clear" w:color="auto" w:fill="auto"/>
            <w:vAlign w:val="center"/>
            <w:hideMark/>
          </w:tcPr>
          <w:p w14:paraId="4CED99B1" w14:textId="77777777" w:rsidR="009360E2" w:rsidRPr="009360E2" w:rsidRDefault="009360E2" w:rsidP="009360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  <w:vAlign w:val="center"/>
            <w:hideMark/>
          </w:tcPr>
          <w:p w14:paraId="522DEB40" w14:textId="77777777" w:rsidR="009360E2" w:rsidRPr="009360E2" w:rsidRDefault="009360E2" w:rsidP="009360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46A6C8D2" w14:textId="086B86BB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0-95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07730093" w14:textId="201C74AD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0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1E9CA89" w14:textId="7EB4C1EC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45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10BE061" w14:textId="778079F6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20-65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1FABD7AF" w14:textId="16D3BCB1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40-70)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1E7E2460" w14:textId="53FAA28C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25-88)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68463B82" w14:textId="513AC34E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33-100)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965D2C0" w14:textId="56635722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sz w:val="18"/>
                <w:szCs w:val="18"/>
              </w:rPr>
              <w:t>(60-88)</w:t>
            </w:r>
          </w:p>
        </w:tc>
      </w:tr>
      <w:tr w:rsidR="002E49A2" w:rsidRPr="009360E2" w14:paraId="646B6E16" w14:textId="77777777" w:rsidTr="002E49A2">
        <w:trPr>
          <w:gridAfter w:val="1"/>
          <w:wAfter w:w="51" w:type="dxa"/>
          <w:trHeight w:val="198"/>
        </w:trPr>
        <w:tc>
          <w:tcPr>
            <w:tcW w:w="1270" w:type="dxa"/>
            <w:shd w:val="clear" w:color="auto" w:fill="auto"/>
            <w:vAlign w:val="center"/>
            <w:hideMark/>
          </w:tcPr>
          <w:p w14:paraId="44141DCB" w14:textId="77777777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52C7BFAD" w14:textId="77777777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375" w:type="dxa"/>
            <w:shd w:val="clear" w:color="auto" w:fill="auto"/>
            <w:vAlign w:val="center"/>
            <w:hideMark/>
          </w:tcPr>
          <w:p w14:paraId="541132E7" w14:textId="77777777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360E2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  <w:hideMark/>
          </w:tcPr>
          <w:p w14:paraId="32DAA6B4" w14:textId="3C129E5A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  <w:highlight w:val="lightGray"/>
              </w:rPr>
              <w:t>p=0.0295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093A189E" w14:textId="3151A4DC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  <w:highlight w:val="lightGray"/>
              </w:rPr>
              <w:t>p=0.0334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14CF14FB" w14:textId="242E4E4F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  <w:highlight w:val="lightGray"/>
              </w:rPr>
              <w:t>p=0.0118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6764A1C5" w14:textId="1F7F03FE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3636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1A9EF270" w14:textId="66C8F233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  <w:highlight w:val="lightGray"/>
              </w:rPr>
              <w:t>p=0.0497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  <w:hideMark/>
          </w:tcPr>
          <w:p w14:paraId="5EC76D6E" w14:textId="460080F1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0962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  <w:hideMark/>
          </w:tcPr>
          <w:p w14:paraId="23BDFE63" w14:textId="1C5F8567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1231</w:t>
            </w:r>
          </w:p>
        </w:tc>
        <w:tc>
          <w:tcPr>
            <w:tcW w:w="822" w:type="dxa"/>
            <w:gridSpan w:val="2"/>
            <w:shd w:val="clear" w:color="auto" w:fill="auto"/>
            <w:vAlign w:val="center"/>
            <w:hideMark/>
          </w:tcPr>
          <w:p w14:paraId="4AD4E53F" w14:textId="178D90D2" w:rsidR="009360E2" w:rsidRPr="009360E2" w:rsidRDefault="009360E2" w:rsidP="009360E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4037A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=0.1708</w:t>
            </w:r>
          </w:p>
        </w:tc>
      </w:tr>
    </w:tbl>
    <w:p w14:paraId="086B37C8" w14:textId="77777777" w:rsidR="0004196C" w:rsidRPr="009360E2" w:rsidRDefault="0004196C" w:rsidP="0004196C">
      <w:pPr>
        <w:ind w:right="566"/>
        <w:jc w:val="both"/>
        <w:rPr>
          <w:rFonts w:asciiTheme="majorHAnsi" w:hAnsiTheme="majorHAnsi" w:cstheme="majorHAnsi"/>
          <w:b/>
          <w:lang w:val="en-US"/>
        </w:rPr>
      </w:pPr>
    </w:p>
    <w:p w14:paraId="1447BBD1" w14:textId="77777777" w:rsidR="0004196C" w:rsidRDefault="0004196C" w:rsidP="0004196C">
      <w:pPr>
        <w:ind w:right="566"/>
        <w:jc w:val="both"/>
        <w:rPr>
          <w:rFonts w:asciiTheme="majorHAnsi" w:hAnsiTheme="majorHAnsi" w:cstheme="majorHAnsi"/>
          <w:noProof/>
          <w:sz w:val="22"/>
          <w:szCs w:val="22"/>
          <w:vertAlign w:val="superscript"/>
          <w:lang w:val="en-US"/>
        </w:rPr>
      </w:pPr>
    </w:p>
    <w:p w14:paraId="0FBCAC93" w14:textId="1B1176DD" w:rsidR="009F68D2" w:rsidRDefault="0004196C" w:rsidP="009F68D2">
      <w:pPr>
        <w:ind w:right="566"/>
        <w:jc w:val="both"/>
        <w:rPr>
          <w:rFonts w:asciiTheme="majorHAnsi" w:hAnsiTheme="majorHAnsi" w:cstheme="majorHAnsi"/>
          <w:noProof/>
          <w:sz w:val="22"/>
          <w:szCs w:val="22"/>
          <w:lang w:val="en-US"/>
        </w:rPr>
      </w:pPr>
      <w:r w:rsidRPr="00F51E1F">
        <w:rPr>
          <w:rFonts w:asciiTheme="majorHAnsi" w:hAnsiTheme="majorHAnsi" w:cstheme="majorHAnsi"/>
          <w:noProof/>
          <w:sz w:val="22"/>
          <w:szCs w:val="22"/>
          <w:vertAlign w:val="superscript"/>
          <w:lang w:val="en-US"/>
        </w:rPr>
        <w:t>a</w:t>
      </w:r>
      <w:r>
        <w:rPr>
          <w:rFonts w:asciiTheme="majorHAnsi" w:hAnsiTheme="majorHAnsi" w:cstheme="majorHAnsi"/>
          <w:noProof/>
          <w:sz w:val="22"/>
          <w:szCs w:val="22"/>
          <w:lang w:val="en-US"/>
        </w:rPr>
        <w:t xml:space="preserve"> SF-36 s</w:t>
      </w:r>
      <w:r w:rsidRPr="00F51E1F">
        <w:rPr>
          <w:rFonts w:asciiTheme="majorHAnsi" w:hAnsiTheme="majorHAnsi" w:cstheme="majorHAnsi"/>
          <w:noProof/>
          <w:sz w:val="22"/>
          <w:szCs w:val="22"/>
          <w:lang w:val="en-US"/>
        </w:rPr>
        <w:t xml:space="preserve">cores for each domain can range from 0 to 100; higher scores </w:t>
      </w:r>
      <w:r>
        <w:rPr>
          <w:rFonts w:asciiTheme="majorHAnsi" w:hAnsiTheme="majorHAnsi" w:cstheme="majorHAnsi"/>
          <w:noProof/>
          <w:sz w:val="22"/>
          <w:szCs w:val="22"/>
          <w:lang w:val="en-US"/>
        </w:rPr>
        <w:t>correspond to</w:t>
      </w:r>
      <w:r w:rsidRPr="00F51E1F">
        <w:rPr>
          <w:rFonts w:asciiTheme="majorHAnsi" w:hAnsiTheme="majorHAnsi" w:cstheme="majorHAnsi"/>
          <w:noProof/>
          <w:sz w:val="22"/>
          <w:szCs w:val="22"/>
          <w:lang w:val="en-US"/>
        </w:rPr>
        <w:t xml:space="preserve"> a better health-related quality of life. </w:t>
      </w:r>
      <w:r w:rsidR="009F68D2">
        <w:rPr>
          <w:rFonts w:asciiTheme="majorHAnsi" w:hAnsiTheme="majorHAnsi" w:cstheme="majorHAnsi"/>
          <w:noProof/>
          <w:sz w:val="22"/>
          <w:szCs w:val="22"/>
          <w:lang w:val="en-US"/>
        </w:rPr>
        <w:t xml:space="preserve">Data are </w:t>
      </w:r>
      <w:r w:rsidR="009F68D2" w:rsidRPr="0044348B">
        <w:rPr>
          <w:rFonts w:asciiTheme="majorHAnsi" w:hAnsiTheme="majorHAnsi" w:cstheme="majorHAnsi"/>
          <w:noProof/>
          <w:sz w:val="22"/>
          <w:szCs w:val="22"/>
          <w:lang w:val="en-US"/>
        </w:rPr>
        <w:t>median (25</w:t>
      </w:r>
      <w:r w:rsidR="009F68D2" w:rsidRPr="0044348B">
        <w:rPr>
          <w:rFonts w:asciiTheme="majorHAnsi" w:hAnsiTheme="majorHAnsi" w:cstheme="majorHAnsi"/>
          <w:noProof/>
          <w:sz w:val="22"/>
          <w:szCs w:val="22"/>
          <w:vertAlign w:val="superscript"/>
          <w:lang w:val="en-US"/>
        </w:rPr>
        <w:t>th</w:t>
      </w:r>
      <w:r w:rsidR="009F68D2" w:rsidRPr="0044348B">
        <w:rPr>
          <w:rFonts w:asciiTheme="majorHAnsi" w:hAnsiTheme="majorHAnsi" w:cstheme="majorHAnsi"/>
          <w:noProof/>
          <w:sz w:val="22"/>
          <w:szCs w:val="22"/>
          <w:lang w:val="en-US"/>
        </w:rPr>
        <w:t xml:space="preserve"> -75</w:t>
      </w:r>
      <w:r w:rsidR="009F68D2" w:rsidRPr="0044348B">
        <w:rPr>
          <w:rFonts w:asciiTheme="majorHAnsi" w:hAnsiTheme="majorHAnsi" w:cstheme="majorHAnsi"/>
          <w:noProof/>
          <w:sz w:val="22"/>
          <w:szCs w:val="22"/>
          <w:vertAlign w:val="superscript"/>
          <w:lang w:val="en-US"/>
        </w:rPr>
        <w:t>th</w:t>
      </w:r>
      <w:r w:rsidR="009F68D2" w:rsidRPr="0044348B">
        <w:rPr>
          <w:rFonts w:asciiTheme="majorHAnsi" w:hAnsiTheme="majorHAnsi" w:cstheme="majorHAnsi"/>
          <w:noProof/>
          <w:sz w:val="22"/>
          <w:szCs w:val="22"/>
          <w:lang w:val="en-US"/>
        </w:rPr>
        <w:t xml:space="preserve"> percentile) of SF-36 domains</w:t>
      </w:r>
      <w:r w:rsidR="009F68D2">
        <w:rPr>
          <w:rFonts w:asciiTheme="majorHAnsi" w:hAnsiTheme="majorHAnsi" w:cstheme="majorHAnsi"/>
          <w:noProof/>
          <w:sz w:val="22"/>
          <w:szCs w:val="22"/>
          <w:lang w:val="en-US"/>
        </w:rPr>
        <w:t xml:space="preserve"> score</w:t>
      </w:r>
      <w:r w:rsidR="009F68D2" w:rsidRPr="0044348B">
        <w:rPr>
          <w:rFonts w:asciiTheme="majorHAnsi" w:hAnsiTheme="majorHAnsi" w:cstheme="majorHAnsi"/>
          <w:noProof/>
          <w:sz w:val="22"/>
          <w:szCs w:val="22"/>
          <w:lang w:val="en-US"/>
        </w:rPr>
        <w:t>. Data are analized with Mann-Whitney U test</w:t>
      </w:r>
      <w:r w:rsidR="009F68D2">
        <w:rPr>
          <w:rFonts w:asciiTheme="majorHAnsi" w:hAnsiTheme="majorHAnsi" w:cstheme="majorHAnsi"/>
          <w:noProof/>
          <w:sz w:val="22"/>
          <w:szCs w:val="22"/>
          <w:lang w:val="en-US"/>
        </w:rPr>
        <w:t>; significant differences between groups are labeld dark-gray, p&lt; 0.05 was considered significant.</w:t>
      </w:r>
    </w:p>
    <w:p w14:paraId="4DBAA14C" w14:textId="00D725DF" w:rsidR="0004196C" w:rsidRPr="008236A2" w:rsidRDefault="0004196C" w:rsidP="0004196C">
      <w:pPr>
        <w:ind w:right="566"/>
        <w:jc w:val="both"/>
        <w:rPr>
          <w:rFonts w:asciiTheme="majorHAnsi" w:hAnsiTheme="majorHAnsi" w:cstheme="majorHAnsi"/>
          <w:noProof/>
          <w:sz w:val="22"/>
          <w:szCs w:val="22"/>
          <w:lang w:val="en-US"/>
        </w:rPr>
      </w:pPr>
      <w:r w:rsidRPr="0044348B">
        <w:rPr>
          <w:rFonts w:asciiTheme="majorHAnsi" w:hAnsiTheme="majorHAnsi" w:cstheme="majorHAnsi"/>
          <w:sz w:val="22"/>
          <w:szCs w:val="22"/>
          <w:lang w:val="en-US"/>
        </w:rPr>
        <w:lastRenderedPageBreak/>
        <w:t>ISCED</w:t>
      </w:r>
      <w:r w:rsidR="001630A0">
        <w:rPr>
          <w:rFonts w:asciiTheme="majorHAnsi" w:hAnsiTheme="majorHAnsi" w:cstheme="majorHAnsi"/>
          <w:sz w:val="22"/>
          <w:szCs w:val="22"/>
          <w:lang w:val="en-US"/>
        </w:rPr>
        <w:t>:</w:t>
      </w:r>
      <w:r w:rsidRPr="0044348B">
        <w:rPr>
          <w:rFonts w:asciiTheme="majorHAnsi" w:hAnsiTheme="majorHAnsi" w:cstheme="majorHAnsi"/>
          <w:sz w:val="22"/>
          <w:szCs w:val="22"/>
          <w:lang w:val="en-US"/>
        </w:rPr>
        <w:t xml:space="preserve"> International Standard Classification of Education.  ISCED 0: Early childhood education (‘less than primary’ for educational attainment), ISCED 1: Primary education, ISCED 2: Lower secondary education, ISCED 3: Upper secondary education, ISCED 4: Post-secondary non-tertiary education, ISCED 5: Short-cycle tertiary education, ISCED 6: Bachelor’s or equivalent level, ISCED 7: Master’s or equivalent level, ISCED 8: </w:t>
      </w:r>
      <w:r w:rsidRPr="008236A2">
        <w:rPr>
          <w:rFonts w:asciiTheme="majorHAnsi" w:hAnsiTheme="majorHAnsi" w:cstheme="majorHAnsi"/>
          <w:sz w:val="22"/>
          <w:szCs w:val="22"/>
          <w:lang w:val="en-US"/>
        </w:rPr>
        <w:t xml:space="preserve">Doctoral or equivalent level; ICU: intensive care unit; SAPS II: Simplified Acute Physiology Score; </w:t>
      </w:r>
      <w:r w:rsidR="008236A2" w:rsidRPr="008236A2">
        <w:rPr>
          <w:rFonts w:asciiTheme="majorHAnsi" w:hAnsiTheme="majorHAnsi" w:cstheme="majorHAnsi"/>
          <w:bCs/>
          <w:sz w:val="22"/>
          <w:szCs w:val="22"/>
          <w:lang w:val="en-US"/>
        </w:rPr>
        <w:t>PaO</w:t>
      </w:r>
      <w:r w:rsidR="008236A2" w:rsidRPr="008236A2">
        <w:rPr>
          <w:rFonts w:asciiTheme="majorHAnsi" w:hAnsiTheme="majorHAnsi" w:cstheme="majorHAnsi"/>
          <w:bCs/>
          <w:sz w:val="22"/>
          <w:szCs w:val="22"/>
          <w:vertAlign w:val="subscript"/>
          <w:lang w:val="en-US"/>
        </w:rPr>
        <w:t>2</w:t>
      </w:r>
      <w:r w:rsidR="008236A2" w:rsidRPr="008236A2">
        <w:rPr>
          <w:rFonts w:asciiTheme="majorHAnsi" w:hAnsiTheme="majorHAnsi" w:cstheme="majorHAnsi"/>
          <w:bCs/>
          <w:sz w:val="22"/>
          <w:szCs w:val="22"/>
          <w:lang w:val="en-US"/>
        </w:rPr>
        <w:t>/FiO</w:t>
      </w:r>
      <w:r w:rsidR="008236A2" w:rsidRPr="008236A2">
        <w:rPr>
          <w:rFonts w:asciiTheme="majorHAnsi" w:hAnsiTheme="majorHAnsi" w:cstheme="majorHAnsi"/>
          <w:bCs/>
          <w:sz w:val="22"/>
          <w:szCs w:val="22"/>
          <w:vertAlign w:val="subscript"/>
          <w:lang w:val="en-US"/>
        </w:rPr>
        <w:t>2</w:t>
      </w:r>
      <w:r w:rsidR="008236A2" w:rsidRPr="008236A2">
        <w:rPr>
          <w:rFonts w:asciiTheme="majorHAnsi" w:hAnsiTheme="majorHAnsi" w:cstheme="majorHAnsi"/>
          <w:bCs/>
          <w:sz w:val="22"/>
          <w:szCs w:val="22"/>
          <w:lang w:val="en-US"/>
        </w:rPr>
        <w:t>: worst value on the first day of ICU stay; Ventilation: duration of ventilation (days);</w:t>
      </w:r>
      <w:r w:rsidRPr="008236A2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Pr="008236A2">
        <w:rPr>
          <w:rFonts w:asciiTheme="majorHAnsi" w:hAnsiTheme="majorHAnsi" w:cstheme="majorHAnsi"/>
          <w:noProof/>
          <w:sz w:val="22"/>
          <w:szCs w:val="22"/>
          <w:lang w:val="en-US"/>
        </w:rPr>
        <w:t xml:space="preserve">LOS: length of stay. </w:t>
      </w:r>
    </w:p>
    <w:p w14:paraId="76390432" w14:textId="77777777" w:rsidR="0004196C" w:rsidRDefault="0004196C" w:rsidP="0004196C">
      <w:pPr>
        <w:spacing w:after="120"/>
        <w:ind w:right="282"/>
        <w:rPr>
          <w:rFonts w:asciiTheme="majorHAnsi" w:hAnsiTheme="majorHAnsi" w:cstheme="majorHAnsi"/>
          <w:noProof/>
          <w:sz w:val="22"/>
          <w:szCs w:val="22"/>
          <w:lang w:val="en-US"/>
        </w:rPr>
      </w:pPr>
    </w:p>
    <w:p w14:paraId="6345937D" w14:textId="7EFACA8A" w:rsidR="002E49A2" w:rsidRDefault="002E49A2" w:rsidP="0004196C">
      <w:pPr>
        <w:spacing w:after="120"/>
        <w:ind w:right="282"/>
        <w:rPr>
          <w:rFonts w:asciiTheme="majorHAnsi" w:hAnsiTheme="majorHAnsi" w:cstheme="majorHAnsi"/>
          <w:b/>
          <w:bCs/>
          <w:sz w:val="22"/>
          <w:szCs w:val="22"/>
          <w:lang w:val="en-US"/>
        </w:rPr>
        <w:sectPr w:rsidR="002E49A2" w:rsidSect="008B506B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E611A8B" w14:textId="6E4449FE" w:rsidR="0004196C" w:rsidRDefault="0004196C" w:rsidP="000E7B69">
      <w:pPr>
        <w:rPr>
          <w:rFonts w:asciiTheme="majorHAnsi" w:hAnsiTheme="majorHAnsi" w:cstheme="majorHAnsi"/>
          <w:b/>
          <w:bCs/>
          <w:lang w:val="en-US"/>
        </w:rPr>
      </w:pPr>
    </w:p>
    <w:p w14:paraId="5F68805E" w14:textId="46EB7403" w:rsidR="00952E1A" w:rsidRDefault="00563BE1" w:rsidP="0004196C">
      <w:pPr>
        <w:spacing w:after="12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 xml:space="preserve">Supplementary </w:t>
      </w:r>
      <w:r w:rsidR="0004196C" w:rsidRPr="00FB21DD">
        <w:rPr>
          <w:rFonts w:asciiTheme="majorHAnsi" w:hAnsiTheme="majorHAnsi" w:cstheme="majorHAnsi"/>
          <w:b/>
          <w:bCs/>
          <w:lang w:val="en-US"/>
        </w:rPr>
        <w:t xml:space="preserve">Figure </w:t>
      </w:r>
      <w:r w:rsidR="00A40C96">
        <w:rPr>
          <w:rFonts w:asciiTheme="majorHAnsi" w:hAnsiTheme="majorHAnsi" w:cstheme="majorHAnsi"/>
          <w:b/>
          <w:bCs/>
          <w:lang w:val="en-US"/>
        </w:rPr>
        <w:t>S</w:t>
      </w:r>
      <w:r>
        <w:rPr>
          <w:rFonts w:asciiTheme="majorHAnsi" w:hAnsiTheme="majorHAnsi" w:cstheme="majorHAnsi"/>
          <w:b/>
          <w:bCs/>
          <w:lang w:val="en-US"/>
        </w:rPr>
        <w:t>1</w:t>
      </w:r>
      <w:r w:rsidR="0004196C" w:rsidRPr="00FB21DD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04196C" w:rsidRPr="00FB21DD">
        <w:rPr>
          <w:rFonts w:asciiTheme="majorHAnsi" w:hAnsiTheme="majorHAnsi" w:cstheme="majorHAnsi"/>
          <w:b/>
          <w:lang w:val="en-US"/>
        </w:rPr>
        <w:t xml:space="preserve">Health-related quality of life </w:t>
      </w:r>
      <w:r w:rsidR="0004196C">
        <w:rPr>
          <w:rFonts w:asciiTheme="majorHAnsi" w:hAnsiTheme="majorHAnsi" w:cstheme="majorHAnsi"/>
          <w:b/>
          <w:bCs/>
          <w:lang w:val="en-US"/>
        </w:rPr>
        <w:t xml:space="preserve">scale </w:t>
      </w:r>
      <w:r w:rsidR="0004196C">
        <w:rPr>
          <w:rFonts w:asciiTheme="majorHAnsi" w:hAnsiTheme="majorHAnsi" w:cstheme="majorHAnsi"/>
          <w:b/>
          <w:lang w:val="en-US"/>
        </w:rPr>
        <w:t>(</w:t>
      </w:r>
      <w:r w:rsidR="0004196C" w:rsidRPr="00FB21DD">
        <w:rPr>
          <w:rFonts w:asciiTheme="majorHAnsi" w:hAnsiTheme="majorHAnsi" w:cstheme="majorHAnsi"/>
          <w:b/>
          <w:bCs/>
          <w:lang w:val="en-US"/>
        </w:rPr>
        <w:t>EQ-5D-5L</w:t>
      </w:r>
      <w:r w:rsidR="0004196C">
        <w:rPr>
          <w:rFonts w:asciiTheme="majorHAnsi" w:hAnsiTheme="majorHAnsi" w:cstheme="majorHAnsi"/>
          <w:b/>
          <w:bCs/>
          <w:lang w:val="en-US"/>
        </w:rPr>
        <w:t>)</w:t>
      </w:r>
      <w:r w:rsidR="0004196C" w:rsidRPr="00FB21DD">
        <w:rPr>
          <w:rFonts w:asciiTheme="majorHAnsi" w:hAnsiTheme="majorHAnsi" w:cstheme="majorHAnsi"/>
          <w:b/>
          <w:bCs/>
          <w:lang w:val="en-US"/>
        </w:rPr>
        <w:t xml:space="preserve"> in </w:t>
      </w:r>
      <w:r w:rsidR="001630A0">
        <w:rPr>
          <w:rFonts w:asciiTheme="majorHAnsi" w:hAnsiTheme="majorHAnsi" w:cstheme="majorHAnsi"/>
          <w:b/>
          <w:bCs/>
          <w:lang w:val="en-US"/>
        </w:rPr>
        <w:t xml:space="preserve">invasively </w:t>
      </w:r>
      <w:r w:rsidR="00A40C96">
        <w:rPr>
          <w:rFonts w:asciiTheme="majorHAnsi" w:hAnsiTheme="majorHAnsi" w:cstheme="majorHAnsi"/>
          <w:b/>
          <w:bCs/>
          <w:lang w:val="en-US"/>
        </w:rPr>
        <w:t xml:space="preserve">ventilated </w:t>
      </w:r>
      <w:r w:rsidR="002F0DD6">
        <w:rPr>
          <w:rFonts w:asciiTheme="majorHAnsi" w:hAnsiTheme="majorHAnsi" w:cstheme="majorHAnsi"/>
          <w:b/>
          <w:bCs/>
          <w:lang w:val="en-US"/>
        </w:rPr>
        <w:t>C-ARDS</w:t>
      </w:r>
      <w:r w:rsidR="0004196C" w:rsidRPr="00FB21DD">
        <w:rPr>
          <w:rFonts w:asciiTheme="majorHAnsi" w:hAnsiTheme="majorHAnsi" w:cstheme="majorHAnsi"/>
          <w:b/>
          <w:bCs/>
          <w:lang w:val="en-US"/>
        </w:rPr>
        <w:t xml:space="preserve"> survivors</w:t>
      </w:r>
    </w:p>
    <w:p w14:paraId="497EFE5F" w14:textId="36E3C891" w:rsidR="008F79C8" w:rsidRDefault="00A40C96" w:rsidP="0004196C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34037A">
        <w:rPr>
          <w:noProof/>
          <w:lang w:val="en-US"/>
        </w:rPr>
        <w:t xml:space="preserve"> </w:t>
      </w:r>
      <w:r w:rsidRPr="00A40C96">
        <w:rPr>
          <w:rFonts w:asciiTheme="majorHAnsi" w:hAnsiTheme="majorHAnsi" w:cstheme="majorHAnsi"/>
          <w:b/>
          <w:bCs/>
          <w:noProof/>
        </w:rPr>
        <w:drawing>
          <wp:inline distT="0" distB="0" distL="0" distR="0" wp14:anchorId="079AE8A9" wp14:editId="5CDC3D56">
            <wp:extent cx="5880100" cy="660400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80100" cy="66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4B41A" w14:textId="77777777" w:rsidR="008F79C8" w:rsidRPr="003A2F19" w:rsidRDefault="008F79C8" w:rsidP="0004196C">
      <w:pPr>
        <w:spacing w:after="120"/>
        <w:rPr>
          <w:rFonts w:asciiTheme="majorHAnsi" w:hAnsiTheme="majorHAnsi" w:cstheme="majorHAnsi"/>
          <w:b/>
          <w:bCs/>
          <w:lang w:val="en-US"/>
        </w:rPr>
      </w:pPr>
    </w:p>
    <w:p w14:paraId="644AB6FA" w14:textId="45770BD7" w:rsidR="0004196C" w:rsidRDefault="0004196C" w:rsidP="00952E1A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A) Frequency distribution of the </w:t>
      </w:r>
      <w:r w:rsidRPr="00FB21DD">
        <w:rPr>
          <w:rFonts w:asciiTheme="majorHAnsi" w:hAnsiTheme="majorHAnsi" w:cstheme="majorHAnsi"/>
          <w:lang w:val="en-US"/>
        </w:rPr>
        <w:t xml:space="preserve">EQ-5D-5L scores </w:t>
      </w:r>
      <w:r>
        <w:rPr>
          <w:rFonts w:asciiTheme="majorHAnsi" w:hAnsiTheme="majorHAnsi" w:cstheme="majorHAnsi"/>
          <w:lang w:val="en-US"/>
        </w:rPr>
        <w:t>in</w:t>
      </w:r>
      <w:r w:rsidRPr="00FB21DD">
        <w:rPr>
          <w:rFonts w:asciiTheme="majorHAnsi" w:hAnsiTheme="majorHAnsi" w:cstheme="majorHAnsi"/>
          <w:lang w:val="en-US"/>
        </w:rPr>
        <w:t xml:space="preserve"> each </w:t>
      </w:r>
      <w:r>
        <w:rPr>
          <w:rFonts w:asciiTheme="majorHAnsi" w:hAnsiTheme="majorHAnsi" w:cstheme="majorHAnsi"/>
          <w:lang w:val="en-US"/>
        </w:rPr>
        <w:t xml:space="preserve">of the five </w:t>
      </w:r>
      <w:r w:rsidRPr="00FB21DD">
        <w:rPr>
          <w:rFonts w:asciiTheme="majorHAnsi" w:hAnsiTheme="majorHAnsi" w:cstheme="majorHAnsi"/>
          <w:lang w:val="en-US"/>
        </w:rPr>
        <w:t>domain</w:t>
      </w:r>
      <w:r>
        <w:rPr>
          <w:rFonts w:asciiTheme="majorHAnsi" w:hAnsiTheme="majorHAnsi" w:cstheme="majorHAnsi"/>
          <w:lang w:val="en-US"/>
        </w:rPr>
        <w:t xml:space="preserve">s (pain or discomfort; mobility; usual activities; anxiety and depression; </w:t>
      </w:r>
      <w:proofErr w:type="spellStart"/>
      <w:r>
        <w:rPr>
          <w:rFonts w:asciiTheme="majorHAnsi" w:hAnsiTheme="majorHAnsi" w:cstheme="majorHAnsi"/>
          <w:lang w:val="en-US"/>
        </w:rPr>
        <w:t>self care</w:t>
      </w:r>
      <w:proofErr w:type="spellEnd"/>
      <w:r>
        <w:rPr>
          <w:rFonts w:asciiTheme="majorHAnsi" w:hAnsiTheme="majorHAnsi" w:cstheme="majorHAnsi"/>
          <w:lang w:val="en-US"/>
        </w:rPr>
        <w:t>)</w:t>
      </w:r>
      <w:r w:rsidRPr="00FB21DD">
        <w:rPr>
          <w:rFonts w:asciiTheme="majorHAnsi" w:hAnsiTheme="majorHAnsi" w:cstheme="majorHAnsi"/>
          <w:lang w:val="en-US"/>
        </w:rPr>
        <w:t xml:space="preserve">. Each domain is scored on a 5-point scale: 1 no problems, 2 slight problems, 3 moderate problems, 4 severe problems, 5 unable to do. </w:t>
      </w:r>
      <w:r>
        <w:rPr>
          <w:rFonts w:asciiTheme="majorHAnsi" w:hAnsiTheme="majorHAnsi" w:cstheme="majorHAnsi"/>
          <w:lang w:val="en-US"/>
        </w:rPr>
        <w:t>S</w:t>
      </w:r>
      <w:r w:rsidRPr="00FB21DD">
        <w:rPr>
          <w:rFonts w:asciiTheme="majorHAnsi" w:hAnsiTheme="majorHAnsi" w:cstheme="majorHAnsi"/>
          <w:lang w:val="en-US"/>
        </w:rPr>
        <w:t xml:space="preserve">cores are grouped in three classes: no problems; </w:t>
      </w:r>
      <w:r>
        <w:rPr>
          <w:rFonts w:asciiTheme="majorHAnsi" w:hAnsiTheme="majorHAnsi" w:cstheme="majorHAnsi"/>
          <w:lang w:val="en-US"/>
        </w:rPr>
        <w:t>slight to moderate problems; severe prob</w:t>
      </w:r>
      <w:r w:rsidR="00B426E9">
        <w:rPr>
          <w:rFonts w:asciiTheme="majorHAnsi" w:hAnsiTheme="majorHAnsi" w:cstheme="majorHAnsi"/>
          <w:lang w:val="en-US"/>
        </w:rPr>
        <w:t>l</w:t>
      </w:r>
      <w:r>
        <w:rPr>
          <w:rFonts w:asciiTheme="majorHAnsi" w:hAnsiTheme="majorHAnsi" w:cstheme="majorHAnsi"/>
          <w:lang w:val="en-US"/>
        </w:rPr>
        <w:t xml:space="preserve">ems or unable to do.  </w:t>
      </w:r>
    </w:p>
    <w:p w14:paraId="7500B2CC" w14:textId="51CE6790" w:rsidR="00952E1A" w:rsidRDefault="0004196C" w:rsidP="003A2F19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B) </w:t>
      </w:r>
      <w:r w:rsidRPr="007409BD">
        <w:rPr>
          <w:rFonts w:asciiTheme="majorHAnsi" w:hAnsiTheme="majorHAnsi" w:cstheme="majorHAnsi"/>
          <w:lang w:val="en-US"/>
        </w:rPr>
        <w:t xml:space="preserve">EQ-5D-5L domain scores for patients responding at the structured interview compared to Italian </w:t>
      </w:r>
      <w:r>
        <w:rPr>
          <w:rFonts w:asciiTheme="majorHAnsi" w:hAnsiTheme="majorHAnsi" w:cstheme="majorHAnsi"/>
          <w:lang w:val="en-US"/>
        </w:rPr>
        <w:t xml:space="preserve">norm data. </w:t>
      </w:r>
      <w:r w:rsidRPr="007409BD">
        <w:rPr>
          <w:rFonts w:asciiTheme="majorHAnsi" w:hAnsiTheme="majorHAnsi" w:cstheme="majorHAnsi"/>
          <w:lang w:val="en-US"/>
        </w:rPr>
        <w:t xml:space="preserve">Data </w:t>
      </w:r>
      <w:r>
        <w:rPr>
          <w:rFonts w:asciiTheme="majorHAnsi" w:hAnsiTheme="majorHAnsi" w:cstheme="majorHAnsi"/>
          <w:lang w:val="en-US"/>
        </w:rPr>
        <w:t xml:space="preserve">represent the percentage of subjects (and patients) with </w:t>
      </w:r>
      <w:r w:rsidRPr="007409BD">
        <w:rPr>
          <w:rFonts w:asciiTheme="majorHAnsi" w:hAnsiTheme="majorHAnsi" w:cstheme="majorHAnsi"/>
          <w:lang w:val="en-US"/>
        </w:rPr>
        <w:t>problems of any level (2 to 5)</w:t>
      </w:r>
      <w:r>
        <w:rPr>
          <w:rFonts w:asciiTheme="majorHAnsi" w:hAnsiTheme="majorHAnsi" w:cstheme="majorHAnsi"/>
          <w:lang w:val="en-US"/>
        </w:rPr>
        <w:t xml:space="preserve"> in each of the five domains. Significant differences between </w:t>
      </w:r>
      <w:r w:rsidR="001630A0">
        <w:rPr>
          <w:rFonts w:asciiTheme="majorHAnsi" w:hAnsiTheme="majorHAnsi" w:cstheme="majorHAnsi"/>
          <w:lang w:val="en-US"/>
        </w:rPr>
        <w:t xml:space="preserve">invasively </w:t>
      </w:r>
      <w:r w:rsidR="00A40C96">
        <w:rPr>
          <w:rFonts w:asciiTheme="majorHAnsi" w:hAnsiTheme="majorHAnsi" w:cstheme="majorHAnsi"/>
          <w:lang w:val="en-US"/>
        </w:rPr>
        <w:t xml:space="preserve">ventilated </w:t>
      </w:r>
      <w:r w:rsidR="00B426E9">
        <w:rPr>
          <w:rFonts w:asciiTheme="majorHAnsi" w:hAnsiTheme="majorHAnsi" w:cstheme="majorHAnsi"/>
          <w:lang w:val="en-US"/>
        </w:rPr>
        <w:t xml:space="preserve">C-ARDS </w:t>
      </w:r>
      <w:r>
        <w:rPr>
          <w:rFonts w:asciiTheme="majorHAnsi" w:hAnsiTheme="majorHAnsi" w:cstheme="majorHAnsi"/>
          <w:lang w:val="en-US"/>
        </w:rPr>
        <w:lastRenderedPageBreak/>
        <w:t>survivors (N=</w:t>
      </w:r>
      <w:r w:rsidR="00A40C96">
        <w:rPr>
          <w:rFonts w:asciiTheme="majorHAnsi" w:hAnsiTheme="majorHAnsi" w:cstheme="majorHAnsi"/>
          <w:lang w:val="en-US"/>
        </w:rPr>
        <w:t>6</w:t>
      </w:r>
      <w:r>
        <w:rPr>
          <w:rFonts w:asciiTheme="majorHAnsi" w:hAnsiTheme="majorHAnsi" w:cstheme="majorHAnsi"/>
          <w:lang w:val="en-US"/>
        </w:rPr>
        <w:t xml:space="preserve">9) </w:t>
      </w:r>
      <w:r w:rsidRPr="007409BD">
        <w:rPr>
          <w:rFonts w:asciiTheme="majorHAnsi" w:hAnsiTheme="majorHAnsi" w:cstheme="majorHAnsi"/>
          <w:lang w:val="en-US"/>
        </w:rPr>
        <w:t xml:space="preserve"> </w:t>
      </w:r>
      <w:r>
        <w:rPr>
          <w:rFonts w:asciiTheme="majorHAnsi" w:hAnsiTheme="majorHAnsi" w:cstheme="majorHAnsi"/>
          <w:lang w:val="en-US"/>
        </w:rPr>
        <w:t xml:space="preserve">and </w:t>
      </w:r>
      <w:r w:rsidR="00D81A18">
        <w:rPr>
          <w:rFonts w:asciiTheme="majorHAnsi" w:hAnsiTheme="majorHAnsi" w:cstheme="majorHAnsi"/>
          <w:lang w:val="en-US"/>
        </w:rPr>
        <w:t>age-matched Italian subjects</w:t>
      </w:r>
      <w:r>
        <w:rPr>
          <w:rFonts w:asciiTheme="majorHAnsi" w:hAnsiTheme="majorHAnsi" w:cstheme="majorHAnsi"/>
          <w:lang w:val="en-US"/>
        </w:rPr>
        <w:t xml:space="preserve"> </w:t>
      </w:r>
      <w:r w:rsidR="002F0DD6">
        <w:rPr>
          <w:rFonts w:asciiTheme="majorHAnsi" w:hAnsiTheme="majorHAnsi" w:cstheme="majorHAnsi"/>
          <w:lang w:val="en-US"/>
        </w:rPr>
        <w:fldChar w:fldCharType="begin"/>
      </w:r>
      <w:r w:rsidR="001A0F6C">
        <w:rPr>
          <w:rFonts w:asciiTheme="majorHAnsi" w:hAnsiTheme="majorHAnsi" w:cstheme="majorHAnsi"/>
          <w:lang w:val="en-US"/>
        </w:rPr>
        <w:instrText xml:space="preserve"> ADDIN EN.CITE &lt;EndNote&gt;&lt;Cite&gt;&lt;Author&gt;Meregaglia&lt;/Author&gt;&lt;Year&gt;2022&lt;/Year&gt;&lt;RecNum&gt;183&lt;/RecNum&gt;&lt;DisplayText&gt;[29]&lt;/DisplayText&gt;&lt;record&gt;&lt;rec-number&gt;183&lt;/rec-number&gt;&lt;foreign-keys&gt;&lt;key app="EN" db-id="92x9rvtvcdsetoetxp6xspaepfztxerx0tsp" timestamp="1643660894"&gt;183&lt;/key&gt;&lt;/foreign-keys&gt;&lt;ref-type name="Journal Article"&gt;17&lt;/ref-type&gt;&lt;contributors&gt;&lt;authors&gt;&lt;author&gt;Meregaglia, M.&lt;/author&gt;&lt;author&gt;Finch, A. P.&lt;/author&gt;&lt;author&gt;Malandrini, F.&lt;/author&gt;&lt;author&gt;Ciani, O.&lt;/author&gt;&lt;author&gt;Jommi, C.&lt;/author&gt;&lt;/authors&gt;&lt;/contributors&gt;&lt;titles&gt;&lt;title&gt;P58 EQ-5D-5L Population Norms for Italy&lt;/title&gt;&lt;secondary-title&gt;Value in Health&lt;/secondary-title&gt;&lt;/titles&gt;&lt;periodical&gt;&lt;full-title&gt;Value in Health&lt;/full-title&gt;&lt;/periodical&gt;&lt;pages&gt;S13&lt;/pages&gt;&lt;volume&gt;25&lt;/volume&gt;&lt;number&gt;1&lt;/number&gt;&lt;dates&gt;&lt;year&gt;2022&lt;/year&gt;&lt;/dates&gt;&lt;publisher&gt;Elsevier&lt;/publisher&gt;&lt;isbn&gt;1098-3015&lt;/isbn&gt;&lt;urls&gt;&lt;related-urls&gt;&lt;url&gt;https://doi.org/10.1016/j.jval.2021.11.056&lt;/url&gt;&lt;/related-urls&gt;&lt;/urls&gt;&lt;electronic-resource-num&gt;10.1016/j.jval.2021.11.056&lt;/electronic-resource-num&gt;&lt;access-date&gt;2022/01/31&lt;/access-date&gt;&lt;/record&gt;&lt;/Cite&gt;&lt;/EndNote&gt;</w:instrText>
      </w:r>
      <w:r w:rsidR="002F0DD6">
        <w:rPr>
          <w:rFonts w:asciiTheme="majorHAnsi" w:hAnsiTheme="majorHAnsi" w:cstheme="majorHAnsi"/>
          <w:lang w:val="en-US"/>
        </w:rPr>
        <w:fldChar w:fldCharType="separate"/>
      </w:r>
      <w:r w:rsidR="001A0F6C">
        <w:rPr>
          <w:rFonts w:asciiTheme="majorHAnsi" w:hAnsiTheme="majorHAnsi" w:cstheme="majorHAnsi"/>
          <w:noProof/>
          <w:lang w:val="en-US"/>
        </w:rPr>
        <w:t>[29]</w:t>
      </w:r>
      <w:r w:rsidR="002F0DD6">
        <w:rPr>
          <w:rFonts w:asciiTheme="majorHAnsi" w:hAnsiTheme="majorHAnsi" w:cstheme="majorHAnsi"/>
          <w:lang w:val="en-US"/>
        </w:rPr>
        <w:fldChar w:fldCharType="end"/>
      </w:r>
      <w:r w:rsidR="002F0DD6">
        <w:rPr>
          <w:rFonts w:asciiTheme="majorHAnsi" w:hAnsiTheme="majorHAnsi" w:cstheme="majorHAnsi"/>
          <w:lang w:val="en-US"/>
        </w:rPr>
        <w:t xml:space="preserve"> </w:t>
      </w:r>
      <w:r>
        <w:rPr>
          <w:rFonts w:asciiTheme="majorHAnsi" w:hAnsiTheme="majorHAnsi" w:cstheme="majorHAnsi"/>
          <w:lang w:val="en-US"/>
        </w:rPr>
        <w:t>(N=</w:t>
      </w:r>
      <w:r w:rsidR="00D81A18">
        <w:rPr>
          <w:rFonts w:asciiTheme="majorHAnsi" w:hAnsiTheme="majorHAnsi" w:cstheme="majorHAnsi"/>
          <w:lang w:val="en-US"/>
        </w:rPr>
        <w:t>211</w:t>
      </w:r>
      <w:r>
        <w:rPr>
          <w:rFonts w:asciiTheme="majorHAnsi" w:hAnsiTheme="majorHAnsi" w:cstheme="majorHAnsi"/>
          <w:lang w:val="en-US"/>
        </w:rPr>
        <w:t xml:space="preserve">) were analyzed  </w:t>
      </w:r>
      <w:r w:rsidRPr="007409BD">
        <w:rPr>
          <w:rFonts w:asciiTheme="majorHAnsi" w:hAnsiTheme="majorHAnsi" w:cstheme="majorHAnsi"/>
          <w:lang w:val="en-US"/>
        </w:rPr>
        <w:t xml:space="preserve">using Fisher’s exact test. </w:t>
      </w:r>
      <w:r>
        <w:rPr>
          <w:rFonts w:asciiTheme="majorHAnsi" w:hAnsiTheme="majorHAnsi" w:cstheme="majorHAnsi"/>
          <w:lang w:val="en-US"/>
        </w:rPr>
        <w:t xml:space="preserve">** </w:t>
      </w:r>
      <w:r w:rsidR="00D81A18">
        <w:rPr>
          <w:rFonts w:asciiTheme="majorHAnsi" w:hAnsiTheme="majorHAnsi" w:cstheme="majorHAnsi"/>
          <w:lang w:val="en-US"/>
        </w:rPr>
        <w:t xml:space="preserve">p&lt; </w:t>
      </w:r>
      <w:r>
        <w:rPr>
          <w:rFonts w:asciiTheme="majorHAnsi" w:hAnsiTheme="majorHAnsi" w:cstheme="majorHAnsi"/>
          <w:lang w:val="en-US"/>
        </w:rPr>
        <w:t>0.0001.</w:t>
      </w:r>
    </w:p>
    <w:p w14:paraId="342FCCD4" w14:textId="28D1A1AE" w:rsidR="0034037A" w:rsidRDefault="0034037A" w:rsidP="003A2F19">
      <w:pPr>
        <w:rPr>
          <w:rFonts w:asciiTheme="majorHAnsi" w:hAnsiTheme="majorHAnsi" w:cstheme="majorHAnsi"/>
          <w:lang w:val="en-US"/>
        </w:rPr>
      </w:pPr>
    </w:p>
    <w:p w14:paraId="0D3460B0" w14:textId="77777777" w:rsidR="0034037A" w:rsidRDefault="0034037A" w:rsidP="003A2F19">
      <w:pPr>
        <w:rPr>
          <w:rFonts w:asciiTheme="majorHAnsi" w:hAnsiTheme="majorHAnsi" w:cstheme="majorHAnsi"/>
          <w:lang w:val="en-US"/>
        </w:rPr>
      </w:pPr>
    </w:p>
    <w:p w14:paraId="1AEFD469" w14:textId="77777777" w:rsidR="003A2F19" w:rsidRDefault="003A2F19" w:rsidP="003A2F19">
      <w:pPr>
        <w:rPr>
          <w:rFonts w:asciiTheme="majorHAnsi" w:hAnsiTheme="majorHAnsi" w:cstheme="majorHAnsi"/>
          <w:lang w:val="en-US"/>
        </w:rPr>
      </w:pPr>
    </w:p>
    <w:p w14:paraId="1117544E" w14:textId="1F700BEF" w:rsidR="00BF7288" w:rsidRDefault="00563BE1" w:rsidP="001630A0">
      <w:pPr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 xml:space="preserve">Supplementary </w:t>
      </w:r>
      <w:r w:rsidR="00BF7288">
        <w:rPr>
          <w:rFonts w:asciiTheme="majorHAnsi" w:hAnsiTheme="majorHAnsi" w:cstheme="majorHAnsi"/>
          <w:b/>
          <w:bCs/>
          <w:lang w:val="en-US"/>
        </w:rPr>
        <w:t xml:space="preserve">Figure </w:t>
      </w:r>
      <w:r w:rsidR="008236A2">
        <w:rPr>
          <w:rFonts w:asciiTheme="majorHAnsi" w:hAnsiTheme="majorHAnsi" w:cstheme="majorHAnsi"/>
          <w:b/>
          <w:bCs/>
          <w:lang w:val="en-US"/>
        </w:rPr>
        <w:t>S</w:t>
      </w:r>
      <w:r>
        <w:rPr>
          <w:rFonts w:asciiTheme="majorHAnsi" w:hAnsiTheme="majorHAnsi" w:cstheme="majorHAnsi"/>
          <w:b/>
          <w:bCs/>
          <w:lang w:val="en-US"/>
        </w:rPr>
        <w:t>2</w:t>
      </w:r>
      <w:r w:rsidR="00BF7288">
        <w:rPr>
          <w:rFonts w:asciiTheme="majorHAnsi" w:hAnsiTheme="majorHAnsi" w:cstheme="majorHAnsi"/>
          <w:b/>
          <w:bCs/>
          <w:lang w:val="en-US"/>
        </w:rPr>
        <w:t>. Multivariable analysis of f</w:t>
      </w:r>
      <w:r w:rsidR="00BF7288" w:rsidRPr="003F1E3C">
        <w:rPr>
          <w:rFonts w:asciiTheme="majorHAnsi" w:hAnsiTheme="majorHAnsi" w:cstheme="majorHAnsi"/>
          <w:b/>
          <w:bCs/>
          <w:lang w:val="en-US"/>
        </w:rPr>
        <w:t xml:space="preserve">actors associated with impaired </w:t>
      </w:r>
      <w:r w:rsidR="00BF7288">
        <w:rPr>
          <w:rFonts w:asciiTheme="majorHAnsi" w:hAnsiTheme="majorHAnsi" w:cstheme="majorHAnsi"/>
          <w:b/>
          <w:bCs/>
          <w:lang w:val="en-US"/>
        </w:rPr>
        <w:t>“physical” h</w:t>
      </w:r>
      <w:r w:rsidR="00BF7288" w:rsidRPr="003F1E3C">
        <w:rPr>
          <w:rFonts w:asciiTheme="majorHAnsi" w:hAnsiTheme="majorHAnsi" w:cstheme="majorHAnsi"/>
          <w:b/>
          <w:bCs/>
          <w:lang w:val="en-US"/>
        </w:rPr>
        <w:t>ealth-related quality of life scale (SF-36</w:t>
      </w:r>
      <w:r w:rsidR="00BF7288">
        <w:rPr>
          <w:rFonts w:asciiTheme="majorHAnsi" w:hAnsiTheme="majorHAnsi" w:cstheme="majorHAnsi"/>
          <w:b/>
          <w:bCs/>
          <w:lang w:val="en-US"/>
        </w:rPr>
        <w:t xml:space="preserve"> PCS</w:t>
      </w:r>
      <w:r w:rsidR="00BF7288" w:rsidRPr="00CB4BD7">
        <w:rPr>
          <w:rFonts w:asciiTheme="majorHAnsi" w:hAnsiTheme="majorHAnsi" w:cstheme="majorHAnsi"/>
          <w:b/>
          <w:bCs/>
          <w:lang w:val="en-US"/>
        </w:rPr>
        <w:t>) and</w:t>
      </w:r>
      <w:r w:rsidR="00BF7288">
        <w:rPr>
          <w:rFonts w:asciiTheme="majorHAnsi" w:hAnsiTheme="majorHAnsi" w:cstheme="majorHAnsi"/>
          <w:lang w:val="en-US"/>
        </w:rPr>
        <w:t xml:space="preserve"> </w:t>
      </w:r>
      <w:r w:rsidR="00BF7288">
        <w:rPr>
          <w:rFonts w:asciiTheme="majorHAnsi" w:hAnsiTheme="majorHAnsi" w:cstheme="majorHAnsi"/>
          <w:b/>
          <w:bCs/>
          <w:lang w:val="en-US"/>
        </w:rPr>
        <w:t>“mental” h</w:t>
      </w:r>
      <w:r w:rsidR="00BF7288" w:rsidRPr="003F1E3C">
        <w:rPr>
          <w:rFonts w:asciiTheme="majorHAnsi" w:hAnsiTheme="majorHAnsi" w:cstheme="majorHAnsi"/>
          <w:b/>
          <w:bCs/>
          <w:lang w:val="en-US"/>
        </w:rPr>
        <w:t>ealth-related quality of life scale (SF-36</w:t>
      </w:r>
      <w:r w:rsidR="00BF7288">
        <w:rPr>
          <w:rFonts w:asciiTheme="majorHAnsi" w:hAnsiTheme="majorHAnsi" w:cstheme="majorHAnsi"/>
          <w:b/>
          <w:bCs/>
          <w:lang w:val="en-US"/>
        </w:rPr>
        <w:t xml:space="preserve"> MCS</w:t>
      </w:r>
      <w:r w:rsidR="00BF7288" w:rsidRPr="003F1E3C">
        <w:rPr>
          <w:rFonts w:asciiTheme="majorHAnsi" w:hAnsiTheme="majorHAnsi" w:cstheme="majorHAnsi"/>
          <w:b/>
          <w:bCs/>
          <w:lang w:val="en-US"/>
        </w:rPr>
        <w:t>)</w:t>
      </w:r>
      <w:r w:rsidR="00BF7288">
        <w:rPr>
          <w:rFonts w:asciiTheme="majorHAnsi" w:hAnsiTheme="majorHAnsi" w:cstheme="majorHAnsi"/>
          <w:lang w:val="en-US"/>
        </w:rPr>
        <w:t xml:space="preserve"> </w:t>
      </w:r>
      <w:r w:rsidR="00BF7288" w:rsidRPr="00FB21DD">
        <w:rPr>
          <w:rFonts w:asciiTheme="majorHAnsi" w:hAnsiTheme="majorHAnsi" w:cstheme="majorHAnsi"/>
          <w:b/>
          <w:bCs/>
          <w:lang w:val="en-US"/>
        </w:rPr>
        <w:t xml:space="preserve">in </w:t>
      </w:r>
      <w:r w:rsidR="00BF7288">
        <w:rPr>
          <w:rFonts w:asciiTheme="majorHAnsi" w:hAnsiTheme="majorHAnsi" w:cstheme="majorHAnsi"/>
          <w:b/>
          <w:lang w:val="en-US"/>
        </w:rPr>
        <w:t xml:space="preserve">mechanically ventilated </w:t>
      </w:r>
      <w:r w:rsidR="00BF7288">
        <w:rPr>
          <w:rFonts w:asciiTheme="majorHAnsi" w:hAnsiTheme="majorHAnsi" w:cstheme="majorHAnsi"/>
          <w:b/>
          <w:bCs/>
          <w:lang w:val="en-US"/>
        </w:rPr>
        <w:t>C-ARDS</w:t>
      </w:r>
      <w:r w:rsidR="00BF7288" w:rsidRPr="00FB21DD">
        <w:rPr>
          <w:rFonts w:asciiTheme="majorHAnsi" w:hAnsiTheme="majorHAnsi" w:cstheme="majorHAnsi"/>
          <w:b/>
          <w:bCs/>
          <w:lang w:val="en-US"/>
        </w:rPr>
        <w:t xml:space="preserve"> survivors</w:t>
      </w:r>
      <w:r w:rsidR="00BF7288">
        <w:rPr>
          <w:rFonts w:asciiTheme="majorHAnsi" w:hAnsiTheme="majorHAnsi" w:cstheme="majorHAnsi"/>
          <w:b/>
          <w:bCs/>
          <w:lang w:val="en-US"/>
        </w:rPr>
        <w:t>.</w:t>
      </w:r>
    </w:p>
    <w:p w14:paraId="40CDF370" w14:textId="5B48CF0F" w:rsidR="00BF7288" w:rsidRDefault="0034037A" w:rsidP="00BF7288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34037A">
        <w:rPr>
          <w:rFonts w:asciiTheme="majorHAnsi" w:hAnsiTheme="majorHAnsi" w:cstheme="majorHAnsi"/>
          <w:b/>
          <w:bCs/>
          <w:noProof/>
        </w:rPr>
        <w:drawing>
          <wp:inline distT="0" distB="0" distL="0" distR="0" wp14:anchorId="133C5E46" wp14:editId="6C4A45AB">
            <wp:extent cx="6120130" cy="3159760"/>
            <wp:effectExtent l="0" t="0" r="0" b="0"/>
            <wp:docPr id="1" name="Immagine 1" descr="Immagine che contiene luce, traffico, rosso, scu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luce, traffico, rosso, scuro&#10;&#10;Descrizione generata automaticament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5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0E8A1" w14:textId="77777777" w:rsidR="00BF7288" w:rsidRDefault="00BF7288" w:rsidP="00BF7288">
      <w:pPr>
        <w:spacing w:after="120"/>
        <w:rPr>
          <w:rFonts w:asciiTheme="majorHAnsi" w:hAnsiTheme="majorHAnsi" w:cstheme="majorHAnsi"/>
          <w:lang w:val="en-US"/>
        </w:rPr>
      </w:pPr>
    </w:p>
    <w:p w14:paraId="2EC71959" w14:textId="4AFEB0B6" w:rsidR="008236A2" w:rsidRDefault="00BF7288" w:rsidP="008236A2">
      <w:pPr>
        <w:rPr>
          <w:rFonts w:asciiTheme="majorHAnsi" w:hAnsiTheme="majorHAnsi" w:cstheme="majorHAnsi"/>
          <w:bCs/>
          <w:lang w:val="en-US"/>
        </w:rPr>
      </w:pPr>
      <w:r w:rsidRPr="00FB21DD">
        <w:rPr>
          <w:rFonts w:asciiTheme="majorHAnsi" w:hAnsiTheme="majorHAnsi" w:cstheme="majorHAnsi"/>
          <w:bCs/>
          <w:lang w:val="en-US"/>
        </w:rPr>
        <w:t>The figure shows</w:t>
      </w:r>
      <w:r>
        <w:rPr>
          <w:rFonts w:asciiTheme="majorHAnsi" w:hAnsiTheme="majorHAnsi" w:cstheme="majorHAnsi"/>
          <w:bCs/>
          <w:lang w:val="en-US"/>
        </w:rPr>
        <w:t xml:space="preserve"> </w:t>
      </w:r>
      <w:r w:rsidRPr="00FB21DD">
        <w:rPr>
          <w:rFonts w:asciiTheme="majorHAnsi" w:hAnsiTheme="majorHAnsi" w:cstheme="majorHAnsi"/>
          <w:bCs/>
          <w:lang w:val="en-US"/>
        </w:rPr>
        <w:t xml:space="preserve">factors associated with </w:t>
      </w:r>
      <w:r>
        <w:rPr>
          <w:rFonts w:asciiTheme="majorHAnsi" w:hAnsiTheme="majorHAnsi" w:cstheme="majorHAnsi"/>
          <w:lang w:val="en-US"/>
        </w:rPr>
        <w:t xml:space="preserve">SF-36 </w:t>
      </w:r>
      <w:r w:rsidRPr="003F1E3C">
        <w:rPr>
          <w:rFonts w:asciiTheme="majorHAnsi" w:hAnsiTheme="majorHAnsi" w:cstheme="majorHAnsi"/>
          <w:lang w:val="en-US"/>
        </w:rPr>
        <w:t xml:space="preserve">physical component summary </w:t>
      </w:r>
      <w:r>
        <w:rPr>
          <w:rFonts w:asciiTheme="majorHAnsi" w:hAnsiTheme="majorHAnsi" w:cstheme="majorHAnsi"/>
          <w:lang w:val="en-US"/>
        </w:rPr>
        <w:t>score (</w:t>
      </w:r>
      <w:r w:rsidRPr="003F1E3C">
        <w:rPr>
          <w:rFonts w:asciiTheme="majorHAnsi" w:hAnsiTheme="majorHAnsi" w:cstheme="majorHAnsi"/>
          <w:lang w:val="en-US"/>
        </w:rPr>
        <w:t xml:space="preserve">PCS) </w:t>
      </w:r>
      <w:r>
        <w:rPr>
          <w:rFonts w:asciiTheme="majorHAnsi" w:hAnsiTheme="majorHAnsi" w:cstheme="majorHAnsi"/>
          <w:lang w:val="en-US"/>
        </w:rPr>
        <w:t>and SF-36 mental</w:t>
      </w:r>
      <w:r w:rsidRPr="003F1E3C">
        <w:rPr>
          <w:rFonts w:asciiTheme="majorHAnsi" w:hAnsiTheme="majorHAnsi" w:cstheme="majorHAnsi"/>
          <w:lang w:val="en-US"/>
        </w:rPr>
        <w:t xml:space="preserve"> component summary </w:t>
      </w:r>
      <w:r>
        <w:rPr>
          <w:rFonts w:asciiTheme="majorHAnsi" w:hAnsiTheme="majorHAnsi" w:cstheme="majorHAnsi"/>
          <w:lang w:val="en-US"/>
        </w:rPr>
        <w:t>score (M</w:t>
      </w:r>
      <w:r w:rsidRPr="003F1E3C">
        <w:rPr>
          <w:rFonts w:asciiTheme="majorHAnsi" w:hAnsiTheme="majorHAnsi" w:cstheme="majorHAnsi"/>
          <w:lang w:val="en-US"/>
        </w:rPr>
        <w:t xml:space="preserve">CS) &lt; 40 </w:t>
      </w:r>
      <w:r>
        <w:rPr>
          <w:rFonts w:asciiTheme="majorHAnsi" w:hAnsiTheme="majorHAnsi" w:cstheme="majorHAnsi"/>
          <w:lang w:val="en-US"/>
        </w:rPr>
        <w:t xml:space="preserve">(dependent variable), the </w:t>
      </w:r>
      <w:r w:rsidRPr="003F1E3C">
        <w:rPr>
          <w:rFonts w:asciiTheme="majorHAnsi" w:hAnsiTheme="majorHAnsi" w:cstheme="majorHAnsi"/>
          <w:lang w:val="en-US"/>
        </w:rPr>
        <w:t xml:space="preserve">calculated adjusted odds ratios </w:t>
      </w:r>
      <w:r>
        <w:rPr>
          <w:rFonts w:asciiTheme="majorHAnsi" w:hAnsiTheme="majorHAnsi" w:cstheme="majorHAnsi"/>
          <w:lang w:val="en-US"/>
        </w:rPr>
        <w:t xml:space="preserve">and </w:t>
      </w:r>
      <w:r w:rsidRPr="003F1E3C">
        <w:rPr>
          <w:rFonts w:asciiTheme="majorHAnsi" w:hAnsiTheme="majorHAnsi" w:cstheme="majorHAnsi"/>
          <w:lang w:val="en-US"/>
        </w:rPr>
        <w:t>the 95% confidence intervals</w:t>
      </w:r>
      <w:r>
        <w:rPr>
          <w:rFonts w:asciiTheme="majorHAnsi" w:hAnsiTheme="majorHAnsi" w:cstheme="majorHAnsi"/>
          <w:lang w:val="en-US"/>
        </w:rPr>
        <w:t>,</w:t>
      </w:r>
      <w:r w:rsidRPr="003F1E3C">
        <w:rPr>
          <w:rFonts w:asciiTheme="majorHAnsi" w:hAnsiTheme="majorHAnsi" w:cstheme="majorHAnsi"/>
          <w:lang w:val="en-US"/>
        </w:rPr>
        <w:t xml:space="preserve"> based on the logistic regression</w:t>
      </w:r>
      <w:r>
        <w:rPr>
          <w:rFonts w:asciiTheme="majorHAnsi" w:hAnsiTheme="majorHAnsi" w:cstheme="majorHAnsi"/>
          <w:lang w:val="en-US"/>
        </w:rPr>
        <w:t xml:space="preserve">, on the X axis and the correspondent </w:t>
      </w:r>
      <w:r w:rsidRPr="00FB21DD">
        <w:rPr>
          <w:rFonts w:asciiTheme="majorHAnsi" w:hAnsiTheme="majorHAnsi" w:cstheme="majorHAnsi"/>
          <w:bCs/>
          <w:lang w:val="en-US"/>
        </w:rPr>
        <w:t>forest plot</w:t>
      </w:r>
      <w:r>
        <w:rPr>
          <w:rFonts w:asciiTheme="majorHAnsi" w:hAnsiTheme="majorHAnsi" w:cstheme="majorHAnsi"/>
          <w:b/>
          <w:bCs/>
          <w:lang w:val="en-US"/>
        </w:rPr>
        <w:t xml:space="preserve">. </w:t>
      </w:r>
      <w:r>
        <w:rPr>
          <w:rFonts w:asciiTheme="majorHAnsi" w:hAnsiTheme="majorHAnsi" w:cstheme="majorHAnsi"/>
          <w:bCs/>
          <w:lang w:val="en-US"/>
        </w:rPr>
        <w:t>I</w:t>
      </w:r>
      <w:r w:rsidRPr="00FB21DD">
        <w:rPr>
          <w:rFonts w:asciiTheme="majorHAnsi" w:hAnsiTheme="majorHAnsi" w:cstheme="majorHAnsi"/>
          <w:bCs/>
          <w:lang w:val="en-US"/>
        </w:rPr>
        <w:t xml:space="preserve">n red, variables significantly </w:t>
      </w:r>
      <w:r>
        <w:rPr>
          <w:rFonts w:asciiTheme="majorHAnsi" w:hAnsiTheme="majorHAnsi" w:cstheme="majorHAnsi"/>
          <w:lang w:val="en-US"/>
        </w:rPr>
        <w:t xml:space="preserve">associated </w:t>
      </w:r>
      <w:r w:rsidRPr="00517B9F">
        <w:rPr>
          <w:rFonts w:asciiTheme="majorHAnsi" w:hAnsiTheme="majorHAnsi" w:cstheme="majorHAnsi"/>
          <w:lang w:val="en-US"/>
        </w:rPr>
        <w:t>with an impaired quality of life</w:t>
      </w:r>
      <w:r>
        <w:rPr>
          <w:rFonts w:asciiTheme="majorHAnsi" w:hAnsiTheme="majorHAnsi" w:cstheme="majorHAnsi"/>
          <w:lang w:val="en-US"/>
        </w:rPr>
        <w:t xml:space="preserve">. </w:t>
      </w:r>
      <w:r w:rsidRPr="00FB21DD">
        <w:rPr>
          <w:rFonts w:asciiTheme="majorHAnsi" w:hAnsiTheme="majorHAnsi" w:cstheme="majorHAnsi"/>
          <w:bCs/>
          <w:lang w:val="en-US"/>
        </w:rPr>
        <w:t>Reference value</w:t>
      </w:r>
      <w:r>
        <w:rPr>
          <w:rFonts w:asciiTheme="majorHAnsi" w:hAnsiTheme="majorHAnsi" w:cstheme="majorHAnsi"/>
          <w:bCs/>
          <w:lang w:val="en-US"/>
        </w:rPr>
        <w:t>s</w:t>
      </w:r>
      <w:r w:rsidRPr="00FB21DD">
        <w:rPr>
          <w:rFonts w:asciiTheme="majorHAnsi" w:hAnsiTheme="majorHAnsi" w:cstheme="majorHAnsi"/>
          <w:bCs/>
          <w:lang w:val="en-US"/>
        </w:rPr>
        <w:t xml:space="preserve"> for the dependent variable</w:t>
      </w:r>
      <w:r>
        <w:rPr>
          <w:rFonts w:asciiTheme="majorHAnsi" w:hAnsiTheme="majorHAnsi" w:cstheme="majorHAnsi"/>
          <w:bCs/>
          <w:lang w:val="en-US"/>
        </w:rPr>
        <w:t xml:space="preserve">: PCS and MCS </w:t>
      </w:r>
      <w:r w:rsidRPr="003F1E3C">
        <w:rPr>
          <w:rFonts w:asciiTheme="majorHAnsi" w:hAnsiTheme="majorHAnsi" w:cstheme="majorHAnsi"/>
          <w:bCs/>
          <w:u w:val="single"/>
          <w:lang w:val="en-US"/>
        </w:rPr>
        <w:t>&gt;</w:t>
      </w:r>
      <w:r>
        <w:rPr>
          <w:rFonts w:asciiTheme="majorHAnsi" w:hAnsiTheme="majorHAnsi" w:cstheme="majorHAnsi"/>
          <w:bCs/>
          <w:lang w:val="en-US"/>
        </w:rPr>
        <w:t xml:space="preserve"> 40. </w:t>
      </w:r>
      <w:r w:rsidRPr="00FB21DD">
        <w:rPr>
          <w:rFonts w:asciiTheme="majorHAnsi" w:hAnsiTheme="majorHAnsi" w:cstheme="majorHAnsi"/>
          <w:bCs/>
          <w:lang w:val="en-US"/>
        </w:rPr>
        <w:t>Covariate values are on the y axis, with reference value</w:t>
      </w:r>
      <w:r>
        <w:rPr>
          <w:rFonts w:asciiTheme="majorHAnsi" w:hAnsiTheme="majorHAnsi" w:cstheme="majorHAnsi"/>
          <w:bCs/>
          <w:lang w:val="en-US"/>
        </w:rPr>
        <w:t xml:space="preserve">, </w:t>
      </w:r>
      <w:r w:rsidRPr="00FB21DD">
        <w:rPr>
          <w:rFonts w:asciiTheme="majorHAnsi" w:hAnsiTheme="majorHAnsi" w:cstheme="majorHAnsi"/>
          <w:bCs/>
          <w:lang w:val="en-US"/>
        </w:rPr>
        <w:t>when applicable (factors). Variables were transformed as follows: PaO</w:t>
      </w:r>
      <w:r w:rsidRPr="003F1E3C">
        <w:rPr>
          <w:rFonts w:asciiTheme="majorHAnsi" w:hAnsiTheme="majorHAnsi" w:cstheme="majorHAnsi"/>
          <w:bCs/>
          <w:vertAlign w:val="subscript"/>
          <w:lang w:val="en-US"/>
        </w:rPr>
        <w:t>2</w:t>
      </w:r>
      <w:r w:rsidRPr="00FB21DD">
        <w:rPr>
          <w:rFonts w:asciiTheme="majorHAnsi" w:hAnsiTheme="majorHAnsi" w:cstheme="majorHAnsi"/>
          <w:bCs/>
          <w:lang w:val="en-US"/>
        </w:rPr>
        <w:t xml:space="preserve"> to FiO</w:t>
      </w:r>
      <w:r w:rsidRPr="003F1E3C">
        <w:rPr>
          <w:rFonts w:asciiTheme="majorHAnsi" w:hAnsiTheme="majorHAnsi" w:cstheme="majorHAnsi"/>
          <w:bCs/>
          <w:vertAlign w:val="subscript"/>
          <w:lang w:val="en-US"/>
        </w:rPr>
        <w:t>2</w:t>
      </w:r>
      <w:r w:rsidRPr="00FB21DD">
        <w:rPr>
          <w:rFonts w:asciiTheme="majorHAnsi" w:hAnsiTheme="majorHAnsi" w:cstheme="majorHAnsi"/>
          <w:bCs/>
          <w:lang w:val="en-US"/>
        </w:rPr>
        <w:t xml:space="preserve">/100; </w:t>
      </w:r>
      <w:r>
        <w:rPr>
          <w:rFonts w:asciiTheme="majorHAnsi" w:hAnsiTheme="majorHAnsi" w:cstheme="majorHAnsi"/>
          <w:bCs/>
          <w:lang w:val="en-US"/>
        </w:rPr>
        <w:t>v</w:t>
      </w:r>
      <w:r w:rsidRPr="00FB21DD">
        <w:rPr>
          <w:rFonts w:asciiTheme="majorHAnsi" w:hAnsiTheme="majorHAnsi" w:cstheme="majorHAnsi"/>
          <w:bCs/>
          <w:lang w:val="en-US"/>
        </w:rPr>
        <w:t>entilation (days)/10; hospital LOS (days)/10</w:t>
      </w:r>
      <w:r w:rsidR="008236A2">
        <w:rPr>
          <w:rFonts w:asciiTheme="majorHAnsi" w:hAnsiTheme="majorHAnsi" w:cstheme="majorHAnsi"/>
          <w:bCs/>
          <w:lang w:val="en-US"/>
        </w:rPr>
        <w:t>.</w:t>
      </w:r>
      <w:r w:rsidRPr="00FB21DD">
        <w:rPr>
          <w:rFonts w:asciiTheme="majorHAnsi" w:hAnsiTheme="majorHAnsi" w:cstheme="majorHAnsi"/>
          <w:bCs/>
          <w:lang w:val="en-US"/>
        </w:rPr>
        <w:t xml:space="preserve"> </w:t>
      </w:r>
    </w:p>
    <w:p w14:paraId="15E93345" w14:textId="3B286878" w:rsidR="00BF7288" w:rsidRDefault="008236A2" w:rsidP="008236A2">
      <w:pPr>
        <w:rPr>
          <w:rFonts w:asciiTheme="majorHAnsi" w:hAnsiTheme="majorHAnsi" w:cstheme="majorHAnsi"/>
          <w:bCs/>
          <w:lang w:val="en-US"/>
        </w:rPr>
      </w:pPr>
      <w:r w:rsidRPr="00FB21DD">
        <w:rPr>
          <w:rFonts w:asciiTheme="majorHAnsi" w:hAnsiTheme="majorHAnsi" w:cstheme="majorHAnsi"/>
          <w:bCs/>
          <w:lang w:val="en-US"/>
        </w:rPr>
        <w:t>LOS: length of stay</w:t>
      </w:r>
      <w:r>
        <w:rPr>
          <w:rFonts w:asciiTheme="majorHAnsi" w:hAnsiTheme="majorHAnsi" w:cstheme="majorHAnsi"/>
          <w:bCs/>
          <w:lang w:val="en-US"/>
        </w:rPr>
        <w:t>; PaO</w:t>
      </w:r>
      <w:r w:rsidRPr="008236A2">
        <w:rPr>
          <w:rFonts w:asciiTheme="majorHAnsi" w:hAnsiTheme="majorHAnsi" w:cstheme="majorHAnsi"/>
          <w:bCs/>
          <w:vertAlign w:val="subscript"/>
          <w:lang w:val="en-US"/>
        </w:rPr>
        <w:t>2</w:t>
      </w:r>
      <w:r>
        <w:rPr>
          <w:rFonts w:asciiTheme="majorHAnsi" w:hAnsiTheme="majorHAnsi" w:cstheme="majorHAnsi"/>
          <w:bCs/>
          <w:lang w:val="en-US"/>
        </w:rPr>
        <w:t>/FiO</w:t>
      </w:r>
      <w:r w:rsidRPr="008236A2">
        <w:rPr>
          <w:rFonts w:asciiTheme="majorHAnsi" w:hAnsiTheme="majorHAnsi" w:cstheme="majorHAnsi"/>
          <w:bCs/>
          <w:vertAlign w:val="subscript"/>
          <w:lang w:val="en-US"/>
        </w:rPr>
        <w:t>2</w:t>
      </w:r>
      <w:r>
        <w:rPr>
          <w:rFonts w:asciiTheme="majorHAnsi" w:hAnsiTheme="majorHAnsi" w:cstheme="majorHAnsi"/>
          <w:bCs/>
          <w:lang w:val="en-US"/>
        </w:rPr>
        <w:t>: worst value on the first day of ICU stay; V</w:t>
      </w:r>
      <w:r w:rsidR="00BF7288">
        <w:rPr>
          <w:rFonts w:asciiTheme="majorHAnsi" w:hAnsiTheme="majorHAnsi" w:cstheme="majorHAnsi"/>
          <w:bCs/>
          <w:lang w:val="en-US"/>
        </w:rPr>
        <w:t>entilation: duration of ventilation (days)</w:t>
      </w:r>
      <w:r>
        <w:rPr>
          <w:rFonts w:asciiTheme="majorHAnsi" w:hAnsiTheme="majorHAnsi" w:cstheme="majorHAnsi"/>
          <w:bCs/>
          <w:lang w:val="en-US"/>
        </w:rPr>
        <w:t xml:space="preserve">; Comorbidities: no or one comorbidity vs more than one comorbidity. </w:t>
      </w:r>
      <w:r w:rsidR="00BF7288">
        <w:rPr>
          <w:rFonts w:asciiTheme="majorHAnsi" w:hAnsiTheme="majorHAnsi" w:cstheme="majorHAnsi"/>
          <w:bCs/>
          <w:lang w:val="en-US"/>
        </w:rPr>
        <w:t xml:space="preserve"> </w:t>
      </w:r>
    </w:p>
    <w:p w14:paraId="12A78441" w14:textId="40F4E35C" w:rsidR="0004196C" w:rsidRPr="005A4449" w:rsidRDefault="0004196C" w:rsidP="00E8408E">
      <w:pPr>
        <w:rPr>
          <w:rFonts w:asciiTheme="majorHAnsi" w:hAnsiTheme="majorHAnsi" w:cstheme="majorHAnsi"/>
          <w:b/>
          <w:bCs/>
          <w:lang w:val="en-US"/>
        </w:rPr>
      </w:pPr>
    </w:p>
    <w:sectPr w:rsidR="0004196C" w:rsidRPr="005A4449" w:rsidSect="003403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E233A" w14:textId="77777777" w:rsidR="001E06D9" w:rsidRDefault="001E06D9" w:rsidP="00CD5432">
      <w:r>
        <w:separator/>
      </w:r>
    </w:p>
  </w:endnote>
  <w:endnote w:type="continuationSeparator" w:id="0">
    <w:p w14:paraId="5DF466C4" w14:textId="77777777" w:rsidR="001E06D9" w:rsidRDefault="001E06D9" w:rsidP="00CD5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inionPro">
    <w:altName w:val="Cambria"/>
    <w:panose1 w:val="02040503050306020203"/>
    <w:charset w:val="00"/>
    <w:family w:val="roman"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2121100148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7CC24F0A" w14:textId="6F482EC3" w:rsidR="00595B09" w:rsidRDefault="00595B09" w:rsidP="00595B0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034B59D7" w14:textId="77777777" w:rsidR="00595B09" w:rsidRDefault="00595B09" w:rsidP="005839BB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40928437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18C10F11" w14:textId="5F682372" w:rsidR="00595B09" w:rsidRDefault="00595B09" w:rsidP="00595B0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DB2EF3">
          <w:rPr>
            <w:rStyle w:val="Numeropagina"/>
            <w:noProof/>
          </w:rPr>
          <w:t>10</w:t>
        </w:r>
        <w:r>
          <w:rPr>
            <w:rStyle w:val="Numeropagina"/>
          </w:rPr>
          <w:fldChar w:fldCharType="end"/>
        </w:r>
      </w:p>
    </w:sdtContent>
  </w:sdt>
  <w:p w14:paraId="36348AE4" w14:textId="77777777" w:rsidR="00595B09" w:rsidRDefault="00595B09" w:rsidP="005839BB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DE986" w14:textId="77777777" w:rsidR="001E06D9" w:rsidRDefault="001E06D9" w:rsidP="00CD5432">
      <w:r>
        <w:separator/>
      </w:r>
    </w:p>
  </w:footnote>
  <w:footnote w:type="continuationSeparator" w:id="0">
    <w:p w14:paraId="5E18A9A1" w14:textId="77777777" w:rsidR="001E06D9" w:rsidRDefault="001E06D9" w:rsidP="00CD54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730BD"/>
    <w:multiLevelType w:val="hybridMultilevel"/>
    <w:tmpl w:val="35C67C46"/>
    <w:lvl w:ilvl="0" w:tplc="B964DB6A">
      <w:start w:val="41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aj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85A30"/>
    <w:multiLevelType w:val="hybridMultilevel"/>
    <w:tmpl w:val="279048D0"/>
    <w:lvl w:ilvl="0" w:tplc="1368D5AE">
      <w:numFmt w:val="bullet"/>
      <w:lvlText w:val="-"/>
      <w:lvlJc w:val="left"/>
      <w:pPr>
        <w:ind w:left="400" w:hanging="360"/>
      </w:pPr>
      <w:rPr>
        <w:rFonts w:ascii="MinionPro" w:eastAsia="Times New Roman" w:hAnsi="MinionPro" w:cs="Times New Roman" w:hint="default"/>
        <w:sz w:val="18"/>
      </w:rPr>
    </w:lvl>
    <w:lvl w:ilvl="1" w:tplc="04100003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Times New Roman" w:hint="default"/>
      </w:rPr>
    </w:lvl>
    <w:lvl w:ilvl="2" w:tplc="04100005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Times New Roman" w:hint="default"/>
      </w:rPr>
    </w:lvl>
    <w:lvl w:ilvl="5" w:tplc="04100005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Times New Roman" w:hint="default"/>
      </w:rPr>
    </w:lvl>
    <w:lvl w:ilvl="8" w:tplc="04100005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" w15:restartNumberingAfterBreak="0">
    <w:nsid w:val="195803F2"/>
    <w:multiLevelType w:val="hybridMultilevel"/>
    <w:tmpl w:val="20FA5DF8"/>
    <w:lvl w:ilvl="0" w:tplc="E9982EC2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E9236D"/>
    <w:multiLevelType w:val="hybridMultilevel"/>
    <w:tmpl w:val="21F2C9F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640CE8"/>
    <w:multiLevelType w:val="hybridMultilevel"/>
    <w:tmpl w:val="A836B7A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EF18A9"/>
    <w:multiLevelType w:val="hybridMultilevel"/>
    <w:tmpl w:val="DA8EFED0"/>
    <w:lvl w:ilvl="0" w:tplc="4B80FDE4">
      <w:start w:val="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71127A"/>
    <w:multiLevelType w:val="hybridMultilevel"/>
    <w:tmpl w:val="800A9F12"/>
    <w:lvl w:ilvl="0" w:tplc="68B451E0">
      <w:start w:val="4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8D3206"/>
    <w:multiLevelType w:val="hybridMultilevel"/>
    <w:tmpl w:val="B8DA22E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BC5994"/>
    <w:multiLevelType w:val="multilevel"/>
    <w:tmpl w:val="9EC21B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9" w15:restartNumberingAfterBreak="0">
    <w:nsid w:val="561F3C33"/>
    <w:multiLevelType w:val="hybridMultilevel"/>
    <w:tmpl w:val="E66C506E"/>
    <w:lvl w:ilvl="0" w:tplc="5888CFDC">
      <w:start w:val="26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C103FC"/>
    <w:multiLevelType w:val="hybridMultilevel"/>
    <w:tmpl w:val="9A181DD8"/>
    <w:lvl w:ilvl="0" w:tplc="9C16A404">
      <w:start w:val="73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aj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DB0699"/>
    <w:multiLevelType w:val="hybridMultilevel"/>
    <w:tmpl w:val="8E5AA1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1"/>
  </w:num>
  <w:num w:numId="5">
    <w:abstractNumId w:val="11"/>
  </w:num>
  <w:num w:numId="6">
    <w:abstractNumId w:val="9"/>
  </w:num>
  <w:num w:numId="7">
    <w:abstractNumId w:val="5"/>
  </w:num>
  <w:num w:numId="8">
    <w:abstractNumId w:val="4"/>
  </w:num>
  <w:num w:numId="9">
    <w:abstractNumId w:val="2"/>
  </w:num>
  <w:num w:numId="10">
    <w:abstractNumId w:val="0"/>
  </w:num>
  <w:num w:numId="11">
    <w:abstractNumId w:val="10"/>
  </w:num>
  <w:num w:numId="12">
    <w:abstractNumId w:val="7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libri Ligh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x9rvtvcdsetoetxp6xspaepfztxerx0tsp&quot;&gt;COVID Socio&lt;record-ids&gt;&lt;item&gt;1&lt;/item&gt;&lt;item&gt;4&lt;/item&gt;&lt;item&gt;5&lt;/item&gt;&lt;item&gt;6&lt;/item&gt;&lt;item&gt;7&lt;/item&gt;&lt;item&gt;8&lt;/item&gt;&lt;item&gt;10&lt;/item&gt;&lt;item&gt;12&lt;/item&gt;&lt;item&gt;16&lt;/item&gt;&lt;item&gt;17&lt;/item&gt;&lt;item&gt;18&lt;/item&gt;&lt;item&gt;20&lt;/item&gt;&lt;item&gt;21&lt;/item&gt;&lt;item&gt;23&lt;/item&gt;&lt;item&gt;24&lt;/item&gt;&lt;item&gt;25&lt;/item&gt;&lt;item&gt;33&lt;/item&gt;&lt;item&gt;35&lt;/item&gt;&lt;item&gt;37&lt;/item&gt;&lt;item&gt;39&lt;/item&gt;&lt;item&gt;40&lt;/item&gt;&lt;item&gt;42&lt;/item&gt;&lt;item&gt;43&lt;/item&gt;&lt;item&gt;44&lt;/item&gt;&lt;item&gt;45&lt;/item&gt;&lt;item&gt;47&lt;/item&gt;&lt;item&gt;57&lt;/item&gt;&lt;item&gt;58&lt;/item&gt;&lt;item&gt;59&lt;/item&gt;&lt;item&gt;61&lt;/item&gt;&lt;item&gt;62&lt;/item&gt;&lt;item&gt;63&lt;/item&gt;&lt;item&gt;64&lt;/item&gt;&lt;item&gt;65&lt;/item&gt;&lt;item&gt;67&lt;/item&gt;&lt;item&gt;90&lt;/item&gt;&lt;item&gt;104&lt;/item&gt;&lt;item&gt;105&lt;/item&gt;&lt;item&gt;106&lt;/item&gt;&lt;item&gt;107&lt;/item&gt;&lt;item&gt;135&lt;/item&gt;&lt;item&gt;153&lt;/item&gt;&lt;item&gt;154&lt;/item&gt;&lt;item&gt;156&lt;/item&gt;&lt;item&gt;160&lt;/item&gt;&lt;item&gt;161&lt;/item&gt;&lt;item&gt;163&lt;/item&gt;&lt;item&gt;172&lt;/item&gt;&lt;item&gt;173&lt;/item&gt;&lt;item&gt;176&lt;/item&gt;&lt;item&gt;177&lt;/item&gt;&lt;item&gt;178&lt;/item&gt;&lt;item&gt;181&lt;/item&gt;&lt;item&gt;182&lt;/item&gt;&lt;item&gt;183&lt;/item&gt;&lt;item&gt;184&lt;/item&gt;&lt;item&gt;185&lt;/item&gt;&lt;item&gt;186&lt;/item&gt;&lt;/record-ids&gt;&lt;/item&gt;&lt;/Libraries&gt;"/>
  </w:docVars>
  <w:rsids>
    <w:rsidRoot w:val="00032B76"/>
    <w:rsid w:val="00000D89"/>
    <w:rsid w:val="00002357"/>
    <w:rsid w:val="000039AB"/>
    <w:rsid w:val="0001363F"/>
    <w:rsid w:val="00013FDA"/>
    <w:rsid w:val="00014808"/>
    <w:rsid w:val="0001589F"/>
    <w:rsid w:val="00021517"/>
    <w:rsid w:val="0002184F"/>
    <w:rsid w:val="00030627"/>
    <w:rsid w:val="00032B76"/>
    <w:rsid w:val="00040645"/>
    <w:rsid w:val="0004196C"/>
    <w:rsid w:val="00055DDF"/>
    <w:rsid w:val="00056330"/>
    <w:rsid w:val="00061F35"/>
    <w:rsid w:val="0006388B"/>
    <w:rsid w:val="00064AFA"/>
    <w:rsid w:val="00074D63"/>
    <w:rsid w:val="00077190"/>
    <w:rsid w:val="00085BD5"/>
    <w:rsid w:val="00086091"/>
    <w:rsid w:val="00091BF2"/>
    <w:rsid w:val="000948A9"/>
    <w:rsid w:val="00097C57"/>
    <w:rsid w:val="000A20B9"/>
    <w:rsid w:val="000B741A"/>
    <w:rsid w:val="000C01CC"/>
    <w:rsid w:val="000C1B4E"/>
    <w:rsid w:val="000C5439"/>
    <w:rsid w:val="000C6445"/>
    <w:rsid w:val="000D6374"/>
    <w:rsid w:val="000E047C"/>
    <w:rsid w:val="000E7B69"/>
    <w:rsid w:val="000F141F"/>
    <w:rsid w:val="000F28D6"/>
    <w:rsid w:val="00100C63"/>
    <w:rsid w:val="00102E61"/>
    <w:rsid w:val="0010456C"/>
    <w:rsid w:val="0011065E"/>
    <w:rsid w:val="001113B3"/>
    <w:rsid w:val="00112080"/>
    <w:rsid w:val="0011359E"/>
    <w:rsid w:val="001164B0"/>
    <w:rsid w:val="00117FB0"/>
    <w:rsid w:val="00120D1C"/>
    <w:rsid w:val="00122EDF"/>
    <w:rsid w:val="001246BF"/>
    <w:rsid w:val="00130A03"/>
    <w:rsid w:val="001327CD"/>
    <w:rsid w:val="001350A7"/>
    <w:rsid w:val="00141DBF"/>
    <w:rsid w:val="0014681F"/>
    <w:rsid w:val="00151D06"/>
    <w:rsid w:val="00153A53"/>
    <w:rsid w:val="00153F6E"/>
    <w:rsid w:val="00155DF4"/>
    <w:rsid w:val="00155EA3"/>
    <w:rsid w:val="00160FAF"/>
    <w:rsid w:val="001630A0"/>
    <w:rsid w:val="001728A4"/>
    <w:rsid w:val="00173797"/>
    <w:rsid w:val="00177F63"/>
    <w:rsid w:val="001861E3"/>
    <w:rsid w:val="00186EBD"/>
    <w:rsid w:val="001961A1"/>
    <w:rsid w:val="001A099D"/>
    <w:rsid w:val="001A0F6C"/>
    <w:rsid w:val="001A291D"/>
    <w:rsid w:val="001A68B0"/>
    <w:rsid w:val="001A7A5B"/>
    <w:rsid w:val="001B0A7C"/>
    <w:rsid w:val="001B17EB"/>
    <w:rsid w:val="001D056B"/>
    <w:rsid w:val="001D6489"/>
    <w:rsid w:val="001D6A74"/>
    <w:rsid w:val="001E0635"/>
    <w:rsid w:val="001E06D9"/>
    <w:rsid w:val="001E2B87"/>
    <w:rsid w:val="001F0C51"/>
    <w:rsid w:val="001F0EAA"/>
    <w:rsid w:val="001F404E"/>
    <w:rsid w:val="002013B7"/>
    <w:rsid w:val="00205989"/>
    <w:rsid w:val="002176B8"/>
    <w:rsid w:val="00222B87"/>
    <w:rsid w:val="00222E12"/>
    <w:rsid w:val="00223E7E"/>
    <w:rsid w:val="00223FC5"/>
    <w:rsid w:val="002350BA"/>
    <w:rsid w:val="0024227C"/>
    <w:rsid w:val="00244827"/>
    <w:rsid w:val="00246AD0"/>
    <w:rsid w:val="00252DBA"/>
    <w:rsid w:val="00260571"/>
    <w:rsid w:val="0026640A"/>
    <w:rsid w:val="00267679"/>
    <w:rsid w:val="002707D0"/>
    <w:rsid w:val="00273EF3"/>
    <w:rsid w:val="00276CB0"/>
    <w:rsid w:val="0028222F"/>
    <w:rsid w:val="00285436"/>
    <w:rsid w:val="00285450"/>
    <w:rsid w:val="00287170"/>
    <w:rsid w:val="002A6DEF"/>
    <w:rsid w:val="002B0434"/>
    <w:rsid w:val="002B04C0"/>
    <w:rsid w:val="002B3D51"/>
    <w:rsid w:val="002B5651"/>
    <w:rsid w:val="002B708A"/>
    <w:rsid w:val="002C2350"/>
    <w:rsid w:val="002C3413"/>
    <w:rsid w:val="002C7C42"/>
    <w:rsid w:val="002D585E"/>
    <w:rsid w:val="002E49A2"/>
    <w:rsid w:val="002E56EF"/>
    <w:rsid w:val="002F0DD6"/>
    <w:rsid w:val="002F158A"/>
    <w:rsid w:val="003008E7"/>
    <w:rsid w:val="00304477"/>
    <w:rsid w:val="00306B7B"/>
    <w:rsid w:val="003129C4"/>
    <w:rsid w:val="00320D44"/>
    <w:rsid w:val="00323748"/>
    <w:rsid w:val="00335FCD"/>
    <w:rsid w:val="003365EC"/>
    <w:rsid w:val="0034037A"/>
    <w:rsid w:val="00340AAA"/>
    <w:rsid w:val="003431A5"/>
    <w:rsid w:val="0035516B"/>
    <w:rsid w:val="0035539F"/>
    <w:rsid w:val="00356103"/>
    <w:rsid w:val="003565AA"/>
    <w:rsid w:val="00367963"/>
    <w:rsid w:val="00380E75"/>
    <w:rsid w:val="00381274"/>
    <w:rsid w:val="003876D4"/>
    <w:rsid w:val="00392C90"/>
    <w:rsid w:val="0039423A"/>
    <w:rsid w:val="0039471E"/>
    <w:rsid w:val="003A0BE0"/>
    <w:rsid w:val="003A2F19"/>
    <w:rsid w:val="003A7A05"/>
    <w:rsid w:val="003B2782"/>
    <w:rsid w:val="003B77C5"/>
    <w:rsid w:val="003C0B74"/>
    <w:rsid w:val="003D2F94"/>
    <w:rsid w:val="003E1C39"/>
    <w:rsid w:val="003F101F"/>
    <w:rsid w:val="004000E9"/>
    <w:rsid w:val="00413014"/>
    <w:rsid w:val="0041718D"/>
    <w:rsid w:val="004207A4"/>
    <w:rsid w:val="0042142C"/>
    <w:rsid w:val="004246AC"/>
    <w:rsid w:val="004248E8"/>
    <w:rsid w:val="00426FA0"/>
    <w:rsid w:val="0042764B"/>
    <w:rsid w:val="004338B6"/>
    <w:rsid w:val="00443274"/>
    <w:rsid w:val="00444BB0"/>
    <w:rsid w:val="00444E3E"/>
    <w:rsid w:val="004523AA"/>
    <w:rsid w:val="00453090"/>
    <w:rsid w:val="00454F5C"/>
    <w:rsid w:val="00465E52"/>
    <w:rsid w:val="00472DCA"/>
    <w:rsid w:val="00473153"/>
    <w:rsid w:val="00476C3E"/>
    <w:rsid w:val="00482B09"/>
    <w:rsid w:val="004857C1"/>
    <w:rsid w:val="004872EF"/>
    <w:rsid w:val="00491B0F"/>
    <w:rsid w:val="00492CBB"/>
    <w:rsid w:val="004A40B4"/>
    <w:rsid w:val="004A484B"/>
    <w:rsid w:val="004A7740"/>
    <w:rsid w:val="004B78F1"/>
    <w:rsid w:val="004C25CD"/>
    <w:rsid w:val="004C72A5"/>
    <w:rsid w:val="004D3DB6"/>
    <w:rsid w:val="004D5B75"/>
    <w:rsid w:val="004E358D"/>
    <w:rsid w:val="004F1BAD"/>
    <w:rsid w:val="004F69C0"/>
    <w:rsid w:val="00513E85"/>
    <w:rsid w:val="005175E1"/>
    <w:rsid w:val="00517B9F"/>
    <w:rsid w:val="0052207B"/>
    <w:rsid w:val="00522EC4"/>
    <w:rsid w:val="00525B24"/>
    <w:rsid w:val="00530AEB"/>
    <w:rsid w:val="00532E82"/>
    <w:rsid w:val="0053342B"/>
    <w:rsid w:val="00563BE1"/>
    <w:rsid w:val="00575705"/>
    <w:rsid w:val="005759FE"/>
    <w:rsid w:val="005839BB"/>
    <w:rsid w:val="005905D7"/>
    <w:rsid w:val="00593061"/>
    <w:rsid w:val="00595B09"/>
    <w:rsid w:val="005971AC"/>
    <w:rsid w:val="005A118F"/>
    <w:rsid w:val="005A4449"/>
    <w:rsid w:val="005A520F"/>
    <w:rsid w:val="005C5595"/>
    <w:rsid w:val="005C567E"/>
    <w:rsid w:val="005C72E2"/>
    <w:rsid w:val="005D70B1"/>
    <w:rsid w:val="005D7EC7"/>
    <w:rsid w:val="005E03C4"/>
    <w:rsid w:val="005E1B03"/>
    <w:rsid w:val="005E202F"/>
    <w:rsid w:val="005E2C37"/>
    <w:rsid w:val="005E2E8D"/>
    <w:rsid w:val="005F08E0"/>
    <w:rsid w:val="006002D2"/>
    <w:rsid w:val="00601547"/>
    <w:rsid w:val="00603D86"/>
    <w:rsid w:val="006145F9"/>
    <w:rsid w:val="006153A3"/>
    <w:rsid w:val="00620CBC"/>
    <w:rsid w:val="006238F3"/>
    <w:rsid w:val="00623D5E"/>
    <w:rsid w:val="006265BE"/>
    <w:rsid w:val="00635D4B"/>
    <w:rsid w:val="006362C6"/>
    <w:rsid w:val="00640C7A"/>
    <w:rsid w:val="00642225"/>
    <w:rsid w:val="00650340"/>
    <w:rsid w:val="00650FD0"/>
    <w:rsid w:val="0067619F"/>
    <w:rsid w:val="00677948"/>
    <w:rsid w:val="00680B70"/>
    <w:rsid w:val="00681312"/>
    <w:rsid w:val="0068542F"/>
    <w:rsid w:val="006865B9"/>
    <w:rsid w:val="006979FD"/>
    <w:rsid w:val="006A2120"/>
    <w:rsid w:val="006A2A03"/>
    <w:rsid w:val="006B75E2"/>
    <w:rsid w:val="006C08F4"/>
    <w:rsid w:val="006C398C"/>
    <w:rsid w:val="006C634E"/>
    <w:rsid w:val="006C65DE"/>
    <w:rsid w:val="006D5355"/>
    <w:rsid w:val="006E15CA"/>
    <w:rsid w:val="006E2AFB"/>
    <w:rsid w:val="006F08BA"/>
    <w:rsid w:val="006F289D"/>
    <w:rsid w:val="006F4A94"/>
    <w:rsid w:val="006F65B0"/>
    <w:rsid w:val="006F71DC"/>
    <w:rsid w:val="006F7A3F"/>
    <w:rsid w:val="007021ED"/>
    <w:rsid w:val="00702AF7"/>
    <w:rsid w:val="007037AC"/>
    <w:rsid w:val="00703C9F"/>
    <w:rsid w:val="00723546"/>
    <w:rsid w:val="00726C89"/>
    <w:rsid w:val="007334D6"/>
    <w:rsid w:val="00745FE3"/>
    <w:rsid w:val="007471A1"/>
    <w:rsid w:val="00751D1A"/>
    <w:rsid w:val="007532E8"/>
    <w:rsid w:val="00756137"/>
    <w:rsid w:val="007669AC"/>
    <w:rsid w:val="00771081"/>
    <w:rsid w:val="00773D61"/>
    <w:rsid w:val="00783777"/>
    <w:rsid w:val="00790A59"/>
    <w:rsid w:val="007927DF"/>
    <w:rsid w:val="00793920"/>
    <w:rsid w:val="007A0D84"/>
    <w:rsid w:val="007A15DC"/>
    <w:rsid w:val="007A3788"/>
    <w:rsid w:val="007B2E54"/>
    <w:rsid w:val="007B48B0"/>
    <w:rsid w:val="007C0FDD"/>
    <w:rsid w:val="007C3636"/>
    <w:rsid w:val="007C513A"/>
    <w:rsid w:val="007C62A0"/>
    <w:rsid w:val="007C7212"/>
    <w:rsid w:val="007D3815"/>
    <w:rsid w:val="007E6F2D"/>
    <w:rsid w:val="007F7852"/>
    <w:rsid w:val="00815BE8"/>
    <w:rsid w:val="0081626C"/>
    <w:rsid w:val="008201F9"/>
    <w:rsid w:val="008236A2"/>
    <w:rsid w:val="00826A2E"/>
    <w:rsid w:val="00830140"/>
    <w:rsid w:val="008305DA"/>
    <w:rsid w:val="00831119"/>
    <w:rsid w:val="008357C3"/>
    <w:rsid w:val="00835B43"/>
    <w:rsid w:val="00836837"/>
    <w:rsid w:val="00841031"/>
    <w:rsid w:val="008435C7"/>
    <w:rsid w:val="00846662"/>
    <w:rsid w:val="00852326"/>
    <w:rsid w:val="0085780B"/>
    <w:rsid w:val="00870097"/>
    <w:rsid w:val="008734C5"/>
    <w:rsid w:val="00881132"/>
    <w:rsid w:val="00887AD0"/>
    <w:rsid w:val="00892D79"/>
    <w:rsid w:val="008A20B8"/>
    <w:rsid w:val="008A7869"/>
    <w:rsid w:val="008B2C6A"/>
    <w:rsid w:val="008B384A"/>
    <w:rsid w:val="008B506B"/>
    <w:rsid w:val="008B5708"/>
    <w:rsid w:val="008C0389"/>
    <w:rsid w:val="008D1DC8"/>
    <w:rsid w:val="008D24E2"/>
    <w:rsid w:val="008D4569"/>
    <w:rsid w:val="008D60A0"/>
    <w:rsid w:val="008D6443"/>
    <w:rsid w:val="008E5ACA"/>
    <w:rsid w:val="008E675D"/>
    <w:rsid w:val="008E7D40"/>
    <w:rsid w:val="008F2458"/>
    <w:rsid w:val="008F410F"/>
    <w:rsid w:val="008F426D"/>
    <w:rsid w:val="008F43D2"/>
    <w:rsid w:val="008F79C8"/>
    <w:rsid w:val="00906E1E"/>
    <w:rsid w:val="00913678"/>
    <w:rsid w:val="009255BC"/>
    <w:rsid w:val="00931177"/>
    <w:rsid w:val="00933B64"/>
    <w:rsid w:val="00935E7F"/>
    <w:rsid w:val="009360E2"/>
    <w:rsid w:val="009378AB"/>
    <w:rsid w:val="00940302"/>
    <w:rsid w:val="0094061A"/>
    <w:rsid w:val="009502D7"/>
    <w:rsid w:val="00950D7E"/>
    <w:rsid w:val="00952E1A"/>
    <w:rsid w:val="00966D5B"/>
    <w:rsid w:val="0097207E"/>
    <w:rsid w:val="00972798"/>
    <w:rsid w:val="00972B17"/>
    <w:rsid w:val="0097339B"/>
    <w:rsid w:val="00977A1E"/>
    <w:rsid w:val="0098621B"/>
    <w:rsid w:val="00987953"/>
    <w:rsid w:val="00990147"/>
    <w:rsid w:val="009A01E1"/>
    <w:rsid w:val="009A302B"/>
    <w:rsid w:val="009C4412"/>
    <w:rsid w:val="009C76EC"/>
    <w:rsid w:val="009D33D9"/>
    <w:rsid w:val="009E15BD"/>
    <w:rsid w:val="009E2A84"/>
    <w:rsid w:val="009F15CC"/>
    <w:rsid w:val="009F17B8"/>
    <w:rsid w:val="009F1F4E"/>
    <w:rsid w:val="009F2EC9"/>
    <w:rsid w:val="009F46FF"/>
    <w:rsid w:val="009F5956"/>
    <w:rsid w:val="009F68D2"/>
    <w:rsid w:val="00A04556"/>
    <w:rsid w:val="00A05E6B"/>
    <w:rsid w:val="00A06487"/>
    <w:rsid w:val="00A12E0E"/>
    <w:rsid w:val="00A16F06"/>
    <w:rsid w:val="00A21779"/>
    <w:rsid w:val="00A25BA9"/>
    <w:rsid w:val="00A2778A"/>
    <w:rsid w:val="00A320FE"/>
    <w:rsid w:val="00A345B1"/>
    <w:rsid w:val="00A40C96"/>
    <w:rsid w:val="00A4147F"/>
    <w:rsid w:val="00A573B2"/>
    <w:rsid w:val="00A601E3"/>
    <w:rsid w:val="00A655EF"/>
    <w:rsid w:val="00A75E26"/>
    <w:rsid w:val="00AA4818"/>
    <w:rsid w:val="00AA715E"/>
    <w:rsid w:val="00AB0520"/>
    <w:rsid w:val="00AB142D"/>
    <w:rsid w:val="00AB36E2"/>
    <w:rsid w:val="00AB480C"/>
    <w:rsid w:val="00AB5642"/>
    <w:rsid w:val="00AC05E2"/>
    <w:rsid w:val="00AC2C32"/>
    <w:rsid w:val="00AC2E4E"/>
    <w:rsid w:val="00AC5F63"/>
    <w:rsid w:val="00AE53C6"/>
    <w:rsid w:val="00AE5FB3"/>
    <w:rsid w:val="00AF2157"/>
    <w:rsid w:val="00AF3674"/>
    <w:rsid w:val="00B03C8A"/>
    <w:rsid w:val="00B04370"/>
    <w:rsid w:val="00B057DE"/>
    <w:rsid w:val="00B078C7"/>
    <w:rsid w:val="00B10FE3"/>
    <w:rsid w:val="00B1400B"/>
    <w:rsid w:val="00B25B0B"/>
    <w:rsid w:val="00B31CD2"/>
    <w:rsid w:val="00B426E9"/>
    <w:rsid w:val="00B43382"/>
    <w:rsid w:val="00B50DBF"/>
    <w:rsid w:val="00B55A34"/>
    <w:rsid w:val="00B57157"/>
    <w:rsid w:val="00B63A8C"/>
    <w:rsid w:val="00B6625B"/>
    <w:rsid w:val="00B81BB9"/>
    <w:rsid w:val="00B83163"/>
    <w:rsid w:val="00B83FBF"/>
    <w:rsid w:val="00B90F82"/>
    <w:rsid w:val="00B927FD"/>
    <w:rsid w:val="00B955B9"/>
    <w:rsid w:val="00B959F0"/>
    <w:rsid w:val="00B9725C"/>
    <w:rsid w:val="00BA073D"/>
    <w:rsid w:val="00BB13B3"/>
    <w:rsid w:val="00BC143D"/>
    <w:rsid w:val="00BC7A08"/>
    <w:rsid w:val="00BD47F6"/>
    <w:rsid w:val="00BF16A9"/>
    <w:rsid w:val="00BF7288"/>
    <w:rsid w:val="00C05DD4"/>
    <w:rsid w:val="00C23B60"/>
    <w:rsid w:val="00C23DC0"/>
    <w:rsid w:val="00C26708"/>
    <w:rsid w:val="00C27143"/>
    <w:rsid w:val="00C376F3"/>
    <w:rsid w:val="00C4758C"/>
    <w:rsid w:val="00C5178D"/>
    <w:rsid w:val="00C56704"/>
    <w:rsid w:val="00C624C6"/>
    <w:rsid w:val="00C64DF4"/>
    <w:rsid w:val="00C665DA"/>
    <w:rsid w:val="00C73D4B"/>
    <w:rsid w:val="00C83320"/>
    <w:rsid w:val="00C84761"/>
    <w:rsid w:val="00C8565D"/>
    <w:rsid w:val="00C87909"/>
    <w:rsid w:val="00C92BB9"/>
    <w:rsid w:val="00CA72FE"/>
    <w:rsid w:val="00CB7610"/>
    <w:rsid w:val="00CC1233"/>
    <w:rsid w:val="00CC1530"/>
    <w:rsid w:val="00CC40C9"/>
    <w:rsid w:val="00CC7989"/>
    <w:rsid w:val="00CD1694"/>
    <w:rsid w:val="00CD2295"/>
    <w:rsid w:val="00CD316F"/>
    <w:rsid w:val="00CD36A3"/>
    <w:rsid w:val="00CD4138"/>
    <w:rsid w:val="00CD43A1"/>
    <w:rsid w:val="00CD5432"/>
    <w:rsid w:val="00CD72BB"/>
    <w:rsid w:val="00CE007D"/>
    <w:rsid w:val="00CE5DB8"/>
    <w:rsid w:val="00CF0418"/>
    <w:rsid w:val="00D02E8F"/>
    <w:rsid w:val="00D045FE"/>
    <w:rsid w:val="00D12651"/>
    <w:rsid w:val="00D22E24"/>
    <w:rsid w:val="00D31672"/>
    <w:rsid w:val="00D325BC"/>
    <w:rsid w:val="00D42A67"/>
    <w:rsid w:val="00D441A5"/>
    <w:rsid w:val="00D453CA"/>
    <w:rsid w:val="00D477B7"/>
    <w:rsid w:val="00D634FD"/>
    <w:rsid w:val="00D64EC3"/>
    <w:rsid w:val="00D779D9"/>
    <w:rsid w:val="00D81A18"/>
    <w:rsid w:val="00D81BBC"/>
    <w:rsid w:val="00D90828"/>
    <w:rsid w:val="00D9452C"/>
    <w:rsid w:val="00DA4225"/>
    <w:rsid w:val="00DA5176"/>
    <w:rsid w:val="00DB2EF3"/>
    <w:rsid w:val="00DB34E6"/>
    <w:rsid w:val="00DC1C7C"/>
    <w:rsid w:val="00DC5996"/>
    <w:rsid w:val="00DC6604"/>
    <w:rsid w:val="00DC6FD2"/>
    <w:rsid w:val="00DC7B1F"/>
    <w:rsid w:val="00DE05F7"/>
    <w:rsid w:val="00E01438"/>
    <w:rsid w:val="00E02716"/>
    <w:rsid w:val="00E067B8"/>
    <w:rsid w:val="00E15027"/>
    <w:rsid w:val="00E22AC2"/>
    <w:rsid w:val="00E3033E"/>
    <w:rsid w:val="00E313D0"/>
    <w:rsid w:val="00E316C1"/>
    <w:rsid w:val="00E35756"/>
    <w:rsid w:val="00E42984"/>
    <w:rsid w:val="00E47B36"/>
    <w:rsid w:val="00E51B11"/>
    <w:rsid w:val="00E605F8"/>
    <w:rsid w:val="00E633B8"/>
    <w:rsid w:val="00E663F9"/>
    <w:rsid w:val="00E66F23"/>
    <w:rsid w:val="00E70542"/>
    <w:rsid w:val="00E71203"/>
    <w:rsid w:val="00E7532C"/>
    <w:rsid w:val="00E75454"/>
    <w:rsid w:val="00E76A6D"/>
    <w:rsid w:val="00E76EA6"/>
    <w:rsid w:val="00E76ECA"/>
    <w:rsid w:val="00E824D8"/>
    <w:rsid w:val="00E8408E"/>
    <w:rsid w:val="00E8562F"/>
    <w:rsid w:val="00E95365"/>
    <w:rsid w:val="00EA1F8A"/>
    <w:rsid w:val="00EA27BA"/>
    <w:rsid w:val="00EA498B"/>
    <w:rsid w:val="00EA5FA5"/>
    <w:rsid w:val="00EB1360"/>
    <w:rsid w:val="00EC0663"/>
    <w:rsid w:val="00EC0EBB"/>
    <w:rsid w:val="00EC4A62"/>
    <w:rsid w:val="00EC598A"/>
    <w:rsid w:val="00EC6397"/>
    <w:rsid w:val="00EC7D03"/>
    <w:rsid w:val="00ED13C2"/>
    <w:rsid w:val="00ED4E7E"/>
    <w:rsid w:val="00ED7545"/>
    <w:rsid w:val="00ED7A76"/>
    <w:rsid w:val="00EE09F7"/>
    <w:rsid w:val="00EE1BC5"/>
    <w:rsid w:val="00EF1C55"/>
    <w:rsid w:val="00F0317C"/>
    <w:rsid w:val="00F05AC8"/>
    <w:rsid w:val="00F16F8B"/>
    <w:rsid w:val="00F20EF8"/>
    <w:rsid w:val="00F3449B"/>
    <w:rsid w:val="00F34FBD"/>
    <w:rsid w:val="00F351FD"/>
    <w:rsid w:val="00F40254"/>
    <w:rsid w:val="00F4230F"/>
    <w:rsid w:val="00F431C7"/>
    <w:rsid w:val="00F44ED3"/>
    <w:rsid w:val="00F46AAD"/>
    <w:rsid w:val="00F46FAA"/>
    <w:rsid w:val="00F47854"/>
    <w:rsid w:val="00F564C6"/>
    <w:rsid w:val="00F664BF"/>
    <w:rsid w:val="00F82E3A"/>
    <w:rsid w:val="00F836CA"/>
    <w:rsid w:val="00F84FD1"/>
    <w:rsid w:val="00F93CA8"/>
    <w:rsid w:val="00FB0F1B"/>
    <w:rsid w:val="00FC4F84"/>
    <w:rsid w:val="00FD2228"/>
    <w:rsid w:val="00FD2614"/>
    <w:rsid w:val="00FD52BC"/>
    <w:rsid w:val="00FD6CC5"/>
    <w:rsid w:val="00FE15D2"/>
    <w:rsid w:val="00FE181D"/>
    <w:rsid w:val="00FE2F32"/>
    <w:rsid w:val="00FE76B3"/>
    <w:rsid w:val="00FF159A"/>
    <w:rsid w:val="00FF44FF"/>
    <w:rsid w:val="00FF5688"/>
    <w:rsid w:val="00FF73C7"/>
    <w:rsid w:val="00FF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0E0B8"/>
  <w15:chartTrackingRefBased/>
  <w15:docId w15:val="{215584B2-3C27-6441-B85A-1B5B9169B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A01E1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032B76"/>
    <w:pPr>
      <w:spacing w:before="100" w:beforeAutospacing="1" w:after="100" w:afterAutospacing="1"/>
    </w:pPr>
  </w:style>
  <w:style w:type="paragraph" w:styleId="Paragrafoelenco">
    <w:name w:val="List Paragraph"/>
    <w:basedOn w:val="Normale"/>
    <w:uiPriority w:val="34"/>
    <w:qFormat/>
    <w:rsid w:val="00032B7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Grigliatabella">
    <w:name w:val="Table Grid"/>
    <w:basedOn w:val="Tabellanormale"/>
    <w:uiPriority w:val="39"/>
    <w:rsid w:val="00032B76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B5715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5715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5715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5715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57157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601547"/>
  </w:style>
  <w:style w:type="character" w:styleId="Testosegnaposto">
    <w:name w:val="Placeholder Text"/>
    <w:basedOn w:val="Carpredefinitoparagrafo"/>
    <w:uiPriority w:val="99"/>
    <w:semiHidden/>
    <w:rsid w:val="00FC4F84"/>
    <w:rPr>
      <w:color w:val="808080"/>
    </w:rPr>
  </w:style>
  <w:style w:type="paragraph" w:customStyle="1" w:styleId="csl-entry">
    <w:name w:val="csl-entry"/>
    <w:basedOn w:val="Normale"/>
    <w:rsid w:val="00FC4F84"/>
    <w:pPr>
      <w:spacing w:before="100" w:beforeAutospacing="1" w:after="100" w:afterAutospacing="1"/>
    </w:pPr>
    <w:rPr>
      <w:rFonts w:eastAsiaTheme="minorEastAsia"/>
    </w:rPr>
  </w:style>
  <w:style w:type="table" w:styleId="Tabellasemplice5">
    <w:name w:val="Plain Table 5"/>
    <w:basedOn w:val="Tabellanormale"/>
    <w:uiPriority w:val="45"/>
    <w:rsid w:val="00CD543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CD5432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D5432"/>
  </w:style>
  <w:style w:type="paragraph" w:styleId="Pidipagina">
    <w:name w:val="footer"/>
    <w:basedOn w:val="Normale"/>
    <w:link w:val="PidipaginaCarattere"/>
    <w:uiPriority w:val="99"/>
    <w:unhideWhenUsed/>
    <w:rsid w:val="00CD5432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D5432"/>
  </w:style>
  <w:style w:type="paragraph" w:customStyle="1" w:styleId="EndNoteBibliographyTitle">
    <w:name w:val="EndNote Bibliography Title"/>
    <w:basedOn w:val="Normale"/>
    <w:link w:val="EndNoteBibliographyTitleCarattere"/>
    <w:rsid w:val="00ED7A76"/>
    <w:pPr>
      <w:jc w:val="center"/>
    </w:pPr>
    <w:rPr>
      <w:rFonts w:ascii="Calibri Light" w:hAnsi="Calibri Light" w:cs="Calibri Light"/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ED7A76"/>
    <w:rPr>
      <w:rFonts w:ascii="Calibri Light" w:eastAsia="Times New Roman" w:hAnsi="Calibri Light" w:cs="Calibri Light"/>
      <w:noProof/>
      <w:lang w:eastAsia="it-IT"/>
    </w:rPr>
  </w:style>
  <w:style w:type="paragraph" w:customStyle="1" w:styleId="EndNoteBibliography">
    <w:name w:val="EndNote Bibliography"/>
    <w:basedOn w:val="Normale"/>
    <w:link w:val="EndNoteBibliographyCarattere"/>
    <w:rsid w:val="00ED7A76"/>
    <w:rPr>
      <w:rFonts w:ascii="Calibri Light" w:hAnsi="Calibri Light" w:cs="Calibri Light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ED7A76"/>
    <w:rPr>
      <w:rFonts w:ascii="Calibri Light" w:eastAsia="Times New Roman" w:hAnsi="Calibri Light" w:cs="Calibri Light"/>
      <w:noProof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ED7A76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2D79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2D79"/>
    <w:rPr>
      <w:rFonts w:ascii="Segoe UI" w:eastAsia="Times New Roman" w:hAnsi="Segoe UI" w:cs="Segoe UI"/>
      <w:sz w:val="18"/>
      <w:szCs w:val="18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04196C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15B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5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4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8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4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3F87BF2-D673-D947-9F64-DA258E21648C}">
  <we:reference id="wa104380917" version="1.0.1.0" store="en-001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50347D-4428-4C3A-A32A-8E73647DE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98</Words>
  <Characters>11965</Characters>
  <Application>Microsoft Office Word</Application>
  <DocSecurity>0</DocSecurity>
  <Lines>99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Andrea</dc:creator>
  <cp:keywords/>
  <dc:description/>
  <cp:lastModifiedBy>Sandra Magnoni</cp:lastModifiedBy>
  <cp:revision>2</cp:revision>
  <dcterms:created xsi:type="dcterms:W3CDTF">2022-04-16T20:29:00Z</dcterms:created>
  <dcterms:modified xsi:type="dcterms:W3CDTF">2022-04-16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brain</vt:lpwstr>
  </property>
  <property fmtid="{D5CDD505-2E9C-101B-9397-08002B2CF9AE}" pid="9" name="Mendeley Recent Style Name 3_1">
    <vt:lpwstr>Brain</vt:lpwstr>
  </property>
  <property fmtid="{D5CDD505-2E9C-101B-9397-08002B2CF9AE}" pid="10" name="Mendeley Recent Style Id 4_1">
    <vt:lpwstr>http://csl.mendeley.com/styles/7771373/brain-2</vt:lpwstr>
  </property>
  <property fmtid="{D5CDD505-2E9C-101B-9397-08002B2CF9AE}" pid="11" name="Mendeley Recent Style Name 4_1">
    <vt:lpwstr>Brain - Sandra Magnoni</vt:lpwstr>
  </property>
  <property fmtid="{D5CDD505-2E9C-101B-9397-08002B2CF9AE}" pid="12" name="Mendeley Recent Style Id 5_1">
    <vt:lpwstr>http://csl.mendeley.com/styles/7771373/brain-sandra2</vt:lpwstr>
  </property>
  <property fmtid="{D5CDD505-2E9C-101B-9397-08002B2CF9AE}" pid="13" name="Mendeley Recent Style Name 5_1">
    <vt:lpwstr>Brain - Sandra Magnoni</vt:lpwstr>
  </property>
  <property fmtid="{D5CDD505-2E9C-101B-9397-08002B2CF9AE}" pid="14" name="Mendeley Recent Style Id 6_1">
    <vt:lpwstr>http://csl.mendeley.com/styles/7771373/brain-sandra</vt:lpwstr>
  </property>
  <property fmtid="{D5CDD505-2E9C-101B-9397-08002B2CF9AE}" pid="15" name="Mendeley Recent Style Name 6_1">
    <vt:lpwstr>Brain - Sandra Magnoni</vt:lpwstr>
  </property>
  <property fmtid="{D5CDD505-2E9C-101B-9397-08002B2CF9AE}" pid="16" name="Mendeley Recent Style Id 7_1">
    <vt:lpwstr>http://www.zotero.org/styles/critical-care</vt:lpwstr>
  </property>
  <property fmtid="{D5CDD505-2E9C-101B-9397-08002B2CF9AE}" pid="17" name="Mendeley Recent Style Name 7_1">
    <vt:lpwstr>Critical Care</vt:lpwstr>
  </property>
  <property fmtid="{D5CDD505-2E9C-101B-9397-08002B2CF9AE}" pid="18" name="Mendeley Recent Style Id 8_1">
    <vt:lpwstr>http://www.zotero.org/styles/harvard1</vt:lpwstr>
  </property>
  <property fmtid="{D5CDD505-2E9C-101B-9397-08002B2CF9AE}" pid="19" name="Mendeley Recent Style Name 8_1">
    <vt:lpwstr>Harvard reference format 1 (deprecated)</vt:lpwstr>
  </property>
  <property fmtid="{D5CDD505-2E9C-101B-9397-08002B2CF9AE}" pid="20" name="Mendeley Recent Style Id 9_1">
    <vt:lpwstr>http://www.zotero.org/styles/ieee</vt:lpwstr>
  </property>
  <property fmtid="{D5CDD505-2E9C-101B-9397-08002B2CF9AE}" pid="21" name="Mendeley Recent Style Name 9_1">
    <vt:lpwstr>IEE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5c3b5b1-3d31-360a-b157-62a9e183318d</vt:lpwstr>
  </property>
  <property fmtid="{D5CDD505-2E9C-101B-9397-08002B2CF9AE}" pid="24" name="Mendeley Citation Style_1">
    <vt:lpwstr>http://www.zotero.org/styles/critical-care</vt:lpwstr>
  </property>
</Properties>
</file>